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4FC74" w14:textId="31762E75" w:rsidR="000B690A" w:rsidRPr="008C6684" w:rsidRDefault="000B690A" w:rsidP="007947E9">
      <w:pPr>
        <w:spacing w:afterLines="50" w:after="156" w:line="440" w:lineRule="exact"/>
        <w:rPr>
          <w:rFonts w:ascii="Times New Roman" w:hAnsi="Times New Roman" w:cs="Times New Roman"/>
          <w:b/>
          <w:sz w:val="24"/>
        </w:rPr>
      </w:pPr>
      <w:bookmarkStart w:id="0" w:name="_Hlk192624490"/>
      <w:r w:rsidRPr="008C6684">
        <w:rPr>
          <w:rFonts w:ascii="Times New Roman" w:hAnsi="Times New Roman" w:cs="Times New Roman"/>
          <w:b/>
          <w:sz w:val="24"/>
        </w:rPr>
        <w:t>Table S</w:t>
      </w:r>
      <w:r w:rsidR="00F469FD">
        <w:rPr>
          <w:rFonts w:ascii="Times New Roman" w:hAnsi="Times New Roman" w:cs="Times New Roman" w:hint="eastAsia"/>
          <w:b/>
          <w:sz w:val="24"/>
        </w:rPr>
        <w:t>1</w:t>
      </w:r>
      <w:r w:rsidR="00177E1F">
        <w:rPr>
          <w:rFonts w:ascii="Times New Roman" w:hAnsi="Times New Roman" w:cs="Times New Roman"/>
          <w:b/>
          <w:sz w:val="24"/>
        </w:rPr>
        <w:t>.</w:t>
      </w:r>
      <w:r w:rsidRPr="008C6684">
        <w:rPr>
          <w:rFonts w:ascii="Times New Roman" w:hAnsi="Times New Roman" w:cs="Times New Roman"/>
          <w:b/>
          <w:sz w:val="24"/>
        </w:rPr>
        <w:t xml:space="preserve"> </w:t>
      </w:r>
      <w:bookmarkStart w:id="1" w:name="_Hlk145589995"/>
      <w:r w:rsidR="0097495F" w:rsidRPr="0097495F">
        <w:rPr>
          <w:rFonts w:ascii="Times New Roman" w:hAnsi="Times New Roman" w:cs="Times New Roman" w:hint="eastAsia"/>
          <w:b/>
          <w:sz w:val="24"/>
        </w:rPr>
        <w:t>Gene expression for each cell type in single-cell RNA-seq</w:t>
      </w:r>
      <w:r w:rsidRPr="008C6684">
        <w:rPr>
          <w:rFonts w:ascii="Times New Roman" w:hAnsi="Times New Roman" w:cs="Times New Roman"/>
          <w:b/>
          <w:sz w:val="24"/>
        </w:rPr>
        <w:t>.</w:t>
      </w:r>
      <w:bookmarkEnd w:id="1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67"/>
        <w:gridCol w:w="1867"/>
        <w:gridCol w:w="1868"/>
      </w:tblGrid>
      <w:tr w:rsidR="00434564" w:rsidRPr="00B3490F" w14:paraId="781B51A9" w14:textId="467E8E90" w:rsidTr="00843A53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B12C6" w14:textId="7FA3699B" w:rsidR="00434564" w:rsidRPr="00B3490F" w:rsidRDefault="00434564" w:rsidP="001853A4">
            <w:pPr>
              <w:spacing w:line="4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Cell type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BF865" w14:textId="0819EF89" w:rsidR="00434564" w:rsidRPr="001853A4" w:rsidRDefault="00DA64E2" w:rsidP="001853A4">
            <w:pPr>
              <w:spacing w:line="44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regulated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4F297" w14:textId="50321942" w:rsidR="00434564" w:rsidRPr="001853A4" w:rsidRDefault="00DA64E2" w:rsidP="001853A4">
            <w:pPr>
              <w:spacing w:line="44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53A4">
              <w:rPr>
                <w:rFonts w:ascii="Times New Roman" w:hAnsi="Times New Roman" w:cs="Times New Roman"/>
                <w:b/>
                <w:bCs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nregulated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56557" w14:textId="589949A9" w:rsidR="00434564" w:rsidRPr="001853A4" w:rsidRDefault="00DA64E2" w:rsidP="001853A4">
            <w:pPr>
              <w:spacing w:line="44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Not changed</w:t>
            </w:r>
          </w:p>
        </w:tc>
      </w:tr>
      <w:tr w:rsidR="001853A4" w:rsidRPr="00B3490F" w14:paraId="37A1BD6F" w14:textId="4EBD9CD6" w:rsidTr="007D3878">
        <w:tc>
          <w:tcPr>
            <w:tcW w:w="8296" w:type="dxa"/>
            <w:gridSpan w:val="4"/>
            <w:tcBorders>
              <w:top w:val="single" w:sz="4" w:space="0" w:color="auto"/>
            </w:tcBorders>
          </w:tcPr>
          <w:p w14:paraId="5B4A7F4E" w14:textId="199FF793" w:rsidR="001853A4" w:rsidRPr="007D3878" w:rsidRDefault="003F6837" w:rsidP="001853A4">
            <w:pPr>
              <w:spacing w:line="44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3878">
              <w:rPr>
                <w:rFonts w:ascii="Times New Roman" w:hAnsi="Times New Roman" w:cs="Times New Roman" w:hint="eastAsia"/>
                <w:b/>
                <w:bCs/>
                <w:szCs w:val="21"/>
              </w:rPr>
              <w:t>B cells</w:t>
            </w:r>
          </w:p>
        </w:tc>
      </w:tr>
      <w:tr w:rsidR="00434564" w:rsidRPr="00B3490F" w14:paraId="71215796" w14:textId="5402B38B" w:rsidTr="00843A53">
        <w:tc>
          <w:tcPr>
            <w:tcW w:w="2694" w:type="dxa"/>
          </w:tcPr>
          <w:p w14:paraId="52ED2CE1" w14:textId="2E051290" w:rsidR="00434564" w:rsidRPr="00B3490F" w:rsidRDefault="00434564" w:rsidP="001853A4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1853A4">
              <w:rPr>
                <w:rFonts w:ascii="Times New Roman" w:hAnsi="Times New Roman" w:cs="Times New Roman" w:hint="eastAsia"/>
              </w:rPr>
              <w:t>Infection 6-day vs Ctrl</w:t>
            </w:r>
          </w:p>
        </w:tc>
        <w:tc>
          <w:tcPr>
            <w:tcW w:w="1867" w:type="dxa"/>
          </w:tcPr>
          <w:p w14:paraId="6FDFA09B" w14:textId="3613119F" w:rsidR="00434564" w:rsidRPr="00C615D0" w:rsidRDefault="00F6008A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1</w:t>
            </w:r>
          </w:p>
        </w:tc>
        <w:tc>
          <w:tcPr>
            <w:tcW w:w="1867" w:type="dxa"/>
          </w:tcPr>
          <w:p w14:paraId="174F5155" w14:textId="1D9C3ACC" w:rsidR="00434564" w:rsidRPr="00C615D0" w:rsidRDefault="00F6008A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868" w:type="dxa"/>
          </w:tcPr>
          <w:p w14:paraId="78BCE6E9" w14:textId="40529D30" w:rsidR="00434564" w:rsidRPr="00C615D0" w:rsidRDefault="00F6008A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573D81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568</w:t>
            </w:r>
          </w:p>
        </w:tc>
      </w:tr>
      <w:tr w:rsidR="00434564" w:rsidRPr="00B3490F" w14:paraId="57E6001F" w14:textId="01F366B8" w:rsidTr="00843A53">
        <w:tc>
          <w:tcPr>
            <w:tcW w:w="2694" w:type="dxa"/>
          </w:tcPr>
          <w:p w14:paraId="272A0A4F" w14:textId="74B03137" w:rsidR="00434564" w:rsidRPr="00B3490F" w:rsidRDefault="00434564" w:rsidP="001853A4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1853A4">
              <w:rPr>
                <w:rFonts w:ascii="Times New Roman" w:hAnsi="Times New Roman" w:cs="Times New Roman" w:hint="eastAsia"/>
              </w:rPr>
              <w:t>Infection 8-day vs Ctrl</w:t>
            </w:r>
          </w:p>
        </w:tc>
        <w:tc>
          <w:tcPr>
            <w:tcW w:w="1867" w:type="dxa"/>
          </w:tcPr>
          <w:p w14:paraId="12DA3312" w14:textId="30570C3C" w:rsidR="00434564" w:rsidRPr="00C615D0" w:rsidRDefault="00843A53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6</w:t>
            </w:r>
          </w:p>
        </w:tc>
        <w:tc>
          <w:tcPr>
            <w:tcW w:w="1867" w:type="dxa"/>
          </w:tcPr>
          <w:p w14:paraId="04200857" w14:textId="4A7CBA85" w:rsidR="00434564" w:rsidRPr="002F5ACB" w:rsidRDefault="00843A53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4</w:t>
            </w:r>
          </w:p>
        </w:tc>
        <w:tc>
          <w:tcPr>
            <w:tcW w:w="1868" w:type="dxa"/>
          </w:tcPr>
          <w:p w14:paraId="46906A96" w14:textId="3C651866" w:rsidR="00434564" w:rsidRPr="002F5ACB" w:rsidRDefault="00843A53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573D81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805</w:t>
            </w:r>
          </w:p>
        </w:tc>
      </w:tr>
      <w:tr w:rsidR="001853A4" w:rsidRPr="00B3490F" w14:paraId="3B925CA7" w14:textId="2D55CFBD" w:rsidTr="007D3878">
        <w:tc>
          <w:tcPr>
            <w:tcW w:w="8296" w:type="dxa"/>
            <w:gridSpan w:val="4"/>
          </w:tcPr>
          <w:p w14:paraId="77AD303B" w14:textId="41CA3B4E" w:rsidR="001853A4" w:rsidRPr="007D3878" w:rsidRDefault="003F6837" w:rsidP="001853A4">
            <w:pPr>
              <w:spacing w:line="44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3878">
              <w:rPr>
                <w:rFonts w:ascii="Times New Roman" w:hAnsi="Times New Roman" w:cs="Times New Roman"/>
                <w:b/>
                <w:bCs/>
                <w:szCs w:val="21"/>
              </w:rPr>
              <w:t>E</w:t>
            </w:r>
            <w:r w:rsidRPr="007D3878">
              <w:rPr>
                <w:rFonts w:ascii="Times New Roman" w:hAnsi="Times New Roman" w:cs="Times New Roman" w:hint="eastAsia"/>
                <w:b/>
                <w:bCs/>
                <w:szCs w:val="21"/>
              </w:rPr>
              <w:t>pithelial cells</w:t>
            </w:r>
          </w:p>
        </w:tc>
      </w:tr>
      <w:tr w:rsidR="00434564" w:rsidRPr="00B3490F" w14:paraId="7513470D" w14:textId="4A20416B" w:rsidTr="00843A53">
        <w:tc>
          <w:tcPr>
            <w:tcW w:w="2694" w:type="dxa"/>
          </w:tcPr>
          <w:p w14:paraId="35ADB378" w14:textId="2CAB7CA6" w:rsidR="00434564" w:rsidRPr="007D3C1C" w:rsidRDefault="00434564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1853A4">
              <w:rPr>
                <w:rFonts w:ascii="Times New Roman" w:hAnsi="Times New Roman" w:cs="Times New Roman" w:hint="eastAsia"/>
              </w:rPr>
              <w:t>Infection 6-day vs Ctrl</w:t>
            </w:r>
          </w:p>
        </w:tc>
        <w:tc>
          <w:tcPr>
            <w:tcW w:w="1867" w:type="dxa"/>
          </w:tcPr>
          <w:p w14:paraId="63CAC5CD" w14:textId="43C59975" w:rsidR="00434564" w:rsidRPr="007D3C1C" w:rsidRDefault="00F6008A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867" w:type="dxa"/>
          </w:tcPr>
          <w:p w14:paraId="381347EC" w14:textId="143A5746" w:rsidR="00434564" w:rsidRPr="00CF1BA7" w:rsidRDefault="00F6008A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6</w:t>
            </w:r>
          </w:p>
        </w:tc>
        <w:tc>
          <w:tcPr>
            <w:tcW w:w="1868" w:type="dxa"/>
          </w:tcPr>
          <w:p w14:paraId="3ED8CDEE" w14:textId="0D65D25B" w:rsidR="00434564" w:rsidRPr="00CF1BA7" w:rsidRDefault="00F6008A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573D81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561</w:t>
            </w:r>
          </w:p>
        </w:tc>
      </w:tr>
      <w:tr w:rsidR="00434564" w:rsidRPr="00B3490F" w14:paraId="1347BCD5" w14:textId="1E60F8F5" w:rsidTr="00843A53">
        <w:tc>
          <w:tcPr>
            <w:tcW w:w="2694" w:type="dxa"/>
          </w:tcPr>
          <w:p w14:paraId="7F99A80B" w14:textId="49D9BA9B" w:rsidR="00434564" w:rsidRPr="007D3C1C" w:rsidRDefault="00434564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1853A4">
              <w:rPr>
                <w:rFonts w:ascii="Times New Roman" w:hAnsi="Times New Roman" w:cs="Times New Roman" w:hint="eastAsia"/>
              </w:rPr>
              <w:t>Infection 8-day vs Ctrl</w:t>
            </w:r>
          </w:p>
        </w:tc>
        <w:tc>
          <w:tcPr>
            <w:tcW w:w="1867" w:type="dxa"/>
          </w:tcPr>
          <w:p w14:paraId="44D0A49C" w14:textId="3AD77BD7" w:rsidR="00434564" w:rsidRPr="007D3C1C" w:rsidRDefault="00843A53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9</w:t>
            </w:r>
          </w:p>
        </w:tc>
        <w:tc>
          <w:tcPr>
            <w:tcW w:w="1867" w:type="dxa"/>
          </w:tcPr>
          <w:p w14:paraId="6067072D" w14:textId="149CCA6C" w:rsidR="00434564" w:rsidRPr="00CF1BA7" w:rsidRDefault="00843A53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5</w:t>
            </w:r>
          </w:p>
        </w:tc>
        <w:tc>
          <w:tcPr>
            <w:tcW w:w="1868" w:type="dxa"/>
          </w:tcPr>
          <w:p w14:paraId="4C7C49AC" w14:textId="1643A39C" w:rsidR="00434564" w:rsidRPr="00CF1BA7" w:rsidRDefault="00843A53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573D81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217</w:t>
            </w:r>
          </w:p>
        </w:tc>
      </w:tr>
      <w:tr w:rsidR="001853A4" w:rsidRPr="00B3490F" w14:paraId="1D84857D" w14:textId="57232A58" w:rsidTr="007D3878">
        <w:tc>
          <w:tcPr>
            <w:tcW w:w="8296" w:type="dxa"/>
            <w:gridSpan w:val="4"/>
          </w:tcPr>
          <w:p w14:paraId="0755D8B8" w14:textId="6F4B78CB" w:rsidR="001853A4" w:rsidRPr="007D3878" w:rsidRDefault="003F6837" w:rsidP="001853A4">
            <w:pPr>
              <w:spacing w:line="44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3878">
              <w:rPr>
                <w:rFonts w:ascii="Times New Roman" w:hAnsi="Times New Roman" w:cs="Times New Roman" w:hint="eastAsia"/>
                <w:b/>
                <w:bCs/>
                <w:szCs w:val="21"/>
              </w:rPr>
              <w:t>Lymphatic cells</w:t>
            </w:r>
          </w:p>
        </w:tc>
      </w:tr>
      <w:tr w:rsidR="00434564" w:rsidRPr="00B3490F" w14:paraId="5255C4A3" w14:textId="0367CBD0" w:rsidTr="00843A53">
        <w:tc>
          <w:tcPr>
            <w:tcW w:w="2694" w:type="dxa"/>
          </w:tcPr>
          <w:p w14:paraId="0001DED6" w14:textId="634B3D2C" w:rsidR="00434564" w:rsidRPr="007D3C1C" w:rsidRDefault="00434564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1853A4">
              <w:rPr>
                <w:rFonts w:ascii="Times New Roman" w:hAnsi="Times New Roman" w:cs="Times New Roman" w:hint="eastAsia"/>
              </w:rPr>
              <w:t>Infection 6-day vs Ctrl</w:t>
            </w:r>
          </w:p>
        </w:tc>
        <w:tc>
          <w:tcPr>
            <w:tcW w:w="1867" w:type="dxa"/>
          </w:tcPr>
          <w:p w14:paraId="62CE63B9" w14:textId="1D32E6F5" w:rsidR="00434564" w:rsidRPr="007D3C1C" w:rsidRDefault="00F6008A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67" w:type="dxa"/>
          </w:tcPr>
          <w:p w14:paraId="22D4A1F4" w14:textId="44D30644" w:rsidR="00434564" w:rsidRPr="00CF1BA7" w:rsidRDefault="00F6008A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68" w:type="dxa"/>
          </w:tcPr>
          <w:p w14:paraId="3C7BF994" w14:textId="3BE85424" w:rsidR="00434564" w:rsidRPr="00CF1BA7" w:rsidRDefault="00F6008A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573D81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779</w:t>
            </w:r>
          </w:p>
        </w:tc>
      </w:tr>
      <w:tr w:rsidR="00434564" w:rsidRPr="00B3490F" w14:paraId="13519489" w14:textId="7B2267B2" w:rsidTr="00843A53">
        <w:tc>
          <w:tcPr>
            <w:tcW w:w="2694" w:type="dxa"/>
          </w:tcPr>
          <w:p w14:paraId="3F65877E" w14:textId="5876AD08" w:rsidR="00434564" w:rsidRPr="007D3C1C" w:rsidRDefault="00434564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1853A4">
              <w:rPr>
                <w:rFonts w:ascii="Times New Roman" w:hAnsi="Times New Roman" w:cs="Times New Roman" w:hint="eastAsia"/>
              </w:rPr>
              <w:t>Infection 8-day vs Ctrl</w:t>
            </w:r>
          </w:p>
        </w:tc>
        <w:tc>
          <w:tcPr>
            <w:tcW w:w="1867" w:type="dxa"/>
          </w:tcPr>
          <w:p w14:paraId="350BC44A" w14:textId="48F68CF0" w:rsidR="00434564" w:rsidRPr="007D3C1C" w:rsidRDefault="00843A53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67" w:type="dxa"/>
          </w:tcPr>
          <w:p w14:paraId="1F762AB8" w14:textId="3589BA24" w:rsidR="00434564" w:rsidRPr="00CF1BA7" w:rsidRDefault="00843A53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68" w:type="dxa"/>
          </w:tcPr>
          <w:p w14:paraId="49CE6A27" w14:textId="5AF0B2F5" w:rsidR="00434564" w:rsidRPr="00CF1BA7" w:rsidRDefault="00843A53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573D81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167</w:t>
            </w:r>
          </w:p>
        </w:tc>
      </w:tr>
      <w:tr w:rsidR="001853A4" w:rsidRPr="00B3490F" w14:paraId="4F66B8CA" w14:textId="0ECB3A01" w:rsidTr="007D3878">
        <w:tc>
          <w:tcPr>
            <w:tcW w:w="8296" w:type="dxa"/>
            <w:gridSpan w:val="4"/>
          </w:tcPr>
          <w:p w14:paraId="4644F3B2" w14:textId="1F4E876F" w:rsidR="001853A4" w:rsidRPr="007D3878" w:rsidRDefault="003F6837" w:rsidP="001853A4">
            <w:pPr>
              <w:spacing w:line="44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3878">
              <w:rPr>
                <w:rFonts w:ascii="Times New Roman" w:hAnsi="Times New Roman" w:cs="Times New Roman" w:hint="eastAsia"/>
                <w:b/>
                <w:bCs/>
                <w:szCs w:val="21"/>
              </w:rPr>
              <w:t>MNPs</w:t>
            </w:r>
          </w:p>
        </w:tc>
      </w:tr>
      <w:tr w:rsidR="00434564" w:rsidRPr="00B3490F" w14:paraId="34FF010B" w14:textId="5E45DFDC" w:rsidTr="00843A53">
        <w:tc>
          <w:tcPr>
            <w:tcW w:w="2694" w:type="dxa"/>
          </w:tcPr>
          <w:p w14:paraId="32CBFAAB" w14:textId="29D32208" w:rsidR="00434564" w:rsidRPr="007D3C1C" w:rsidRDefault="00434564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1853A4">
              <w:rPr>
                <w:rFonts w:ascii="Times New Roman" w:hAnsi="Times New Roman" w:cs="Times New Roman" w:hint="eastAsia"/>
              </w:rPr>
              <w:t>Infection 6-day vs Ctrl</w:t>
            </w:r>
          </w:p>
        </w:tc>
        <w:tc>
          <w:tcPr>
            <w:tcW w:w="1867" w:type="dxa"/>
          </w:tcPr>
          <w:p w14:paraId="565C516E" w14:textId="70A6D362" w:rsidR="00434564" w:rsidRPr="007D3C1C" w:rsidRDefault="00F6008A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6</w:t>
            </w:r>
          </w:p>
        </w:tc>
        <w:tc>
          <w:tcPr>
            <w:tcW w:w="1867" w:type="dxa"/>
          </w:tcPr>
          <w:p w14:paraId="2EACC49A" w14:textId="1986D38E" w:rsidR="00434564" w:rsidRPr="00CF1BA7" w:rsidRDefault="00F6008A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5</w:t>
            </w:r>
          </w:p>
        </w:tc>
        <w:tc>
          <w:tcPr>
            <w:tcW w:w="1868" w:type="dxa"/>
          </w:tcPr>
          <w:p w14:paraId="44FD7B5F" w14:textId="5F0E3E96" w:rsidR="00434564" w:rsidRPr="00CF1BA7" w:rsidRDefault="00F6008A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573D81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845</w:t>
            </w:r>
          </w:p>
        </w:tc>
      </w:tr>
      <w:tr w:rsidR="00434564" w:rsidRPr="00B3490F" w14:paraId="30471E8C" w14:textId="4B72C8CC" w:rsidTr="00843A53">
        <w:tc>
          <w:tcPr>
            <w:tcW w:w="2694" w:type="dxa"/>
          </w:tcPr>
          <w:p w14:paraId="35D7C635" w14:textId="23CD4BFF" w:rsidR="00434564" w:rsidRPr="007D3C1C" w:rsidRDefault="00434564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1853A4">
              <w:rPr>
                <w:rFonts w:ascii="Times New Roman" w:hAnsi="Times New Roman" w:cs="Times New Roman" w:hint="eastAsia"/>
              </w:rPr>
              <w:t>Infection 8-day vs Ctrl</w:t>
            </w:r>
          </w:p>
        </w:tc>
        <w:tc>
          <w:tcPr>
            <w:tcW w:w="1867" w:type="dxa"/>
          </w:tcPr>
          <w:p w14:paraId="31DBB679" w14:textId="6B8E9472" w:rsidR="00434564" w:rsidRPr="007D3C1C" w:rsidRDefault="00843A53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2</w:t>
            </w:r>
          </w:p>
        </w:tc>
        <w:tc>
          <w:tcPr>
            <w:tcW w:w="1867" w:type="dxa"/>
          </w:tcPr>
          <w:p w14:paraId="54F403EB" w14:textId="0A9ABFDC" w:rsidR="00434564" w:rsidRPr="00CF1BA7" w:rsidRDefault="00843A53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1868" w:type="dxa"/>
          </w:tcPr>
          <w:p w14:paraId="1F71F983" w14:textId="4083FBAD" w:rsidR="00434564" w:rsidRPr="00CF1BA7" w:rsidRDefault="00843A53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573D81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950</w:t>
            </w:r>
          </w:p>
        </w:tc>
      </w:tr>
      <w:tr w:rsidR="001853A4" w:rsidRPr="00B3490F" w14:paraId="334900C2" w14:textId="727DCFAF" w:rsidTr="007D3878">
        <w:tc>
          <w:tcPr>
            <w:tcW w:w="8296" w:type="dxa"/>
            <w:gridSpan w:val="4"/>
          </w:tcPr>
          <w:p w14:paraId="7F16C718" w14:textId="7D47FDFE" w:rsidR="001853A4" w:rsidRPr="007D3878" w:rsidRDefault="003F6837" w:rsidP="001853A4">
            <w:pPr>
              <w:spacing w:line="44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3878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7D3878">
              <w:rPr>
                <w:rFonts w:ascii="Times New Roman" w:hAnsi="Times New Roman" w:cs="Times New Roman" w:hint="eastAsia"/>
                <w:b/>
                <w:bCs/>
                <w:szCs w:val="21"/>
              </w:rPr>
              <w:t>lasmacytoid DCs</w:t>
            </w:r>
          </w:p>
        </w:tc>
      </w:tr>
      <w:tr w:rsidR="00434564" w:rsidRPr="00B3490F" w14:paraId="7D220B39" w14:textId="27E0D503" w:rsidTr="00843A53">
        <w:tc>
          <w:tcPr>
            <w:tcW w:w="2694" w:type="dxa"/>
          </w:tcPr>
          <w:p w14:paraId="12AED278" w14:textId="76226686" w:rsidR="00434564" w:rsidRPr="007D3C1C" w:rsidRDefault="00434564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1853A4">
              <w:rPr>
                <w:rFonts w:ascii="Times New Roman" w:hAnsi="Times New Roman" w:cs="Times New Roman" w:hint="eastAsia"/>
              </w:rPr>
              <w:t>Infection 6-day vs Ctrl</w:t>
            </w:r>
          </w:p>
        </w:tc>
        <w:tc>
          <w:tcPr>
            <w:tcW w:w="1867" w:type="dxa"/>
          </w:tcPr>
          <w:p w14:paraId="57CCFDB7" w14:textId="646EA8E1" w:rsidR="00434564" w:rsidRPr="007D3C1C" w:rsidRDefault="00F6008A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867" w:type="dxa"/>
          </w:tcPr>
          <w:p w14:paraId="6E2E3131" w14:textId="0451A5B8" w:rsidR="00434564" w:rsidRPr="00CF1BA7" w:rsidRDefault="00F6008A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868" w:type="dxa"/>
          </w:tcPr>
          <w:p w14:paraId="1E046CEE" w14:textId="225AE701" w:rsidR="00434564" w:rsidRPr="00CF1BA7" w:rsidRDefault="00F6008A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 w:rsidR="00573D81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612</w:t>
            </w:r>
          </w:p>
        </w:tc>
      </w:tr>
      <w:tr w:rsidR="00434564" w:rsidRPr="00B3490F" w14:paraId="48293EAC" w14:textId="2AD3B703" w:rsidTr="00843A53">
        <w:tc>
          <w:tcPr>
            <w:tcW w:w="2694" w:type="dxa"/>
          </w:tcPr>
          <w:p w14:paraId="1E15959A" w14:textId="20C414CC" w:rsidR="00434564" w:rsidRPr="007D3C1C" w:rsidRDefault="00434564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1853A4">
              <w:rPr>
                <w:rFonts w:ascii="Times New Roman" w:hAnsi="Times New Roman" w:cs="Times New Roman" w:hint="eastAsia"/>
              </w:rPr>
              <w:t>Infection 8-day vs Ctrl</w:t>
            </w:r>
          </w:p>
        </w:tc>
        <w:tc>
          <w:tcPr>
            <w:tcW w:w="1867" w:type="dxa"/>
          </w:tcPr>
          <w:p w14:paraId="3D18ED38" w14:textId="424D89B7" w:rsidR="00434564" w:rsidRPr="007D3C1C" w:rsidRDefault="00843A53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867" w:type="dxa"/>
          </w:tcPr>
          <w:p w14:paraId="005140A2" w14:textId="33A90D6B" w:rsidR="00434564" w:rsidRPr="00CF1BA7" w:rsidRDefault="00843A53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868" w:type="dxa"/>
          </w:tcPr>
          <w:p w14:paraId="5B6717E3" w14:textId="145CCBF6" w:rsidR="00434564" w:rsidRPr="00CF1BA7" w:rsidRDefault="00843A53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 w:rsidR="00573D81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685</w:t>
            </w:r>
          </w:p>
        </w:tc>
      </w:tr>
      <w:tr w:rsidR="001853A4" w:rsidRPr="00B3490F" w14:paraId="2A37CF8F" w14:textId="1D0C4BF7" w:rsidTr="007D3878">
        <w:tc>
          <w:tcPr>
            <w:tcW w:w="8296" w:type="dxa"/>
            <w:gridSpan w:val="4"/>
          </w:tcPr>
          <w:p w14:paraId="346B1FE4" w14:textId="093A729B" w:rsidR="001853A4" w:rsidRPr="007D3878" w:rsidRDefault="003F6837" w:rsidP="001853A4">
            <w:pPr>
              <w:spacing w:line="44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3878">
              <w:rPr>
                <w:rFonts w:ascii="Times New Roman" w:hAnsi="Times New Roman" w:cs="Times New Roman" w:hint="eastAsia"/>
                <w:b/>
                <w:bCs/>
                <w:szCs w:val="21"/>
              </w:rPr>
              <w:t>Plasma cells</w:t>
            </w:r>
          </w:p>
        </w:tc>
      </w:tr>
      <w:tr w:rsidR="00434564" w:rsidRPr="00B3490F" w14:paraId="2965C417" w14:textId="0CB34CC4" w:rsidTr="00843A53">
        <w:tc>
          <w:tcPr>
            <w:tcW w:w="2694" w:type="dxa"/>
          </w:tcPr>
          <w:p w14:paraId="3A225E2B" w14:textId="0F5F6A6E" w:rsidR="00434564" w:rsidRPr="007D3C1C" w:rsidRDefault="00434564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1853A4">
              <w:rPr>
                <w:rFonts w:ascii="Times New Roman" w:hAnsi="Times New Roman" w:cs="Times New Roman" w:hint="eastAsia"/>
              </w:rPr>
              <w:t>Infection 6-day vs Ctrl</w:t>
            </w:r>
          </w:p>
        </w:tc>
        <w:tc>
          <w:tcPr>
            <w:tcW w:w="1867" w:type="dxa"/>
          </w:tcPr>
          <w:p w14:paraId="53835A75" w14:textId="47079C57" w:rsidR="00434564" w:rsidRPr="007D3C1C" w:rsidRDefault="00F6008A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867" w:type="dxa"/>
          </w:tcPr>
          <w:p w14:paraId="7132153D" w14:textId="0A05864F" w:rsidR="00434564" w:rsidRPr="00CF1BA7" w:rsidRDefault="00F6008A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68" w:type="dxa"/>
          </w:tcPr>
          <w:p w14:paraId="44CA31B3" w14:textId="4709517E" w:rsidR="00434564" w:rsidRPr="00CF1BA7" w:rsidRDefault="00F6008A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573D81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844</w:t>
            </w:r>
          </w:p>
        </w:tc>
      </w:tr>
      <w:tr w:rsidR="00434564" w:rsidRPr="00B3490F" w14:paraId="5B9D664B" w14:textId="1BE187BB" w:rsidTr="00843A53">
        <w:tc>
          <w:tcPr>
            <w:tcW w:w="2694" w:type="dxa"/>
          </w:tcPr>
          <w:p w14:paraId="200F4209" w14:textId="5A82B961" w:rsidR="00434564" w:rsidRPr="007D3C1C" w:rsidRDefault="00434564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1853A4">
              <w:rPr>
                <w:rFonts w:ascii="Times New Roman" w:hAnsi="Times New Roman" w:cs="Times New Roman" w:hint="eastAsia"/>
              </w:rPr>
              <w:t>Infection 8-day vs Ctrl</w:t>
            </w:r>
          </w:p>
        </w:tc>
        <w:tc>
          <w:tcPr>
            <w:tcW w:w="1867" w:type="dxa"/>
          </w:tcPr>
          <w:p w14:paraId="04650BEB" w14:textId="43B317C8" w:rsidR="00434564" w:rsidRPr="007D3C1C" w:rsidRDefault="00843A53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867" w:type="dxa"/>
          </w:tcPr>
          <w:p w14:paraId="3386F623" w14:textId="48A42A59" w:rsidR="00434564" w:rsidRPr="00CF1BA7" w:rsidRDefault="00843A53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68" w:type="dxa"/>
          </w:tcPr>
          <w:p w14:paraId="245AA7F4" w14:textId="4B88204C" w:rsidR="00434564" w:rsidRPr="00CF1BA7" w:rsidRDefault="00843A53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573D81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855</w:t>
            </w:r>
          </w:p>
        </w:tc>
      </w:tr>
      <w:tr w:rsidR="001853A4" w:rsidRPr="00B3490F" w14:paraId="10FEAB8F" w14:textId="44EA0273" w:rsidTr="007D3878">
        <w:tc>
          <w:tcPr>
            <w:tcW w:w="8296" w:type="dxa"/>
            <w:gridSpan w:val="4"/>
          </w:tcPr>
          <w:p w14:paraId="47632938" w14:textId="2CC0943E" w:rsidR="001853A4" w:rsidRPr="007D3878" w:rsidRDefault="003F6837" w:rsidP="001853A4">
            <w:pPr>
              <w:spacing w:line="44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3878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7D3878">
              <w:rPr>
                <w:rFonts w:ascii="Times New Roman" w:hAnsi="Times New Roman" w:cs="Times New Roman" w:hint="eastAsia"/>
                <w:b/>
                <w:bCs/>
                <w:szCs w:val="21"/>
              </w:rPr>
              <w:t>tromal cells</w:t>
            </w:r>
          </w:p>
        </w:tc>
      </w:tr>
      <w:tr w:rsidR="00434564" w:rsidRPr="00B3490F" w14:paraId="06DD2DC3" w14:textId="42312B80" w:rsidTr="00843A53">
        <w:tc>
          <w:tcPr>
            <w:tcW w:w="2694" w:type="dxa"/>
          </w:tcPr>
          <w:p w14:paraId="402074CE" w14:textId="009C4304" w:rsidR="00434564" w:rsidRPr="007D3C1C" w:rsidRDefault="00434564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1853A4">
              <w:rPr>
                <w:rFonts w:ascii="Times New Roman" w:hAnsi="Times New Roman" w:cs="Times New Roman" w:hint="eastAsia"/>
              </w:rPr>
              <w:t>Infection 6-day vs Ctrl</w:t>
            </w:r>
          </w:p>
        </w:tc>
        <w:tc>
          <w:tcPr>
            <w:tcW w:w="1867" w:type="dxa"/>
          </w:tcPr>
          <w:p w14:paraId="382DE37F" w14:textId="10FE29DE" w:rsidR="00434564" w:rsidRPr="007D3C1C" w:rsidRDefault="00F6008A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67" w:type="dxa"/>
          </w:tcPr>
          <w:p w14:paraId="537D3EC0" w14:textId="0198E0BA" w:rsidR="00434564" w:rsidRPr="00CF1BA7" w:rsidRDefault="00F6008A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68" w:type="dxa"/>
          </w:tcPr>
          <w:p w14:paraId="10FBC9A5" w14:textId="16E0E82A" w:rsidR="00434564" w:rsidRPr="00CF1BA7" w:rsidRDefault="00F6008A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573D81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499</w:t>
            </w:r>
          </w:p>
        </w:tc>
      </w:tr>
      <w:tr w:rsidR="00434564" w:rsidRPr="00B3490F" w14:paraId="1010F43F" w14:textId="77777777" w:rsidTr="00843A53">
        <w:tc>
          <w:tcPr>
            <w:tcW w:w="2694" w:type="dxa"/>
          </w:tcPr>
          <w:p w14:paraId="1888EC8F" w14:textId="05C3910D" w:rsidR="00434564" w:rsidRPr="007D3C1C" w:rsidRDefault="00434564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1853A4">
              <w:rPr>
                <w:rFonts w:ascii="Times New Roman" w:hAnsi="Times New Roman" w:cs="Times New Roman" w:hint="eastAsia"/>
              </w:rPr>
              <w:t>Infection 8-day vs Ctrl</w:t>
            </w:r>
          </w:p>
        </w:tc>
        <w:tc>
          <w:tcPr>
            <w:tcW w:w="1867" w:type="dxa"/>
          </w:tcPr>
          <w:p w14:paraId="57E7E571" w14:textId="794E5D95" w:rsidR="00434564" w:rsidRPr="007D3C1C" w:rsidRDefault="00843A53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67" w:type="dxa"/>
          </w:tcPr>
          <w:p w14:paraId="765A026E" w14:textId="4E690308" w:rsidR="00434564" w:rsidRPr="00CF1BA7" w:rsidRDefault="00843A53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68" w:type="dxa"/>
          </w:tcPr>
          <w:p w14:paraId="306E3C6D" w14:textId="4D373FEA" w:rsidR="00434564" w:rsidRPr="00CF1BA7" w:rsidRDefault="00843A53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 w:rsidR="00573D81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217</w:t>
            </w:r>
          </w:p>
        </w:tc>
      </w:tr>
      <w:tr w:rsidR="001853A4" w:rsidRPr="00B3490F" w14:paraId="34C14173" w14:textId="77777777" w:rsidTr="007D3878">
        <w:tc>
          <w:tcPr>
            <w:tcW w:w="8296" w:type="dxa"/>
            <w:gridSpan w:val="4"/>
          </w:tcPr>
          <w:p w14:paraId="53CB2E6F" w14:textId="457F8580" w:rsidR="001853A4" w:rsidRPr="007D3878" w:rsidRDefault="003F6837" w:rsidP="001853A4">
            <w:pPr>
              <w:spacing w:line="44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3878">
              <w:rPr>
                <w:rFonts w:ascii="Times New Roman" w:hAnsi="Times New Roman" w:cs="Times New Roman" w:hint="eastAsia"/>
                <w:b/>
                <w:bCs/>
                <w:szCs w:val="21"/>
              </w:rPr>
              <w:t>T cells</w:t>
            </w:r>
          </w:p>
        </w:tc>
      </w:tr>
      <w:tr w:rsidR="00434564" w:rsidRPr="00B3490F" w14:paraId="6E8CF681" w14:textId="77777777" w:rsidTr="00843A53">
        <w:tc>
          <w:tcPr>
            <w:tcW w:w="2694" w:type="dxa"/>
          </w:tcPr>
          <w:p w14:paraId="74F8AC8B" w14:textId="6B01D691" w:rsidR="00434564" w:rsidRPr="007D3C1C" w:rsidRDefault="00434564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1853A4">
              <w:rPr>
                <w:rFonts w:ascii="Times New Roman" w:hAnsi="Times New Roman" w:cs="Times New Roman" w:hint="eastAsia"/>
              </w:rPr>
              <w:t>Infection 6-day vs Ctrl</w:t>
            </w:r>
          </w:p>
        </w:tc>
        <w:tc>
          <w:tcPr>
            <w:tcW w:w="1867" w:type="dxa"/>
          </w:tcPr>
          <w:p w14:paraId="0300538D" w14:textId="2A99A26C" w:rsidR="00434564" w:rsidRPr="007D3C1C" w:rsidRDefault="00F6008A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9</w:t>
            </w:r>
          </w:p>
        </w:tc>
        <w:tc>
          <w:tcPr>
            <w:tcW w:w="1867" w:type="dxa"/>
          </w:tcPr>
          <w:p w14:paraId="3E91EFDC" w14:textId="62F8E3BF" w:rsidR="00434564" w:rsidRPr="00CF1BA7" w:rsidRDefault="00F6008A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868" w:type="dxa"/>
          </w:tcPr>
          <w:p w14:paraId="775E0FB1" w14:textId="5B9BD7BC" w:rsidR="00434564" w:rsidRPr="00CF1BA7" w:rsidRDefault="00F6008A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573D81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436</w:t>
            </w:r>
          </w:p>
        </w:tc>
      </w:tr>
      <w:tr w:rsidR="00434564" w:rsidRPr="00B3490F" w14:paraId="021E49F2" w14:textId="77777777" w:rsidTr="00843A53">
        <w:tc>
          <w:tcPr>
            <w:tcW w:w="2694" w:type="dxa"/>
          </w:tcPr>
          <w:p w14:paraId="30D9A0C9" w14:textId="409158A9" w:rsidR="00434564" w:rsidRPr="007D3C1C" w:rsidRDefault="00434564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1853A4">
              <w:rPr>
                <w:rFonts w:ascii="Times New Roman" w:hAnsi="Times New Roman" w:cs="Times New Roman" w:hint="eastAsia"/>
              </w:rPr>
              <w:t>Infection 8-day vs Ctrl</w:t>
            </w:r>
          </w:p>
        </w:tc>
        <w:tc>
          <w:tcPr>
            <w:tcW w:w="1867" w:type="dxa"/>
          </w:tcPr>
          <w:p w14:paraId="27FA047B" w14:textId="159EB85F" w:rsidR="00434564" w:rsidRPr="007D3C1C" w:rsidRDefault="00843A53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867" w:type="dxa"/>
          </w:tcPr>
          <w:p w14:paraId="3D8AA4C5" w14:textId="28EF6270" w:rsidR="00434564" w:rsidRPr="00CF1BA7" w:rsidRDefault="00843A53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8</w:t>
            </w:r>
          </w:p>
        </w:tc>
        <w:tc>
          <w:tcPr>
            <w:tcW w:w="1868" w:type="dxa"/>
          </w:tcPr>
          <w:p w14:paraId="4DBA60BE" w14:textId="04B03E70" w:rsidR="00434564" w:rsidRPr="00CF1BA7" w:rsidRDefault="00843A53" w:rsidP="001853A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573D81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237</w:t>
            </w:r>
          </w:p>
        </w:tc>
      </w:tr>
    </w:tbl>
    <w:p w14:paraId="6945F0BD" w14:textId="0BABB203" w:rsidR="00D04837" w:rsidRPr="00B3490F" w:rsidRDefault="00806599">
      <w:pPr>
        <w:widowControl/>
        <w:jc w:val="left"/>
        <w:rPr>
          <w:rFonts w:ascii="Times New Roman" w:hAnsi="Times New Roman" w:cs="Times New Roman"/>
          <w:sz w:val="24"/>
        </w:rPr>
      </w:pPr>
      <w:r w:rsidRPr="00806599">
        <w:rPr>
          <w:rFonts w:ascii="Times New Roman" w:hAnsi="Times New Roman" w:cs="Times New Roman" w:hint="eastAsia"/>
        </w:rPr>
        <w:t>MNP</w:t>
      </w:r>
      <w:r>
        <w:rPr>
          <w:rFonts w:ascii="Times New Roman" w:hAnsi="Times New Roman" w:cs="Times New Roman" w:hint="eastAsia"/>
        </w:rPr>
        <w:t>s</w:t>
      </w:r>
      <w:r w:rsidRPr="00806599">
        <w:rPr>
          <w:rFonts w:ascii="Times New Roman" w:hAnsi="Times New Roman" w:cs="Times New Roman" w:hint="eastAsia"/>
        </w:rPr>
        <w:t>, mononuclear phagocytes</w:t>
      </w:r>
      <w:r>
        <w:rPr>
          <w:rFonts w:ascii="Times New Roman" w:hAnsi="Times New Roman" w:cs="Times New Roman" w:hint="eastAsia"/>
        </w:rPr>
        <w:t xml:space="preserve">. DCs, </w:t>
      </w:r>
      <w:r w:rsidRPr="00806599">
        <w:rPr>
          <w:rFonts w:ascii="Times New Roman" w:hAnsi="Times New Roman" w:cs="Times New Roman" w:hint="eastAsia"/>
        </w:rPr>
        <w:t>dendritic cell</w:t>
      </w:r>
      <w:r>
        <w:rPr>
          <w:rFonts w:ascii="Times New Roman" w:hAnsi="Times New Roman" w:cs="Times New Roman" w:hint="eastAsia"/>
        </w:rPr>
        <w:t>s.</w:t>
      </w:r>
    </w:p>
    <w:bookmarkEnd w:id="0"/>
    <w:p w14:paraId="00DBE78F" w14:textId="77777777" w:rsidR="00C94896" w:rsidRDefault="00D04837">
      <w:pPr>
        <w:widowControl/>
        <w:jc w:val="left"/>
        <w:rPr>
          <w:rFonts w:ascii="Times New Roman" w:hAnsi="Times New Roman" w:cs="Times New Roman"/>
          <w:sz w:val="24"/>
        </w:rPr>
      </w:pPr>
      <w:r w:rsidRPr="00B3490F">
        <w:rPr>
          <w:rFonts w:ascii="Times New Roman" w:hAnsi="Times New Roman" w:cs="Times New Roman"/>
          <w:sz w:val="24"/>
        </w:rPr>
        <w:br w:type="page"/>
      </w:r>
    </w:p>
    <w:p w14:paraId="2385BE83" w14:textId="7F6909AB" w:rsidR="00C94896" w:rsidRPr="008C6684" w:rsidRDefault="00C94896" w:rsidP="00C94896">
      <w:pPr>
        <w:spacing w:afterLines="50" w:after="156" w:line="440" w:lineRule="exact"/>
        <w:rPr>
          <w:rFonts w:ascii="Times New Roman" w:hAnsi="Times New Roman" w:cs="Times New Roman"/>
          <w:b/>
          <w:sz w:val="24"/>
        </w:rPr>
      </w:pPr>
      <w:r w:rsidRPr="008C6684">
        <w:rPr>
          <w:rFonts w:ascii="Times New Roman" w:hAnsi="Times New Roman" w:cs="Times New Roman"/>
          <w:b/>
          <w:sz w:val="24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>.</w:t>
      </w:r>
      <w:r w:rsidRPr="008C6684">
        <w:rPr>
          <w:rFonts w:ascii="Times New Roman" w:hAnsi="Times New Roman" w:cs="Times New Roman"/>
          <w:b/>
          <w:sz w:val="24"/>
        </w:rPr>
        <w:t xml:space="preserve"> Primers used in the construction of recombinant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4D37B3">
        <w:rPr>
          <w:rFonts w:ascii="Times New Roman" w:hAnsi="Times New Roman" w:cs="Times New Roman" w:hint="eastAsia"/>
          <w:b/>
          <w:sz w:val="24"/>
        </w:rPr>
        <w:t>plasmid</w:t>
      </w:r>
      <w:r>
        <w:rPr>
          <w:rFonts w:ascii="Times New Roman" w:hAnsi="Times New Roman" w:cs="Times New Roman" w:hint="eastAsia"/>
          <w:b/>
          <w:sz w:val="24"/>
        </w:rPr>
        <w:t>s</w:t>
      </w:r>
      <w:r w:rsidRPr="008C6684">
        <w:rPr>
          <w:rFonts w:ascii="Times New Roman" w:hAnsi="Times New Roman" w:cs="Times New Roman"/>
          <w:b/>
          <w:sz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C94896" w:rsidRPr="00B3490F" w14:paraId="154425CC" w14:textId="77777777" w:rsidTr="00107B48">
        <w:tc>
          <w:tcPr>
            <w:tcW w:w="2410" w:type="dxa"/>
            <w:tcBorders>
              <w:bottom w:val="single" w:sz="4" w:space="0" w:color="auto"/>
            </w:tcBorders>
          </w:tcPr>
          <w:p w14:paraId="5CEA6E8C" w14:textId="77777777" w:rsidR="00C94896" w:rsidRPr="00B3490F" w:rsidRDefault="00C94896" w:rsidP="00107B48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B3490F">
              <w:rPr>
                <w:rFonts w:ascii="Times New Roman" w:hAnsi="Times New Roman" w:cs="Times New Roman"/>
                <w:b/>
              </w:rPr>
              <w:t>Primer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289FCB3A" w14:textId="77777777" w:rsidR="00C94896" w:rsidRPr="00B3490F" w:rsidRDefault="00C94896" w:rsidP="00107B48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B3490F">
              <w:rPr>
                <w:rFonts w:ascii="Times New Roman" w:hAnsi="Times New Roman" w:cs="Times New Roman"/>
                <w:b/>
              </w:rPr>
              <w:t>Sequence (5' - 3')</w:t>
            </w:r>
          </w:p>
        </w:tc>
      </w:tr>
      <w:tr w:rsidR="00C94896" w:rsidRPr="00B3490F" w14:paraId="04473A85" w14:textId="77777777" w:rsidTr="00107B48">
        <w:tc>
          <w:tcPr>
            <w:tcW w:w="8296" w:type="dxa"/>
            <w:gridSpan w:val="2"/>
            <w:tcBorders>
              <w:top w:val="single" w:sz="4" w:space="0" w:color="auto"/>
              <w:bottom w:val="nil"/>
            </w:tcBorders>
          </w:tcPr>
          <w:p w14:paraId="726ABFA6" w14:textId="77777777" w:rsidR="00C94896" w:rsidRPr="00CF1BA7" w:rsidRDefault="00C94896" w:rsidP="00107B48">
            <w:pPr>
              <w:spacing w:line="44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1BA7">
              <w:rPr>
                <w:rFonts w:ascii="Times New Roman" w:hAnsi="Times New Roman" w:cs="Times New Roman" w:hint="eastAsia"/>
                <w:b/>
                <w:bCs/>
                <w:szCs w:val="21"/>
              </w:rPr>
              <w:t>Eukaryotic Igl-C3 expression</w:t>
            </w:r>
          </w:p>
        </w:tc>
      </w:tr>
      <w:tr w:rsidR="00C94896" w:rsidRPr="00B3490F" w14:paraId="36F5EEB3" w14:textId="77777777" w:rsidTr="00107B48">
        <w:tc>
          <w:tcPr>
            <w:tcW w:w="2410" w:type="dxa"/>
            <w:tcBorders>
              <w:top w:val="nil"/>
              <w:bottom w:val="nil"/>
            </w:tcBorders>
          </w:tcPr>
          <w:p w14:paraId="3B9CB37E" w14:textId="77777777" w:rsidR="00C94896" w:rsidRPr="00B3490F" w:rsidRDefault="00C94896" w:rsidP="00107B48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3490F">
              <w:rPr>
                <w:rFonts w:ascii="Times New Roman" w:hAnsi="Times New Roman" w:cs="Times New Roman"/>
              </w:rPr>
              <w:t>Igl-</w:t>
            </w:r>
            <w:r>
              <w:rPr>
                <w:rFonts w:ascii="Times New Roman" w:hAnsi="Times New Roman" w:cs="Times New Roman" w:hint="eastAsia"/>
              </w:rPr>
              <w:t>989</w:t>
            </w:r>
            <w:r w:rsidRPr="00B3490F">
              <w:rPr>
                <w:rFonts w:ascii="Times New Roman" w:hAnsi="Times New Roman" w:cs="Times New Roman"/>
              </w:rPr>
              <w:t>-</w:t>
            </w:r>
            <w:r w:rsidRPr="00FD08B0">
              <w:rPr>
                <w:rFonts w:ascii="Times New Roman" w:hAnsi="Times New Roman" w:cs="Times New Roman"/>
              </w:rPr>
              <w:t>SgfI</w:t>
            </w:r>
            <w:r w:rsidRPr="00B3490F">
              <w:rPr>
                <w:rFonts w:ascii="Times New Roman" w:hAnsi="Times New Roman" w:cs="Times New Roman"/>
              </w:rPr>
              <w:t>-S</w:t>
            </w:r>
          </w:p>
        </w:tc>
        <w:tc>
          <w:tcPr>
            <w:tcW w:w="5886" w:type="dxa"/>
            <w:tcBorders>
              <w:top w:val="nil"/>
              <w:bottom w:val="nil"/>
            </w:tcBorders>
          </w:tcPr>
          <w:p w14:paraId="059EC4F0" w14:textId="77777777" w:rsidR="00C94896" w:rsidRPr="00C615D0" w:rsidRDefault="00C94896" w:rsidP="00107B48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C615D0">
              <w:rPr>
                <w:rFonts w:ascii="Times New Roman" w:hAnsi="Times New Roman" w:cs="Times New Roman"/>
                <w:szCs w:val="21"/>
              </w:rPr>
              <w:t xml:space="preserve">CC GCGATCGC ATG </w:t>
            </w:r>
            <w:r w:rsidRPr="00BC51F3">
              <w:rPr>
                <w:rFonts w:ascii="Times New Roman" w:hAnsi="Times New Roman" w:cs="Times New Roman" w:hint="eastAsia"/>
                <w:szCs w:val="21"/>
              </w:rPr>
              <w:t>GTTGAAGGCACTTCTACA</w:t>
            </w:r>
          </w:p>
        </w:tc>
      </w:tr>
      <w:tr w:rsidR="00C94896" w:rsidRPr="00B3490F" w14:paraId="3ED87050" w14:textId="77777777" w:rsidTr="00107B48">
        <w:tc>
          <w:tcPr>
            <w:tcW w:w="2410" w:type="dxa"/>
            <w:tcBorders>
              <w:top w:val="nil"/>
              <w:bottom w:val="nil"/>
            </w:tcBorders>
          </w:tcPr>
          <w:p w14:paraId="13D315C2" w14:textId="77777777" w:rsidR="00C94896" w:rsidRPr="00B3490F" w:rsidRDefault="00C94896" w:rsidP="00107B48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B3490F">
              <w:rPr>
                <w:rFonts w:ascii="Times New Roman" w:hAnsi="Times New Roman" w:cs="Times New Roman"/>
              </w:rPr>
              <w:t>Igl-1088-</w:t>
            </w: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nker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B3490F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5886" w:type="dxa"/>
            <w:tcBorders>
              <w:top w:val="nil"/>
              <w:bottom w:val="nil"/>
            </w:tcBorders>
          </w:tcPr>
          <w:p w14:paraId="23F666F4" w14:textId="77777777" w:rsidR="00C94896" w:rsidRPr="00C615D0" w:rsidRDefault="00C94896" w:rsidP="00107B48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C615D0">
              <w:rPr>
                <w:rFonts w:ascii="Times New Roman" w:hAnsi="Times New Roman" w:cs="Times New Roman"/>
                <w:szCs w:val="21"/>
              </w:rPr>
              <w:t>AGATCCTCCTCCGCC AATGCCTTTAGCTCCATT</w:t>
            </w:r>
          </w:p>
        </w:tc>
      </w:tr>
      <w:tr w:rsidR="00C94896" w:rsidRPr="00B3490F" w14:paraId="586A87E6" w14:textId="77777777" w:rsidTr="00107B48">
        <w:tc>
          <w:tcPr>
            <w:tcW w:w="2410" w:type="dxa"/>
            <w:tcBorders>
              <w:top w:val="nil"/>
              <w:bottom w:val="nil"/>
            </w:tcBorders>
          </w:tcPr>
          <w:p w14:paraId="10598675" w14:textId="77777777" w:rsidR="00C94896" w:rsidRPr="00B3490F" w:rsidRDefault="00C94896" w:rsidP="00107B48">
            <w:pPr>
              <w:spacing w:line="4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LAG-S</w:t>
            </w:r>
          </w:p>
        </w:tc>
        <w:tc>
          <w:tcPr>
            <w:tcW w:w="5886" w:type="dxa"/>
            <w:tcBorders>
              <w:top w:val="nil"/>
              <w:bottom w:val="nil"/>
            </w:tcBorders>
          </w:tcPr>
          <w:p w14:paraId="5587DE5D" w14:textId="77777777" w:rsidR="00C94896" w:rsidRPr="00C615D0" w:rsidRDefault="00C94896" w:rsidP="00107B48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2F5ACB">
              <w:rPr>
                <w:rFonts w:ascii="Times New Roman" w:hAnsi="Times New Roman" w:cs="Times New Roman"/>
                <w:szCs w:val="21"/>
              </w:rPr>
              <w:t>GGCGGAGGAGGATCT GATTACAAGGACGATGATGACA</w:t>
            </w:r>
          </w:p>
        </w:tc>
      </w:tr>
      <w:tr w:rsidR="00C94896" w:rsidRPr="00B3490F" w14:paraId="64EBEB6B" w14:textId="77777777" w:rsidTr="00107B48">
        <w:tc>
          <w:tcPr>
            <w:tcW w:w="2410" w:type="dxa"/>
            <w:tcBorders>
              <w:top w:val="nil"/>
              <w:bottom w:val="nil"/>
            </w:tcBorders>
          </w:tcPr>
          <w:p w14:paraId="09EC74E6" w14:textId="77777777" w:rsidR="00C94896" w:rsidRPr="007D3C1C" w:rsidRDefault="00C94896" w:rsidP="00107B48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LAG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lu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AS</w:t>
            </w:r>
          </w:p>
        </w:tc>
        <w:tc>
          <w:tcPr>
            <w:tcW w:w="5886" w:type="dxa"/>
            <w:tcBorders>
              <w:top w:val="nil"/>
              <w:bottom w:val="nil"/>
            </w:tcBorders>
          </w:tcPr>
          <w:p w14:paraId="4F4D5613" w14:textId="77777777" w:rsidR="00C94896" w:rsidRPr="00C615D0" w:rsidRDefault="00C94896" w:rsidP="00107B48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6101AB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6101AB">
              <w:rPr>
                <w:rFonts w:ascii="Times New Roman" w:hAnsi="Times New Roman" w:cs="Times New Roman"/>
                <w:szCs w:val="21"/>
              </w:rPr>
              <w:t xml:space="preserve"> ACGCGT TAA CTTGTCATCATCGTCCTTGTAATC</w:t>
            </w:r>
          </w:p>
        </w:tc>
      </w:tr>
      <w:tr w:rsidR="00C94896" w:rsidRPr="00B3490F" w14:paraId="020B79D2" w14:textId="77777777" w:rsidTr="00107B48">
        <w:tc>
          <w:tcPr>
            <w:tcW w:w="8296" w:type="dxa"/>
            <w:gridSpan w:val="2"/>
            <w:tcBorders>
              <w:top w:val="nil"/>
              <w:bottom w:val="nil"/>
            </w:tcBorders>
          </w:tcPr>
          <w:p w14:paraId="49B363E1" w14:textId="77777777" w:rsidR="00C94896" w:rsidRPr="00CF1BA7" w:rsidRDefault="00C94896" w:rsidP="00107B48">
            <w:pPr>
              <w:spacing w:line="44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1BA7">
              <w:rPr>
                <w:rFonts w:ascii="Times New Roman" w:hAnsi="Times New Roman" w:cs="Times New Roman" w:hint="eastAsia"/>
                <w:b/>
                <w:bCs/>
                <w:szCs w:val="21"/>
              </w:rPr>
              <w:t>Prokaryotic Igl-C3 expression</w:t>
            </w:r>
          </w:p>
        </w:tc>
      </w:tr>
      <w:tr w:rsidR="00C94896" w:rsidRPr="00B3490F" w14:paraId="5B5CE58A" w14:textId="77777777" w:rsidTr="00107B48">
        <w:tc>
          <w:tcPr>
            <w:tcW w:w="2410" w:type="dxa"/>
            <w:tcBorders>
              <w:top w:val="nil"/>
              <w:bottom w:val="nil"/>
            </w:tcBorders>
          </w:tcPr>
          <w:p w14:paraId="0D4D20EB" w14:textId="77777777" w:rsidR="00C94896" w:rsidRPr="007D3C1C" w:rsidRDefault="00C94896" w:rsidP="00107B48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CF1BA7">
              <w:rPr>
                <w:rFonts w:ascii="Times New Roman" w:hAnsi="Times New Roman" w:cs="Times New Roman" w:hint="eastAsia"/>
                <w:szCs w:val="21"/>
              </w:rPr>
              <w:t>Igl-989-XhoI-S</w:t>
            </w:r>
          </w:p>
        </w:tc>
        <w:tc>
          <w:tcPr>
            <w:tcW w:w="5886" w:type="dxa"/>
            <w:tcBorders>
              <w:top w:val="nil"/>
              <w:bottom w:val="nil"/>
            </w:tcBorders>
          </w:tcPr>
          <w:p w14:paraId="62F4909E" w14:textId="77777777" w:rsidR="00C94896" w:rsidRPr="007D3C1C" w:rsidRDefault="00C94896" w:rsidP="00107B48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CF1BA7">
              <w:rPr>
                <w:rFonts w:ascii="Times New Roman" w:hAnsi="Times New Roman" w:cs="Times New Roman" w:hint="eastAsia"/>
                <w:szCs w:val="21"/>
              </w:rPr>
              <w:t>CC CTCGAG GTTGAAGGCACTTCTACAGAA</w:t>
            </w:r>
          </w:p>
        </w:tc>
      </w:tr>
      <w:tr w:rsidR="00C94896" w:rsidRPr="00B3490F" w14:paraId="6697FCC9" w14:textId="77777777" w:rsidTr="00107B48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5DEBC1F" w14:textId="77777777" w:rsidR="00C94896" w:rsidRPr="007D3C1C" w:rsidRDefault="00C94896" w:rsidP="00107B48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CF1BA7">
              <w:rPr>
                <w:rFonts w:ascii="Times New Roman" w:hAnsi="Times New Roman" w:cs="Times New Roman" w:hint="eastAsia"/>
                <w:szCs w:val="21"/>
              </w:rPr>
              <w:t>Igl-1088-XhoI-AS</w:t>
            </w:r>
          </w:p>
        </w:tc>
        <w:tc>
          <w:tcPr>
            <w:tcW w:w="5886" w:type="dxa"/>
            <w:tcBorders>
              <w:top w:val="nil"/>
              <w:bottom w:val="single" w:sz="4" w:space="0" w:color="auto"/>
            </w:tcBorders>
          </w:tcPr>
          <w:p w14:paraId="1CE3B4B3" w14:textId="77777777" w:rsidR="00C94896" w:rsidRPr="007D3C1C" w:rsidRDefault="00C94896" w:rsidP="00107B48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CF1BA7">
              <w:rPr>
                <w:rFonts w:ascii="Times New Roman" w:hAnsi="Times New Roman" w:cs="Times New Roman" w:hint="eastAsia"/>
                <w:szCs w:val="21"/>
              </w:rPr>
              <w:t>CC CTCGAG TTA AATGCCTTTAGCTCCATT</w:t>
            </w:r>
          </w:p>
        </w:tc>
      </w:tr>
    </w:tbl>
    <w:p w14:paraId="6FC988FA" w14:textId="77777777" w:rsidR="00C94896" w:rsidRPr="00B3490F" w:rsidRDefault="00C94896" w:rsidP="00C94896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</w:rPr>
        <w:t>The</w:t>
      </w:r>
      <w:r w:rsidRPr="00B3490F">
        <w:rPr>
          <w:rFonts w:ascii="Times New Roman" w:hAnsi="Times New Roman" w:cs="Times New Roman"/>
        </w:rPr>
        <w:t xml:space="preserve"> primers were synthesized by Invitrogen company.</w:t>
      </w:r>
    </w:p>
    <w:p w14:paraId="0819B206" w14:textId="0F4F1BB7" w:rsidR="00C94896" w:rsidRDefault="00C94896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8205AD2" w14:textId="3590336E" w:rsidR="000B690A" w:rsidRPr="008C6684" w:rsidRDefault="000B690A" w:rsidP="007947E9">
      <w:pPr>
        <w:spacing w:afterLines="50" w:after="156" w:line="440" w:lineRule="exact"/>
        <w:rPr>
          <w:rFonts w:ascii="Times New Roman" w:hAnsi="Times New Roman" w:cs="Times New Roman"/>
          <w:b/>
          <w:sz w:val="24"/>
        </w:rPr>
      </w:pPr>
      <w:r w:rsidRPr="008C6684">
        <w:rPr>
          <w:rFonts w:ascii="Times New Roman" w:hAnsi="Times New Roman" w:cs="Times New Roman"/>
          <w:b/>
          <w:sz w:val="24"/>
        </w:rPr>
        <w:lastRenderedPageBreak/>
        <w:t>Table S</w:t>
      </w:r>
      <w:r w:rsidR="00C94896">
        <w:rPr>
          <w:rFonts w:ascii="Times New Roman" w:hAnsi="Times New Roman" w:cs="Times New Roman" w:hint="eastAsia"/>
          <w:b/>
          <w:sz w:val="24"/>
        </w:rPr>
        <w:t>3</w:t>
      </w:r>
      <w:r w:rsidR="00177E1F">
        <w:rPr>
          <w:rFonts w:ascii="Times New Roman" w:hAnsi="Times New Roman" w:cs="Times New Roman"/>
          <w:b/>
          <w:sz w:val="24"/>
        </w:rPr>
        <w:t>.</w:t>
      </w:r>
      <w:r w:rsidRPr="008C6684">
        <w:rPr>
          <w:rFonts w:ascii="Times New Roman" w:hAnsi="Times New Roman" w:cs="Times New Roman"/>
          <w:b/>
          <w:sz w:val="24"/>
        </w:rPr>
        <w:t xml:space="preserve"> Primers used in quantitative real-time RT-PCR</w:t>
      </w:r>
      <w:r w:rsidR="00C94896">
        <w:rPr>
          <w:rFonts w:ascii="Times New Roman" w:hAnsi="Times New Roman" w:cs="Times New Roman" w:hint="eastAsia"/>
          <w:b/>
          <w:sz w:val="24"/>
        </w:rPr>
        <w:t xml:space="preserve"> (human)</w:t>
      </w:r>
      <w:r w:rsidRPr="008C6684">
        <w:rPr>
          <w:rFonts w:ascii="Times New Roman" w:hAnsi="Times New Roman" w:cs="Times New Roman"/>
          <w:b/>
          <w:sz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1134"/>
        <w:gridCol w:w="4190"/>
      </w:tblGrid>
      <w:tr w:rsidR="00530C5A" w:rsidRPr="00416FD4" w14:paraId="66486B41" w14:textId="77777777" w:rsidTr="007947E9">
        <w:tc>
          <w:tcPr>
            <w:tcW w:w="1555" w:type="dxa"/>
            <w:tcBorders>
              <w:bottom w:val="single" w:sz="4" w:space="0" w:color="auto"/>
            </w:tcBorders>
          </w:tcPr>
          <w:p w14:paraId="0D405161" w14:textId="7222B65D" w:rsidR="00530C5A" w:rsidRPr="00416FD4" w:rsidRDefault="00530C5A" w:rsidP="00F14ED1">
            <w:pPr>
              <w:spacing w:line="440" w:lineRule="exact"/>
              <w:rPr>
                <w:rFonts w:ascii="Times New Roman" w:hAnsi="Times New Roman" w:cs="Times New Roman"/>
                <w:b/>
                <w:szCs w:val="21"/>
              </w:rPr>
            </w:pPr>
            <w:bookmarkStart w:id="2" w:name="_Hlk192624615"/>
            <w:r w:rsidRPr="00416FD4">
              <w:rPr>
                <w:rFonts w:ascii="Times New Roman" w:hAnsi="Times New Roman" w:cs="Times New Roman"/>
                <w:b/>
                <w:szCs w:val="21"/>
              </w:rPr>
              <w:t>Species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14:paraId="3C4909F9" w14:textId="1D597DEB" w:rsidR="00530C5A" w:rsidRPr="00416FD4" w:rsidRDefault="00530C5A" w:rsidP="00F14ED1">
            <w:pPr>
              <w:spacing w:line="4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416FD4">
              <w:rPr>
                <w:rFonts w:ascii="Times New Roman" w:hAnsi="Times New Roman" w:cs="Times New Roman"/>
                <w:b/>
                <w:szCs w:val="21"/>
              </w:rPr>
              <w:t>Amplified gene</w:t>
            </w:r>
          </w:p>
        </w:tc>
        <w:tc>
          <w:tcPr>
            <w:tcW w:w="4190" w:type="dxa"/>
            <w:tcBorders>
              <w:bottom w:val="single" w:sz="4" w:space="0" w:color="auto"/>
            </w:tcBorders>
          </w:tcPr>
          <w:p w14:paraId="59106D92" w14:textId="77777777" w:rsidR="00530C5A" w:rsidRPr="00416FD4" w:rsidRDefault="00530C5A" w:rsidP="00F14ED1">
            <w:pPr>
              <w:spacing w:line="4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416FD4">
              <w:rPr>
                <w:rFonts w:ascii="Times New Roman" w:hAnsi="Times New Roman" w:cs="Times New Roman"/>
                <w:b/>
                <w:szCs w:val="21"/>
              </w:rPr>
              <w:t>Primer sequence (5' - 3')</w:t>
            </w:r>
          </w:p>
        </w:tc>
      </w:tr>
      <w:bookmarkEnd w:id="2"/>
      <w:tr w:rsidR="00310300" w:rsidRPr="00416FD4" w14:paraId="3A20A280" w14:textId="77777777" w:rsidTr="007947E9">
        <w:tc>
          <w:tcPr>
            <w:tcW w:w="1555" w:type="dxa"/>
            <w:vMerge w:val="restart"/>
            <w:tcBorders>
              <w:bottom w:val="nil"/>
            </w:tcBorders>
          </w:tcPr>
          <w:p w14:paraId="548585E1" w14:textId="7A1C4670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417" w:type="dxa"/>
            <w:vMerge w:val="restart"/>
            <w:tcBorders>
              <w:bottom w:val="nil"/>
            </w:tcBorders>
          </w:tcPr>
          <w:p w14:paraId="216DFDEE" w14:textId="5634700E" w:rsidR="00310300" w:rsidRPr="00327467" w:rsidRDefault="00310300" w:rsidP="00310300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27467">
              <w:rPr>
                <w:rFonts w:ascii="Times New Roman" w:hAnsi="Times New Roman" w:cs="Times New Roman"/>
                <w:i/>
                <w:iCs/>
                <w:szCs w:val="21"/>
              </w:rPr>
              <w:t>GAPDH</w:t>
            </w:r>
          </w:p>
        </w:tc>
        <w:tc>
          <w:tcPr>
            <w:tcW w:w="1134" w:type="dxa"/>
            <w:tcBorders>
              <w:bottom w:val="nil"/>
            </w:tcBorders>
          </w:tcPr>
          <w:p w14:paraId="13B34A3D" w14:textId="5A217F8B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190" w:type="dxa"/>
            <w:tcBorders>
              <w:bottom w:val="nil"/>
            </w:tcBorders>
          </w:tcPr>
          <w:p w14:paraId="6033B12B" w14:textId="20FE0663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TCACCACCATGGAGAAGGC</w:t>
            </w:r>
          </w:p>
        </w:tc>
      </w:tr>
      <w:tr w:rsidR="00310300" w:rsidRPr="00416FD4" w14:paraId="193AC7B6" w14:textId="77777777" w:rsidTr="007947E9">
        <w:tc>
          <w:tcPr>
            <w:tcW w:w="1555" w:type="dxa"/>
            <w:vMerge/>
            <w:tcBorders>
              <w:top w:val="nil"/>
              <w:bottom w:val="nil"/>
            </w:tcBorders>
          </w:tcPr>
          <w:p w14:paraId="1106E736" w14:textId="77777777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</w:tcPr>
          <w:p w14:paraId="50E0CCDF" w14:textId="77777777" w:rsidR="00310300" w:rsidRPr="00327467" w:rsidRDefault="00310300" w:rsidP="00310300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206113" w14:textId="5226D827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4190" w:type="dxa"/>
            <w:tcBorders>
              <w:top w:val="nil"/>
              <w:bottom w:val="nil"/>
            </w:tcBorders>
          </w:tcPr>
          <w:p w14:paraId="0438FC7C" w14:textId="2644F8C4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GCTAAGCAGTTGGTGGTGCA</w:t>
            </w:r>
          </w:p>
        </w:tc>
      </w:tr>
      <w:tr w:rsidR="00310300" w:rsidRPr="00416FD4" w14:paraId="53C6E285" w14:textId="77777777" w:rsidTr="007947E9">
        <w:tc>
          <w:tcPr>
            <w:tcW w:w="1555" w:type="dxa"/>
            <w:vMerge w:val="restart"/>
            <w:tcBorders>
              <w:top w:val="nil"/>
              <w:bottom w:val="nil"/>
            </w:tcBorders>
          </w:tcPr>
          <w:p w14:paraId="5010F0DC" w14:textId="74C3AE0B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</w:tcPr>
          <w:p w14:paraId="03478811" w14:textId="6E6E0E65" w:rsidR="00310300" w:rsidRPr="00327467" w:rsidRDefault="00310300" w:rsidP="00310300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27467">
              <w:rPr>
                <w:rFonts w:ascii="Times New Roman" w:hAnsi="Times New Roman" w:cs="Times New Roman"/>
                <w:i/>
                <w:iCs/>
                <w:szCs w:val="21"/>
              </w:rPr>
              <w:t>TN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3B936B" w14:textId="77777777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190" w:type="dxa"/>
            <w:tcBorders>
              <w:top w:val="nil"/>
              <w:bottom w:val="nil"/>
            </w:tcBorders>
          </w:tcPr>
          <w:p w14:paraId="0A936644" w14:textId="401AB07D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AGCCCATGTTGTAGCAAACCC</w:t>
            </w:r>
          </w:p>
        </w:tc>
      </w:tr>
      <w:tr w:rsidR="00310300" w:rsidRPr="00416FD4" w14:paraId="54A0B422" w14:textId="77777777" w:rsidTr="007947E9">
        <w:tc>
          <w:tcPr>
            <w:tcW w:w="1555" w:type="dxa"/>
            <w:vMerge/>
            <w:tcBorders>
              <w:top w:val="nil"/>
              <w:bottom w:val="nil"/>
            </w:tcBorders>
          </w:tcPr>
          <w:p w14:paraId="38794EAF" w14:textId="77777777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</w:tcPr>
          <w:p w14:paraId="0FECDB6A" w14:textId="34F51026" w:rsidR="00310300" w:rsidRPr="00327467" w:rsidRDefault="00310300" w:rsidP="00310300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AA35D9" w14:textId="77777777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4190" w:type="dxa"/>
            <w:tcBorders>
              <w:top w:val="nil"/>
              <w:bottom w:val="nil"/>
            </w:tcBorders>
          </w:tcPr>
          <w:p w14:paraId="78E06C1E" w14:textId="74B1FA15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GAGGTACAGGCCCTCTGATG</w:t>
            </w:r>
          </w:p>
        </w:tc>
      </w:tr>
      <w:tr w:rsidR="00310300" w:rsidRPr="00416FD4" w14:paraId="613EE816" w14:textId="77777777" w:rsidTr="007947E9">
        <w:tc>
          <w:tcPr>
            <w:tcW w:w="1555" w:type="dxa"/>
            <w:vMerge w:val="restart"/>
            <w:tcBorders>
              <w:top w:val="nil"/>
              <w:bottom w:val="nil"/>
            </w:tcBorders>
          </w:tcPr>
          <w:p w14:paraId="594BC357" w14:textId="139D1CD8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</w:tcPr>
          <w:p w14:paraId="342B524C" w14:textId="21BF7B83" w:rsidR="00310300" w:rsidRPr="00327467" w:rsidRDefault="00310300" w:rsidP="00310300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27467">
              <w:rPr>
                <w:rFonts w:ascii="Times New Roman" w:hAnsi="Times New Roman" w:cs="Times New Roman"/>
                <w:i/>
                <w:iCs/>
                <w:szCs w:val="21"/>
              </w:rPr>
              <w:t>IL1B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00EE32" w14:textId="77777777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190" w:type="dxa"/>
            <w:tcBorders>
              <w:top w:val="nil"/>
              <w:bottom w:val="nil"/>
            </w:tcBorders>
          </w:tcPr>
          <w:p w14:paraId="27BEE409" w14:textId="20186C15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CACGATGCACCTGTACGATCA</w:t>
            </w:r>
          </w:p>
        </w:tc>
      </w:tr>
      <w:tr w:rsidR="00310300" w:rsidRPr="00416FD4" w14:paraId="3A0915CB" w14:textId="77777777" w:rsidTr="007947E9">
        <w:tc>
          <w:tcPr>
            <w:tcW w:w="1555" w:type="dxa"/>
            <w:vMerge/>
            <w:tcBorders>
              <w:top w:val="nil"/>
              <w:bottom w:val="nil"/>
            </w:tcBorders>
          </w:tcPr>
          <w:p w14:paraId="53B5F891" w14:textId="77777777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</w:tcPr>
          <w:p w14:paraId="455A8462" w14:textId="4A91BABE" w:rsidR="00310300" w:rsidRPr="00327467" w:rsidRDefault="00310300" w:rsidP="00310300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958F20" w14:textId="77777777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4190" w:type="dxa"/>
            <w:tcBorders>
              <w:top w:val="nil"/>
              <w:bottom w:val="nil"/>
            </w:tcBorders>
          </w:tcPr>
          <w:p w14:paraId="50A08B33" w14:textId="118DBFBB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GTTGCTCCATATCCTGTCCCT</w:t>
            </w:r>
          </w:p>
        </w:tc>
      </w:tr>
      <w:tr w:rsidR="00310300" w:rsidRPr="00416FD4" w14:paraId="3B2E3CBC" w14:textId="77777777" w:rsidTr="007947E9">
        <w:tc>
          <w:tcPr>
            <w:tcW w:w="1555" w:type="dxa"/>
            <w:vMerge w:val="restart"/>
            <w:tcBorders>
              <w:top w:val="nil"/>
              <w:bottom w:val="nil"/>
            </w:tcBorders>
          </w:tcPr>
          <w:p w14:paraId="35D630A4" w14:textId="0D685733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</w:tcPr>
          <w:p w14:paraId="0995E6AA" w14:textId="56461178" w:rsidR="00310300" w:rsidRPr="00327467" w:rsidRDefault="00310300" w:rsidP="00310300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27467">
              <w:rPr>
                <w:rFonts w:ascii="Times New Roman" w:hAnsi="Times New Roman" w:cs="Times New Roman"/>
                <w:i/>
                <w:iCs/>
                <w:szCs w:val="21"/>
              </w:rPr>
              <w:t>IL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BEBA09" w14:textId="77777777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190" w:type="dxa"/>
            <w:tcBorders>
              <w:top w:val="nil"/>
              <w:bottom w:val="nil"/>
            </w:tcBorders>
          </w:tcPr>
          <w:p w14:paraId="6DF3C089" w14:textId="387BA1E6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AGCCACTCACCTCTTCAGAAC</w:t>
            </w:r>
          </w:p>
        </w:tc>
      </w:tr>
      <w:tr w:rsidR="00310300" w:rsidRPr="00416FD4" w14:paraId="04C05EEA" w14:textId="77777777" w:rsidTr="007947E9">
        <w:tc>
          <w:tcPr>
            <w:tcW w:w="1555" w:type="dxa"/>
            <w:vMerge/>
            <w:tcBorders>
              <w:top w:val="nil"/>
              <w:bottom w:val="nil"/>
            </w:tcBorders>
          </w:tcPr>
          <w:p w14:paraId="3846542C" w14:textId="77777777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</w:tcPr>
          <w:p w14:paraId="77DCC099" w14:textId="7514C13E" w:rsidR="00310300" w:rsidRPr="00327467" w:rsidRDefault="00310300" w:rsidP="00310300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D5B8A6" w14:textId="77777777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4190" w:type="dxa"/>
            <w:tcBorders>
              <w:top w:val="nil"/>
              <w:bottom w:val="nil"/>
            </w:tcBorders>
          </w:tcPr>
          <w:p w14:paraId="241996F1" w14:textId="26952B5A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GCCTCTTTGCTGCTTTCACAC</w:t>
            </w:r>
          </w:p>
        </w:tc>
      </w:tr>
      <w:tr w:rsidR="00310300" w:rsidRPr="00416FD4" w14:paraId="75B2F8EB" w14:textId="77777777" w:rsidTr="007947E9">
        <w:tc>
          <w:tcPr>
            <w:tcW w:w="1555" w:type="dxa"/>
            <w:vMerge w:val="restart"/>
            <w:tcBorders>
              <w:top w:val="nil"/>
              <w:bottom w:val="nil"/>
            </w:tcBorders>
          </w:tcPr>
          <w:p w14:paraId="17B21A32" w14:textId="76E5F300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</w:tcPr>
          <w:p w14:paraId="61443EE4" w14:textId="198D0393" w:rsidR="00310300" w:rsidRPr="00327467" w:rsidRDefault="00310300" w:rsidP="00310300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27467">
              <w:rPr>
                <w:rFonts w:ascii="Times New Roman" w:hAnsi="Times New Roman" w:cs="Times New Roman"/>
                <w:i/>
                <w:iCs/>
                <w:szCs w:val="21"/>
              </w:rPr>
              <w:t>IL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2D8F9E" w14:textId="119AE03A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190" w:type="dxa"/>
            <w:tcBorders>
              <w:top w:val="nil"/>
              <w:bottom w:val="nil"/>
            </w:tcBorders>
          </w:tcPr>
          <w:p w14:paraId="78EB4B41" w14:textId="7E97C684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GTGATGCCCCAAGCTGAGA</w:t>
            </w:r>
          </w:p>
        </w:tc>
      </w:tr>
      <w:tr w:rsidR="00310300" w:rsidRPr="00416FD4" w14:paraId="6EB6A71A" w14:textId="77777777" w:rsidTr="007947E9">
        <w:tc>
          <w:tcPr>
            <w:tcW w:w="1555" w:type="dxa"/>
            <w:vMerge/>
            <w:tcBorders>
              <w:top w:val="nil"/>
              <w:bottom w:val="nil"/>
            </w:tcBorders>
          </w:tcPr>
          <w:p w14:paraId="6E6DA063" w14:textId="77777777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</w:tcPr>
          <w:p w14:paraId="6E043665" w14:textId="26A3A13E" w:rsidR="00310300" w:rsidRPr="00327467" w:rsidRDefault="00310300" w:rsidP="00310300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A7B79B" w14:textId="7D98C13F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4190" w:type="dxa"/>
            <w:tcBorders>
              <w:top w:val="nil"/>
              <w:bottom w:val="nil"/>
            </w:tcBorders>
          </w:tcPr>
          <w:p w14:paraId="673B72F9" w14:textId="42AD8A6C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CACGGCCTTGCTCTTGTTTT</w:t>
            </w:r>
          </w:p>
        </w:tc>
      </w:tr>
      <w:tr w:rsidR="00310300" w:rsidRPr="00416FD4" w14:paraId="6AB2FEA3" w14:textId="77777777" w:rsidTr="007947E9">
        <w:tc>
          <w:tcPr>
            <w:tcW w:w="1555" w:type="dxa"/>
            <w:vMerge w:val="restart"/>
            <w:tcBorders>
              <w:top w:val="nil"/>
              <w:bottom w:val="nil"/>
            </w:tcBorders>
          </w:tcPr>
          <w:p w14:paraId="15D98764" w14:textId="6EA83F08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</w:tcPr>
          <w:p w14:paraId="6305F5CC" w14:textId="38C74ADA" w:rsidR="00310300" w:rsidRPr="00327467" w:rsidRDefault="00310300" w:rsidP="00310300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27467">
              <w:rPr>
                <w:rFonts w:ascii="Times New Roman" w:hAnsi="Times New Roman" w:cs="Times New Roman"/>
                <w:i/>
                <w:iCs/>
                <w:szCs w:val="21"/>
              </w:rPr>
              <w:t>IL23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B37530" w14:textId="77777777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190" w:type="dxa"/>
            <w:tcBorders>
              <w:top w:val="nil"/>
              <w:bottom w:val="nil"/>
            </w:tcBorders>
          </w:tcPr>
          <w:p w14:paraId="5DA3A9B9" w14:textId="2BFCE2D6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ACACATGGATCTAAGAGAAGAGG</w:t>
            </w:r>
          </w:p>
        </w:tc>
      </w:tr>
      <w:tr w:rsidR="00310300" w:rsidRPr="00416FD4" w14:paraId="2D0A8CEA" w14:textId="77777777" w:rsidTr="007947E9">
        <w:tc>
          <w:tcPr>
            <w:tcW w:w="1555" w:type="dxa"/>
            <w:vMerge/>
            <w:tcBorders>
              <w:top w:val="nil"/>
              <w:bottom w:val="nil"/>
            </w:tcBorders>
          </w:tcPr>
          <w:p w14:paraId="0DFFD097" w14:textId="77777777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</w:tcPr>
          <w:p w14:paraId="6FDFAAA6" w14:textId="552BD7BA" w:rsidR="00310300" w:rsidRPr="00327467" w:rsidRDefault="00310300" w:rsidP="00310300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A290AC" w14:textId="77777777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4190" w:type="dxa"/>
            <w:tcBorders>
              <w:top w:val="nil"/>
              <w:bottom w:val="nil"/>
            </w:tcBorders>
          </w:tcPr>
          <w:p w14:paraId="619505C0" w14:textId="558A3908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CTATCAGGGAGCAGAGAAGG</w:t>
            </w:r>
          </w:p>
        </w:tc>
      </w:tr>
      <w:tr w:rsidR="00310300" w:rsidRPr="00416FD4" w14:paraId="0FAD630D" w14:textId="77777777" w:rsidTr="007947E9">
        <w:tc>
          <w:tcPr>
            <w:tcW w:w="1555" w:type="dxa"/>
            <w:vMerge w:val="restart"/>
            <w:tcBorders>
              <w:top w:val="nil"/>
              <w:bottom w:val="nil"/>
            </w:tcBorders>
          </w:tcPr>
          <w:p w14:paraId="1FA26448" w14:textId="1BEC42B6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</w:tcPr>
          <w:p w14:paraId="33EDEEEE" w14:textId="055B2017" w:rsidR="00310300" w:rsidRPr="00327467" w:rsidRDefault="00310300" w:rsidP="00310300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27467">
              <w:rPr>
                <w:rFonts w:ascii="Times New Roman" w:hAnsi="Times New Roman" w:cs="Times New Roman"/>
                <w:i/>
                <w:iCs/>
                <w:szCs w:val="21"/>
              </w:rPr>
              <w:t>TGFB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F3F2F5" w14:textId="7F1DDCC9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190" w:type="dxa"/>
            <w:tcBorders>
              <w:top w:val="nil"/>
              <w:bottom w:val="nil"/>
            </w:tcBorders>
          </w:tcPr>
          <w:p w14:paraId="2EBC7A52" w14:textId="089D1DBE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GTACCTGAACCCGTGTTGCT</w:t>
            </w:r>
          </w:p>
        </w:tc>
      </w:tr>
      <w:tr w:rsidR="00310300" w:rsidRPr="00416FD4" w14:paraId="74B14655" w14:textId="77777777" w:rsidTr="007947E9">
        <w:tc>
          <w:tcPr>
            <w:tcW w:w="1555" w:type="dxa"/>
            <w:vMerge/>
            <w:tcBorders>
              <w:top w:val="nil"/>
              <w:bottom w:val="nil"/>
            </w:tcBorders>
          </w:tcPr>
          <w:p w14:paraId="09BD933D" w14:textId="77777777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</w:tcPr>
          <w:p w14:paraId="48C63066" w14:textId="77777777" w:rsidR="00310300" w:rsidRPr="00327467" w:rsidRDefault="00310300" w:rsidP="00310300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3B9D75" w14:textId="37ABF498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4190" w:type="dxa"/>
            <w:tcBorders>
              <w:top w:val="nil"/>
              <w:bottom w:val="nil"/>
            </w:tcBorders>
          </w:tcPr>
          <w:p w14:paraId="68147AA0" w14:textId="470CA113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GTATCGCCAGGAATTGTTGC</w:t>
            </w:r>
          </w:p>
        </w:tc>
      </w:tr>
      <w:tr w:rsidR="00310300" w:rsidRPr="00416FD4" w14:paraId="2AFC536F" w14:textId="77777777" w:rsidTr="007947E9">
        <w:tc>
          <w:tcPr>
            <w:tcW w:w="1555" w:type="dxa"/>
            <w:vMerge w:val="restart"/>
            <w:tcBorders>
              <w:top w:val="nil"/>
              <w:bottom w:val="nil"/>
            </w:tcBorders>
          </w:tcPr>
          <w:p w14:paraId="4F162110" w14:textId="779EFE44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</w:tcPr>
          <w:p w14:paraId="1EFF310A" w14:textId="28FDE012" w:rsidR="00310300" w:rsidRPr="00327467" w:rsidRDefault="003A42F6" w:rsidP="00310300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27467">
              <w:rPr>
                <w:rFonts w:ascii="Times New Roman" w:hAnsi="Times New Roman" w:cs="Times New Roman"/>
                <w:i/>
                <w:iCs/>
                <w:szCs w:val="21"/>
              </w:rPr>
              <w:t>CDH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091863" w14:textId="31E6C1BD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190" w:type="dxa"/>
            <w:tcBorders>
              <w:top w:val="nil"/>
              <w:bottom w:val="nil"/>
            </w:tcBorders>
          </w:tcPr>
          <w:p w14:paraId="5AF959F1" w14:textId="4035635A" w:rsidR="00310300" w:rsidRPr="00416FD4" w:rsidRDefault="003A42F6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3A42F6">
              <w:rPr>
                <w:rFonts w:ascii="Times New Roman" w:hAnsi="Times New Roman" w:cs="Times New Roman" w:hint="eastAsia"/>
                <w:szCs w:val="21"/>
              </w:rPr>
              <w:t>GAGAACGCATTGCCACATACA</w:t>
            </w:r>
          </w:p>
        </w:tc>
      </w:tr>
      <w:tr w:rsidR="00310300" w:rsidRPr="00416FD4" w14:paraId="568CAECA" w14:textId="77777777" w:rsidTr="007947E9">
        <w:tc>
          <w:tcPr>
            <w:tcW w:w="1555" w:type="dxa"/>
            <w:vMerge/>
            <w:tcBorders>
              <w:top w:val="nil"/>
              <w:bottom w:val="nil"/>
            </w:tcBorders>
          </w:tcPr>
          <w:p w14:paraId="2D199DD8" w14:textId="77777777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</w:tcPr>
          <w:p w14:paraId="4AC93D1D" w14:textId="77777777" w:rsidR="00310300" w:rsidRPr="00327467" w:rsidRDefault="00310300" w:rsidP="00310300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3A4C9E" w14:textId="7CA3387D" w:rsidR="00310300" w:rsidRPr="00416FD4" w:rsidRDefault="00310300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4190" w:type="dxa"/>
            <w:tcBorders>
              <w:top w:val="nil"/>
              <w:bottom w:val="nil"/>
            </w:tcBorders>
          </w:tcPr>
          <w:p w14:paraId="4899FD06" w14:textId="2DD3D2A8" w:rsidR="00310300" w:rsidRPr="00416FD4" w:rsidRDefault="003A42F6" w:rsidP="00310300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3A42F6">
              <w:rPr>
                <w:rFonts w:ascii="Times New Roman" w:hAnsi="Times New Roman" w:cs="Times New Roman" w:hint="eastAsia"/>
                <w:szCs w:val="21"/>
              </w:rPr>
              <w:t>ACCTTCCATGACAGACCCCTTAA</w:t>
            </w:r>
          </w:p>
        </w:tc>
      </w:tr>
      <w:tr w:rsidR="003A42F6" w:rsidRPr="00416FD4" w14:paraId="67FF42BA" w14:textId="77777777" w:rsidTr="007947E9">
        <w:tc>
          <w:tcPr>
            <w:tcW w:w="1555" w:type="dxa"/>
            <w:vMerge w:val="restart"/>
            <w:tcBorders>
              <w:top w:val="nil"/>
              <w:bottom w:val="nil"/>
            </w:tcBorders>
          </w:tcPr>
          <w:p w14:paraId="4BC76C8D" w14:textId="46AFC278" w:rsidR="003A42F6" w:rsidRPr="00416FD4" w:rsidRDefault="003A42F6" w:rsidP="003A42F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</w:tcPr>
          <w:p w14:paraId="3C9C2CA6" w14:textId="25645B54" w:rsidR="003A42F6" w:rsidRPr="00327467" w:rsidRDefault="003A42F6" w:rsidP="003A42F6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27467">
              <w:rPr>
                <w:rFonts w:ascii="Times New Roman" w:hAnsi="Times New Roman" w:cs="Times New Roman"/>
                <w:i/>
                <w:iCs/>
                <w:szCs w:val="21"/>
              </w:rPr>
              <w:t>CLDN</w:t>
            </w:r>
            <w:r w:rsidR="00A67208" w:rsidRPr="00327467">
              <w:rPr>
                <w:rFonts w:ascii="Times New Roman" w:hAnsi="Times New Roman" w:cs="Times New Roman" w:hint="eastAsia"/>
                <w:i/>
                <w:iCs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69A476" w14:textId="0ADD1358" w:rsidR="003A42F6" w:rsidRPr="00416FD4" w:rsidRDefault="003A42F6" w:rsidP="003A42F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190" w:type="dxa"/>
            <w:tcBorders>
              <w:top w:val="nil"/>
              <w:bottom w:val="nil"/>
            </w:tcBorders>
          </w:tcPr>
          <w:p w14:paraId="45D719A2" w14:textId="2836ABC7" w:rsidR="003A42F6" w:rsidRPr="00416FD4" w:rsidRDefault="00A67208" w:rsidP="003A42F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A67208">
              <w:rPr>
                <w:rFonts w:ascii="Times New Roman" w:hAnsi="Times New Roman" w:cs="Times New Roman" w:hint="eastAsia"/>
                <w:szCs w:val="21"/>
              </w:rPr>
              <w:t>CCACCAAGGTCGTCTACTC</w:t>
            </w:r>
          </w:p>
        </w:tc>
      </w:tr>
      <w:tr w:rsidR="003A42F6" w:rsidRPr="00416FD4" w14:paraId="44F3154C" w14:textId="77777777" w:rsidTr="007947E9">
        <w:tc>
          <w:tcPr>
            <w:tcW w:w="1555" w:type="dxa"/>
            <w:vMerge/>
            <w:tcBorders>
              <w:top w:val="nil"/>
              <w:bottom w:val="nil"/>
            </w:tcBorders>
          </w:tcPr>
          <w:p w14:paraId="53861190" w14:textId="77777777" w:rsidR="003A42F6" w:rsidRPr="00416FD4" w:rsidRDefault="003A42F6" w:rsidP="003A42F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</w:tcPr>
          <w:p w14:paraId="595C9ED2" w14:textId="77777777" w:rsidR="003A42F6" w:rsidRPr="00327467" w:rsidRDefault="003A42F6" w:rsidP="003A42F6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45D281" w14:textId="3C84E3B2" w:rsidR="003A42F6" w:rsidRPr="00416FD4" w:rsidRDefault="003A42F6" w:rsidP="003A42F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4190" w:type="dxa"/>
            <w:tcBorders>
              <w:top w:val="nil"/>
              <w:bottom w:val="nil"/>
            </w:tcBorders>
          </w:tcPr>
          <w:p w14:paraId="7EA96E22" w14:textId="11D65F92" w:rsidR="003A42F6" w:rsidRPr="00416FD4" w:rsidRDefault="00A67208" w:rsidP="003A42F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A67208">
              <w:rPr>
                <w:rFonts w:ascii="Times New Roman" w:hAnsi="Times New Roman" w:cs="Times New Roman" w:hint="eastAsia"/>
                <w:szCs w:val="21"/>
              </w:rPr>
              <w:t>CCTGCGTCTGTCCCTTAGAC</w:t>
            </w:r>
          </w:p>
        </w:tc>
      </w:tr>
      <w:tr w:rsidR="003A42F6" w:rsidRPr="00416FD4" w14:paraId="3ABD7527" w14:textId="77777777" w:rsidTr="007947E9">
        <w:tc>
          <w:tcPr>
            <w:tcW w:w="1555" w:type="dxa"/>
            <w:vMerge w:val="restart"/>
            <w:tcBorders>
              <w:top w:val="nil"/>
              <w:bottom w:val="nil"/>
            </w:tcBorders>
          </w:tcPr>
          <w:p w14:paraId="6939CD91" w14:textId="77777777" w:rsidR="003A42F6" w:rsidRPr="00416FD4" w:rsidRDefault="003A42F6" w:rsidP="003A42F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</w:tcPr>
          <w:p w14:paraId="69902D48" w14:textId="33710FCB" w:rsidR="003A42F6" w:rsidRPr="00327467" w:rsidRDefault="003A42F6" w:rsidP="003A42F6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27467">
              <w:rPr>
                <w:rFonts w:ascii="Times New Roman" w:hAnsi="Times New Roman" w:cs="Times New Roman"/>
                <w:i/>
                <w:iCs/>
                <w:szCs w:val="21"/>
              </w:rPr>
              <w:t>TJP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261BCA" w14:textId="77777777" w:rsidR="003A42F6" w:rsidRPr="00416FD4" w:rsidRDefault="003A42F6" w:rsidP="003A42F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190" w:type="dxa"/>
            <w:tcBorders>
              <w:top w:val="nil"/>
              <w:bottom w:val="nil"/>
            </w:tcBorders>
          </w:tcPr>
          <w:p w14:paraId="6004FF27" w14:textId="3EA14730" w:rsidR="003A42F6" w:rsidRPr="00416FD4" w:rsidRDefault="003A42F6" w:rsidP="003A42F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TCGGCCAAATCTTCTCACTCC</w:t>
            </w:r>
          </w:p>
        </w:tc>
      </w:tr>
      <w:tr w:rsidR="003A42F6" w:rsidRPr="00416FD4" w14:paraId="65CE1E97" w14:textId="77777777" w:rsidTr="007947E9">
        <w:tc>
          <w:tcPr>
            <w:tcW w:w="1555" w:type="dxa"/>
            <w:vMerge/>
            <w:tcBorders>
              <w:top w:val="nil"/>
              <w:bottom w:val="nil"/>
            </w:tcBorders>
          </w:tcPr>
          <w:p w14:paraId="114427EC" w14:textId="77777777" w:rsidR="003A42F6" w:rsidRPr="00416FD4" w:rsidRDefault="003A42F6" w:rsidP="003A42F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</w:tcPr>
          <w:p w14:paraId="7EBC3889" w14:textId="77777777" w:rsidR="003A42F6" w:rsidRPr="00327467" w:rsidRDefault="003A42F6" w:rsidP="003A42F6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D1DBA1" w14:textId="77777777" w:rsidR="003A42F6" w:rsidRPr="00416FD4" w:rsidRDefault="003A42F6" w:rsidP="003A42F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4190" w:type="dxa"/>
            <w:tcBorders>
              <w:top w:val="nil"/>
              <w:bottom w:val="nil"/>
            </w:tcBorders>
          </w:tcPr>
          <w:p w14:paraId="2EE36CB5" w14:textId="4C34E02B" w:rsidR="003A42F6" w:rsidRPr="00416FD4" w:rsidRDefault="003A42F6" w:rsidP="003A42F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ACCAGTAAGTCGTCCTGATCC</w:t>
            </w:r>
          </w:p>
        </w:tc>
      </w:tr>
      <w:tr w:rsidR="003A42F6" w:rsidRPr="00416FD4" w14:paraId="358C3BE0" w14:textId="77777777" w:rsidTr="00151374">
        <w:tc>
          <w:tcPr>
            <w:tcW w:w="1555" w:type="dxa"/>
            <w:vMerge w:val="restart"/>
            <w:tcBorders>
              <w:top w:val="nil"/>
            </w:tcBorders>
          </w:tcPr>
          <w:p w14:paraId="688920F3" w14:textId="1580E659" w:rsidR="003A42F6" w:rsidRPr="00416FD4" w:rsidRDefault="003A42F6" w:rsidP="003A42F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417" w:type="dxa"/>
            <w:vMerge w:val="restart"/>
            <w:tcBorders>
              <w:top w:val="nil"/>
            </w:tcBorders>
          </w:tcPr>
          <w:p w14:paraId="6FC1FA25" w14:textId="205E7740" w:rsidR="003A42F6" w:rsidRPr="00327467" w:rsidRDefault="003A42F6" w:rsidP="003A42F6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27467">
              <w:rPr>
                <w:rFonts w:ascii="Times New Roman" w:hAnsi="Times New Roman" w:cs="Times New Roman" w:hint="eastAsia"/>
                <w:i/>
                <w:iCs/>
                <w:szCs w:val="21"/>
              </w:rPr>
              <w:t>MYD8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A63E8B" w14:textId="3CDEECAE" w:rsidR="003A42F6" w:rsidRPr="00416FD4" w:rsidRDefault="003A42F6" w:rsidP="003A42F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190" w:type="dxa"/>
            <w:tcBorders>
              <w:top w:val="nil"/>
              <w:bottom w:val="nil"/>
            </w:tcBorders>
          </w:tcPr>
          <w:p w14:paraId="27BA6A49" w14:textId="028104DD" w:rsidR="003A42F6" w:rsidRPr="00416FD4" w:rsidRDefault="003A42F6" w:rsidP="003A42F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CTAAGAAGGACCAGCAGAG</w:t>
            </w:r>
          </w:p>
        </w:tc>
      </w:tr>
      <w:tr w:rsidR="003A42F6" w:rsidRPr="00416FD4" w14:paraId="02F8B6C3" w14:textId="77777777" w:rsidTr="00151374">
        <w:tc>
          <w:tcPr>
            <w:tcW w:w="1555" w:type="dxa"/>
            <w:vMerge/>
            <w:tcBorders>
              <w:bottom w:val="nil"/>
            </w:tcBorders>
          </w:tcPr>
          <w:p w14:paraId="5FE1D38B" w14:textId="77777777" w:rsidR="003A42F6" w:rsidRPr="00416FD4" w:rsidRDefault="003A42F6" w:rsidP="003A42F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bottom w:val="nil"/>
            </w:tcBorders>
          </w:tcPr>
          <w:p w14:paraId="757D6D29" w14:textId="77777777" w:rsidR="003A42F6" w:rsidRPr="00327467" w:rsidRDefault="003A42F6" w:rsidP="003A42F6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D1ACC9" w14:textId="4F2AAFA5" w:rsidR="003A42F6" w:rsidRPr="00416FD4" w:rsidRDefault="003A42F6" w:rsidP="003A42F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4190" w:type="dxa"/>
            <w:tcBorders>
              <w:top w:val="nil"/>
              <w:bottom w:val="nil"/>
            </w:tcBorders>
          </w:tcPr>
          <w:p w14:paraId="71DE94A0" w14:textId="2AA45559" w:rsidR="003A42F6" w:rsidRPr="00416FD4" w:rsidRDefault="003A42F6" w:rsidP="003A42F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GAAGCATCAGTAGGCATCA</w:t>
            </w:r>
          </w:p>
        </w:tc>
      </w:tr>
      <w:tr w:rsidR="003A42F6" w:rsidRPr="00416FD4" w14:paraId="3C8FA37C" w14:textId="77777777" w:rsidTr="007947E9">
        <w:tc>
          <w:tcPr>
            <w:tcW w:w="1555" w:type="dxa"/>
            <w:vMerge w:val="restart"/>
            <w:tcBorders>
              <w:top w:val="nil"/>
              <w:bottom w:val="nil"/>
            </w:tcBorders>
          </w:tcPr>
          <w:p w14:paraId="7B4B3743" w14:textId="77777777" w:rsidR="003A42F6" w:rsidRPr="00416FD4" w:rsidRDefault="003A42F6" w:rsidP="003A42F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</w:tcPr>
          <w:p w14:paraId="0F93FFC7" w14:textId="39D54B44" w:rsidR="003A42F6" w:rsidRPr="00327467" w:rsidRDefault="003A42F6" w:rsidP="003A42F6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27467">
              <w:rPr>
                <w:rFonts w:ascii="Times New Roman" w:hAnsi="Times New Roman" w:cs="Times New Roman"/>
                <w:i/>
                <w:iCs/>
                <w:szCs w:val="21"/>
              </w:rPr>
              <w:t>LY9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C82147" w14:textId="77777777" w:rsidR="003A42F6" w:rsidRPr="00416FD4" w:rsidRDefault="003A42F6" w:rsidP="003A42F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190" w:type="dxa"/>
            <w:tcBorders>
              <w:top w:val="nil"/>
              <w:bottom w:val="nil"/>
            </w:tcBorders>
          </w:tcPr>
          <w:p w14:paraId="07B16C2D" w14:textId="6F2346AF" w:rsidR="003A42F6" w:rsidRPr="00416FD4" w:rsidRDefault="003A42F6" w:rsidP="003A42F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CACATTTTCTACATTCCAAG</w:t>
            </w:r>
          </w:p>
        </w:tc>
      </w:tr>
      <w:tr w:rsidR="003A42F6" w:rsidRPr="00416FD4" w14:paraId="11972E26" w14:textId="77777777" w:rsidTr="00552BAB">
        <w:tc>
          <w:tcPr>
            <w:tcW w:w="1555" w:type="dxa"/>
            <w:vMerge/>
            <w:tcBorders>
              <w:top w:val="nil"/>
              <w:bottom w:val="single" w:sz="4" w:space="0" w:color="auto"/>
            </w:tcBorders>
          </w:tcPr>
          <w:p w14:paraId="6D7F9B2B" w14:textId="77777777" w:rsidR="003A42F6" w:rsidRPr="00416FD4" w:rsidRDefault="003A42F6" w:rsidP="003A42F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</w:tcPr>
          <w:p w14:paraId="5370B9A1" w14:textId="77777777" w:rsidR="003A42F6" w:rsidRPr="00416FD4" w:rsidRDefault="003A42F6" w:rsidP="003A42F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68E3CD1" w14:textId="77777777" w:rsidR="003A42F6" w:rsidRPr="00416FD4" w:rsidRDefault="003A42F6" w:rsidP="003A42F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4190" w:type="dxa"/>
            <w:tcBorders>
              <w:top w:val="nil"/>
              <w:bottom w:val="single" w:sz="4" w:space="0" w:color="auto"/>
            </w:tcBorders>
          </w:tcPr>
          <w:p w14:paraId="39BFE3E9" w14:textId="375BA694" w:rsidR="003A42F6" w:rsidRPr="00416FD4" w:rsidRDefault="003A42F6" w:rsidP="003A42F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GTAATCGTCATCAGATCCTC</w:t>
            </w:r>
          </w:p>
        </w:tc>
      </w:tr>
    </w:tbl>
    <w:p w14:paraId="37F81FF2" w14:textId="44EE5DD5" w:rsidR="00C94896" w:rsidRDefault="00C94896">
      <w:pPr>
        <w:widowControl/>
        <w:jc w:val="left"/>
        <w:rPr>
          <w:rFonts w:hint="eastAsia"/>
        </w:rPr>
      </w:pPr>
      <w:r>
        <w:rPr>
          <w:rFonts w:ascii="Times New Roman" w:hAnsi="Times New Roman" w:cs="Times New Roman" w:hint="eastAsia"/>
        </w:rPr>
        <w:t>The</w:t>
      </w:r>
      <w:r w:rsidRPr="00B3490F">
        <w:rPr>
          <w:rFonts w:ascii="Times New Roman" w:hAnsi="Times New Roman" w:cs="Times New Roman"/>
        </w:rPr>
        <w:t xml:space="preserve"> primers were synthesized by Invitrogen company.</w:t>
      </w:r>
    </w:p>
    <w:p w14:paraId="76403F98" w14:textId="44E24830" w:rsidR="00C94896" w:rsidRDefault="00C94896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24C8F668" w14:textId="01908609" w:rsidR="00552BAB" w:rsidRDefault="00C94896" w:rsidP="00C94896">
      <w:pPr>
        <w:spacing w:afterLines="50" w:after="156" w:line="440" w:lineRule="exact"/>
        <w:rPr>
          <w:rFonts w:hint="eastAsia"/>
        </w:rPr>
      </w:pPr>
      <w:r w:rsidRPr="008C6684">
        <w:rPr>
          <w:rFonts w:ascii="Times New Roman" w:hAnsi="Times New Roman" w:cs="Times New Roman"/>
          <w:b/>
          <w:sz w:val="24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>.</w:t>
      </w:r>
      <w:r w:rsidRPr="008C6684">
        <w:rPr>
          <w:rFonts w:ascii="Times New Roman" w:hAnsi="Times New Roman" w:cs="Times New Roman"/>
          <w:b/>
          <w:sz w:val="24"/>
        </w:rPr>
        <w:t xml:space="preserve"> Primers used in quantitative real-time RT-PCR</w:t>
      </w:r>
      <w:r>
        <w:rPr>
          <w:rFonts w:ascii="Times New Roman" w:hAnsi="Times New Roman" w:cs="Times New Roman" w:hint="eastAsia"/>
          <w:b/>
          <w:sz w:val="24"/>
        </w:rPr>
        <w:t xml:space="preserve"> (o</w:t>
      </w:r>
      <w:r w:rsidRPr="00C94896">
        <w:rPr>
          <w:rFonts w:ascii="Times New Roman" w:hAnsi="Times New Roman" w:cs="Times New Roman" w:hint="eastAsia"/>
          <w:b/>
          <w:sz w:val="24"/>
        </w:rPr>
        <w:t>ther species</w:t>
      </w:r>
      <w:r>
        <w:rPr>
          <w:rFonts w:ascii="Times New Roman" w:hAnsi="Times New Roman" w:cs="Times New Roman" w:hint="eastAsia"/>
          <w:b/>
          <w:sz w:val="24"/>
        </w:rPr>
        <w:t>)</w:t>
      </w:r>
      <w:r w:rsidRPr="008C6684">
        <w:rPr>
          <w:rFonts w:ascii="Times New Roman" w:hAnsi="Times New Roman" w:cs="Times New Roman"/>
          <w:b/>
          <w:sz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94"/>
        <w:gridCol w:w="933"/>
        <w:gridCol w:w="4478"/>
      </w:tblGrid>
      <w:tr w:rsidR="00C94896" w:rsidRPr="00416FD4" w14:paraId="2DA2E585" w14:textId="77777777" w:rsidTr="00C94896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8B2C565" w14:textId="13A6BE15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b/>
                <w:szCs w:val="21"/>
              </w:rPr>
              <w:t>Species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nil"/>
            </w:tcBorders>
          </w:tcPr>
          <w:p w14:paraId="5D665CBF" w14:textId="7ED6F667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b/>
                <w:szCs w:val="21"/>
              </w:rPr>
              <w:t>Amplified gene</w:t>
            </w:r>
          </w:p>
        </w:tc>
        <w:tc>
          <w:tcPr>
            <w:tcW w:w="4478" w:type="dxa"/>
            <w:tcBorders>
              <w:top w:val="single" w:sz="4" w:space="0" w:color="auto"/>
              <w:bottom w:val="nil"/>
            </w:tcBorders>
          </w:tcPr>
          <w:p w14:paraId="3B00ED78" w14:textId="17B7D843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b/>
                <w:szCs w:val="21"/>
              </w:rPr>
              <w:t>Primer sequence (5' - 3')</w:t>
            </w:r>
          </w:p>
        </w:tc>
      </w:tr>
      <w:tr w:rsidR="00C94896" w:rsidRPr="00416FD4" w14:paraId="3783DB38" w14:textId="77777777" w:rsidTr="00C94896"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6FD22CBC" w14:textId="5E07E85F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  <w:bottom w:val="nil"/>
            </w:tcBorders>
          </w:tcPr>
          <w:p w14:paraId="6D0B2CB1" w14:textId="3E871091" w:rsidR="00C94896" w:rsidRPr="00327467" w:rsidRDefault="00C94896" w:rsidP="00C94896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27467">
              <w:rPr>
                <w:rFonts w:ascii="Times New Roman" w:hAnsi="Times New Roman" w:cs="Times New Roman"/>
                <w:i/>
                <w:iCs/>
                <w:szCs w:val="21"/>
              </w:rPr>
              <w:t>Actb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</w:tcPr>
          <w:p w14:paraId="60BE8101" w14:textId="77777777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478" w:type="dxa"/>
            <w:tcBorders>
              <w:top w:val="single" w:sz="4" w:space="0" w:color="auto"/>
              <w:bottom w:val="nil"/>
            </w:tcBorders>
          </w:tcPr>
          <w:p w14:paraId="0767E333" w14:textId="76AE551C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CACTGTCGAGTCGCGTCC</w:t>
            </w:r>
          </w:p>
        </w:tc>
      </w:tr>
      <w:tr w:rsidR="00C94896" w:rsidRPr="00416FD4" w14:paraId="1B31EEAF" w14:textId="77777777" w:rsidTr="00C94896">
        <w:tc>
          <w:tcPr>
            <w:tcW w:w="1701" w:type="dxa"/>
            <w:vMerge/>
            <w:tcBorders>
              <w:top w:val="nil"/>
              <w:bottom w:val="nil"/>
            </w:tcBorders>
          </w:tcPr>
          <w:p w14:paraId="587DB5F4" w14:textId="77777777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dxa"/>
            <w:vMerge/>
            <w:tcBorders>
              <w:top w:val="nil"/>
              <w:bottom w:val="nil"/>
            </w:tcBorders>
          </w:tcPr>
          <w:p w14:paraId="69BA3DD6" w14:textId="77777777" w:rsidR="00C94896" w:rsidRPr="00327467" w:rsidRDefault="00C94896" w:rsidP="00C94896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28E31FAC" w14:textId="77777777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4478" w:type="dxa"/>
            <w:tcBorders>
              <w:top w:val="nil"/>
              <w:bottom w:val="nil"/>
            </w:tcBorders>
          </w:tcPr>
          <w:p w14:paraId="2C42D6A9" w14:textId="1903FEFF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TCATCCATGGCGAACTGGTG</w:t>
            </w:r>
          </w:p>
        </w:tc>
      </w:tr>
      <w:tr w:rsidR="00C94896" w:rsidRPr="00416FD4" w14:paraId="3F20BB9A" w14:textId="77777777" w:rsidTr="00C94896"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14:paraId="518EA9D8" w14:textId="571FF9D6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194" w:type="dxa"/>
            <w:vMerge w:val="restart"/>
            <w:tcBorders>
              <w:top w:val="nil"/>
              <w:bottom w:val="nil"/>
            </w:tcBorders>
          </w:tcPr>
          <w:p w14:paraId="69169969" w14:textId="671C9FF8" w:rsidR="00C94896" w:rsidRPr="00327467" w:rsidRDefault="00C94896" w:rsidP="00C94896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27467">
              <w:rPr>
                <w:rFonts w:ascii="Times New Roman" w:hAnsi="Times New Roman" w:cs="Times New Roman"/>
                <w:i/>
                <w:iCs/>
                <w:szCs w:val="21"/>
              </w:rPr>
              <w:t>Tnf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23083819" w14:textId="77777777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478" w:type="dxa"/>
            <w:tcBorders>
              <w:top w:val="nil"/>
              <w:bottom w:val="nil"/>
            </w:tcBorders>
          </w:tcPr>
          <w:p w14:paraId="0D5CE097" w14:textId="2F5B0522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GTCGTAGCAAACCACCAA</w:t>
            </w:r>
          </w:p>
        </w:tc>
      </w:tr>
      <w:tr w:rsidR="00C94896" w:rsidRPr="00416FD4" w14:paraId="6896AD9E" w14:textId="77777777" w:rsidTr="00C94896">
        <w:tc>
          <w:tcPr>
            <w:tcW w:w="1701" w:type="dxa"/>
            <w:vMerge/>
            <w:tcBorders>
              <w:top w:val="nil"/>
              <w:bottom w:val="nil"/>
            </w:tcBorders>
          </w:tcPr>
          <w:p w14:paraId="65C9C601" w14:textId="77777777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dxa"/>
            <w:vMerge/>
            <w:tcBorders>
              <w:top w:val="nil"/>
              <w:bottom w:val="nil"/>
            </w:tcBorders>
          </w:tcPr>
          <w:p w14:paraId="08BE0403" w14:textId="77777777" w:rsidR="00C94896" w:rsidRPr="00327467" w:rsidRDefault="00C94896" w:rsidP="00C94896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7CAC8CED" w14:textId="77777777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4478" w:type="dxa"/>
            <w:tcBorders>
              <w:top w:val="nil"/>
              <w:bottom w:val="nil"/>
            </w:tcBorders>
          </w:tcPr>
          <w:p w14:paraId="02A755E4" w14:textId="51E0B70D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GGCAGCCTTGTCCCTTGA</w:t>
            </w:r>
          </w:p>
        </w:tc>
      </w:tr>
      <w:tr w:rsidR="00C94896" w:rsidRPr="00416FD4" w14:paraId="70AAD8B1" w14:textId="77777777" w:rsidTr="00C94896"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14:paraId="778F8387" w14:textId="6E013469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194" w:type="dxa"/>
            <w:vMerge w:val="restart"/>
            <w:tcBorders>
              <w:top w:val="nil"/>
              <w:bottom w:val="nil"/>
            </w:tcBorders>
          </w:tcPr>
          <w:p w14:paraId="57B5CFEC" w14:textId="233EB2C1" w:rsidR="00C94896" w:rsidRPr="00327467" w:rsidRDefault="00C94896" w:rsidP="00C94896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27467">
              <w:rPr>
                <w:rFonts w:ascii="Times New Roman" w:hAnsi="Times New Roman" w:cs="Times New Roman"/>
                <w:i/>
                <w:iCs/>
                <w:szCs w:val="21"/>
              </w:rPr>
              <w:t>Il1b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74F67091" w14:textId="77777777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478" w:type="dxa"/>
            <w:tcBorders>
              <w:top w:val="nil"/>
              <w:bottom w:val="nil"/>
            </w:tcBorders>
          </w:tcPr>
          <w:p w14:paraId="2D4950BB" w14:textId="34DB60ED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ACATCAGCACCTCACAAGCAG</w:t>
            </w:r>
          </w:p>
        </w:tc>
      </w:tr>
      <w:tr w:rsidR="00C94896" w:rsidRPr="00416FD4" w14:paraId="5DD57888" w14:textId="77777777" w:rsidTr="00C94896">
        <w:tc>
          <w:tcPr>
            <w:tcW w:w="1701" w:type="dxa"/>
            <w:vMerge/>
            <w:tcBorders>
              <w:top w:val="nil"/>
              <w:bottom w:val="nil"/>
            </w:tcBorders>
          </w:tcPr>
          <w:p w14:paraId="6547F86F" w14:textId="77777777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dxa"/>
            <w:vMerge/>
            <w:tcBorders>
              <w:top w:val="nil"/>
              <w:bottom w:val="nil"/>
            </w:tcBorders>
          </w:tcPr>
          <w:p w14:paraId="1512972A" w14:textId="77777777" w:rsidR="00C94896" w:rsidRPr="00327467" w:rsidRDefault="00C94896" w:rsidP="00C94896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053DDBC3" w14:textId="77777777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4478" w:type="dxa"/>
            <w:tcBorders>
              <w:top w:val="nil"/>
              <w:bottom w:val="nil"/>
            </w:tcBorders>
          </w:tcPr>
          <w:p w14:paraId="31246F7A" w14:textId="5F22352B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TTAGAAACAGTCCAGCCCATAC</w:t>
            </w:r>
          </w:p>
        </w:tc>
      </w:tr>
      <w:tr w:rsidR="00C94896" w:rsidRPr="00416FD4" w14:paraId="42DB4AC1" w14:textId="77777777" w:rsidTr="00C94896"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14:paraId="617DD1BF" w14:textId="6F9783E1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194" w:type="dxa"/>
            <w:vMerge w:val="restart"/>
            <w:tcBorders>
              <w:top w:val="nil"/>
              <w:bottom w:val="nil"/>
            </w:tcBorders>
          </w:tcPr>
          <w:p w14:paraId="32E46C25" w14:textId="6C1DE4E7" w:rsidR="00C94896" w:rsidRPr="00327467" w:rsidRDefault="00C94896" w:rsidP="00C94896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27467">
              <w:rPr>
                <w:rFonts w:ascii="Times New Roman" w:hAnsi="Times New Roman" w:cs="Times New Roman"/>
                <w:i/>
                <w:iCs/>
                <w:szCs w:val="21"/>
              </w:rPr>
              <w:t>Il6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0015A688" w14:textId="77777777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478" w:type="dxa"/>
            <w:tcBorders>
              <w:top w:val="nil"/>
              <w:bottom w:val="nil"/>
            </w:tcBorders>
          </w:tcPr>
          <w:p w14:paraId="59A24FC6" w14:textId="3E5EA0FE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TGCCTTCTTGGGACTGAT</w:t>
            </w:r>
          </w:p>
        </w:tc>
      </w:tr>
      <w:tr w:rsidR="00C94896" w:rsidRPr="00416FD4" w14:paraId="5F647020" w14:textId="77777777" w:rsidTr="00C94896">
        <w:tc>
          <w:tcPr>
            <w:tcW w:w="1701" w:type="dxa"/>
            <w:vMerge/>
            <w:tcBorders>
              <w:top w:val="nil"/>
              <w:bottom w:val="nil"/>
            </w:tcBorders>
          </w:tcPr>
          <w:p w14:paraId="71CF9DD6" w14:textId="77777777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dxa"/>
            <w:vMerge/>
            <w:tcBorders>
              <w:top w:val="nil"/>
              <w:bottom w:val="nil"/>
            </w:tcBorders>
          </w:tcPr>
          <w:p w14:paraId="44E6FEC6" w14:textId="77777777" w:rsidR="00C94896" w:rsidRPr="00327467" w:rsidRDefault="00C94896" w:rsidP="00C94896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6CC8B849" w14:textId="77777777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4478" w:type="dxa"/>
            <w:tcBorders>
              <w:top w:val="nil"/>
              <w:bottom w:val="nil"/>
            </w:tcBorders>
          </w:tcPr>
          <w:p w14:paraId="6B52B7DC" w14:textId="4F52F91A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TTGCCATTGCACAACTCTTT</w:t>
            </w:r>
          </w:p>
        </w:tc>
      </w:tr>
      <w:tr w:rsidR="00C94896" w:rsidRPr="00416FD4" w14:paraId="084C6CBF" w14:textId="77777777" w:rsidTr="00C94896"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14:paraId="2B2E698C" w14:textId="1DF2687A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194" w:type="dxa"/>
            <w:vMerge w:val="restart"/>
            <w:tcBorders>
              <w:top w:val="nil"/>
              <w:bottom w:val="nil"/>
            </w:tcBorders>
          </w:tcPr>
          <w:p w14:paraId="2E93E53F" w14:textId="1ADAC0D3" w:rsidR="00C94896" w:rsidRPr="00327467" w:rsidRDefault="00C94896" w:rsidP="00C94896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27467">
              <w:rPr>
                <w:rFonts w:ascii="Times New Roman" w:hAnsi="Times New Roman" w:cs="Times New Roman"/>
                <w:i/>
                <w:iCs/>
                <w:szCs w:val="21"/>
              </w:rPr>
              <w:t>Nos2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7ACE5D00" w14:textId="77777777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478" w:type="dxa"/>
            <w:tcBorders>
              <w:top w:val="nil"/>
              <w:bottom w:val="nil"/>
            </w:tcBorders>
          </w:tcPr>
          <w:p w14:paraId="59D2D544" w14:textId="3D2B4991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TCCTGGAGGAAGTGGGCCGAAG</w:t>
            </w:r>
          </w:p>
        </w:tc>
      </w:tr>
      <w:tr w:rsidR="00C94896" w:rsidRPr="00416FD4" w14:paraId="033A3116" w14:textId="77777777" w:rsidTr="00C94896">
        <w:tc>
          <w:tcPr>
            <w:tcW w:w="1701" w:type="dxa"/>
            <w:vMerge/>
            <w:tcBorders>
              <w:top w:val="nil"/>
              <w:bottom w:val="nil"/>
            </w:tcBorders>
          </w:tcPr>
          <w:p w14:paraId="76F48318" w14:textId="77777777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dxa"/>
            <w:vMerge/>
            <w:tcBorders>
              <w:top w:val="nil"/>
              <w:bottom w:val="nil"/>
            </w:tcBorders>
          </w:tcPr>
          <w:p w14:paraId="1D563A43" w14:textId="77777777" w:rsidR="00C94896" w:rsidRPr="00327467" w:rsidRDefault="00C94896" w:rsidP="00C94896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1005F0A3" w14:textId="77777777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4478" w:type="dxa"/>
            <w:tcBorders>
              <w:top w:val="nil"/>
              <w:bottom w:val="nil"/>
            </w:tcBorders>
          </w:tcPr>
          <w:p w14:paraId="4EED5DF4" w14:textId="40B20177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CCTCCACGGGCCCGGTACTC</w:t>
            </w:r>
          </w:p>
        </w:tc>
      </w:tr>
      <w:tr w:rsidR="00C94896" w:rsidRPr="00416FD4" w14:paraId="024E914F" w14:textId="77777777" w:rsidTr="00C94896"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14:paraId="6A79CB7E" w14:textId="2306410C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194" w:type="dxa"/>
            <w:vMerge w:val="restart"/>
            <w:tcBorders>
              <w:top w:val="nil"/>
              <w:bottom w:val="nil"/>
            </w:tcBorders>
          </w:tcPr>
          <w:p w14:paraId="5D808AF3" w14:textId="67450637" w:rsidR="00C94896" w:rsidRPr="00327467" w:rsidRDefault="00C94896" w:rsidP="00C94896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27467">
              <w:rPr>
                <w:rFonts w:ascii="Times New Roman" w:hAnsi="Times New Roman" w:cs="Times New Roman"/>
                <w:i/>
                <w:iCs/>
                <w:szCs w:val="21"/>
              </w:rPr>
              <w:t>Arg1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275F6585" w14:textId="77777777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478" w:type="dxa"/>
            <w:tcBorders>
              <w:top w:val="nil"/>
              <w:bottom w:val="nil"/>
            </w:tcBorders>
          </w:tcPr>
          <w:p w14:paraId="11C65F9C" w14:textId="07EEF824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CAGAAGAATGGAAGAGTCAG</w:t>
            </w:r>
          </w:p>
        </w:tc>
      </w:tr>
      <w:tr w:rsidR="00C94896" w:rsidRPr="00416FD4" w14:paraId="483A64EA" w14:textId="77777777" w:rsidTr="00C94896">
        <w:tc>
          <w:tcPr>
            <w:tcW w:w="1701" w:type="dxa"/>
            <w:vMerge/>
            <w:tcBorders>
              <w:top w:val="nil"/>
              <w:bottom w:val="nil"/>
            </w:tcBorders>
          </w:tcPr>
          <w:p w14:paraId="1B292891" w14:textId="77777777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dxa"/>
            <w:vMerge/>
            <w:tcBorders>
              <w:top w:val="nil"/>
              <w:bottom w:val="nil"/>
            </w:tcBorders>
          </w:tcPr>
          <w:p w14:paraId="1506043E" w14:textId="77777777" w:rsidR="00C94896" w:rsidRPr="00327467" w:rsidRDefault="00C94896" w:rsidP="00C94896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22DD8688" w14:textId="77777777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4478" w:type="dxa"/>
            <w:tcBorders>
              <w:top w:val="nil"/>
              <w:bottom w:val="nil"/>
            </w:tcBorders>
          </w:tcPr>
          <w:p w14:paraId="277ED83D" w14:textId="75B2429C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CAGATATGCAGGGAGTCACC</w:t>
            </w:r>
          </w:p>
        </w:tc>
      </w:tr>
      <w:tr w:rsidR="00C94896" w:rsidRPr="00416FD4" w14:paraId="6681B89F" w14:textId="77777777" w:rsidTr="00C94896"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14:paraId="033E4D2A" w14:textId="35B89AFD" w:rsidR="00C94896" w:rsidRPr="00071C14" w:rsidRDefault="00C94896" w:rsidP="00C94896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3" w:name="OLE_LINK1"/>
            <w:r w:rsidRPr="00071C14">
              <w:rPr>
                <w:rFonts w:ascii="Times New Roman" w:hAnsi="Times New Roman" w:cs="Times New Roman"/>
                <w:i/>
                <w:iCs/>
                <w:szCs w:val="21"/>
              </w:rPr>
              <w:t>E. histolytica</w:t>
            </w:r>
            <w:bookmarkEnd w:id="3"/>
          </w:p>
        </w:tc>
        <w:tc>
          <w:tcPr>
            <w:tcW w:w="1194" w:type="dxa"/>
            <w:vMerge w:val="restart"/>
            <w:tcBorders>
              <w:top w:val="nil"/>
              <w:bottom w:val="nil"/>
            </w:tcBorders>
          </w:tcPr>
          <w:p w14:paraId="0822E3CE" w14:textId="537B6A64" w:rsidR="00C94896" w:rsidRPr="00327467" w:rsidRDefault="00C94896" w:rsidP="00C94896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27467">
              <w:rPr>
                <w:rFonts w:ascii="Times New Roman" w:hAnsi="Times New Roman" w:cs="Times New Roman" w:hint="eastAsia"/>
                <w:i/>
                <w:iCs/>
                <w:szCs w:val="21"/>
              </w:rPr>
              <w:t>Actin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3D8A1B5F" w14:textId="77777777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478" w:type="dxa"/>
            <w:tcBorders>
              <w:top w:val="nil"/>
              <w:bottom w:val="nil"/>
            </w:tcBorders>
          </w:tcPr>
          <w:p w14:paraId="7648EB8F" w14:textId="6C2F685E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C673BE">
              <w:rPr>
                <w:rFonts w:ascii="Times New Roman" w:hAnsi="Times New Roman" w:cs="Times New Roman"/>
                <w:szCs w:val="21"/>
              </w:rPr>
              <w:t>GCACTTGTTGTAGATAATGGATCAG</w:t>
            </w:r>
          </w:p>
        </w:tc>
      </w:tr>
      <w:tr w:rsidR="00C94896" w:rsidRPr="00416FD4" w14:paraId="76E1A0FB" w14:textId="77777777" w:rsidTr="00C94896">
        <w:tc>
          <w:tcPr>
            <w:tcW w:w="1701" w:type="dxa"/>
            <w:vMerge/>
            <w:tcBorders>
              <w:top w:val="nil"/>
              <w:bottom w:val="nil"/>
            </w:tcBorders>
          </w:tcPr>
          <w:p w14:paraId="1994865A" w14:textId="77777777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dxa"/>
            <w:vMerge/>
            <w:tcBorders>
              <w:top w:val="nil"/>
              <w:bottom w:val="nil"/>
            </w:tcBorders>
          </w:tcPr>
          <w:p w14:paraId="71F2F552" w14:textId="77777777" w:rsidR="00C94896" w:rsidRPr="00327467" w:rsidRDefault="00C94896" w:rsidP="00C94896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10BA47B3" w14:textId="77777777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4478" w:type="dxa"/>
            <w:tcBorders>
              <w:top w:val="nil"/>
              <w:bottom w:val="nil"/>
            </w:tcBorders>
          </w:tcPr>
          <w:p w14:paraId="555D49B6" w14:textId="0C75A367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C673BE">
              <w:rPr>
                <w:rFonts w:ascii="Times New Roman" w:hAnsi="Times New Roman" w:cs="Times New Roman"/>
                <w:szCs w:val="21"/>
              </w:rPr>
              <w:t>ACCCATACCAGCCATAACTGAAACG</w:t>
            </w:r>
          </w:p>
        </w:tc>
      </w:tr>
      <w:tr w:rsidR="00C94896" w:rsidRPr="00416FD4" w14:paraId="7B0C0DFB" w14:textId="77777777" w:rsidTr="00C94896"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14:paraId="48E9C388" w14:textId="524C7E59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071C14">
              <w:rPr>
                <w:rFonts w:ascii="Times New Roman" w:hAnsi="Times New Roman" w:cs="Times New Roman"/>
                <w:i/>
                <w:iCs/>
                <w:szCs w:val="21"/>
              </w:rPr>
              <w:t>E. histolytica</w:t>
            </w:r>
          </w:p>
        </w:tc>
        <w:tc>
          <w:tcPr>
            <w:tcW w:w="1194" w:type="dxa"/>
            <w:vMerge w:val="restart"/>
            <w:tcBorders>
              <w:top w:val="nil"/>
              <w:bottom w:val="nil"/>
            </w:tcBorders>
          </w:tcPr>
          <w:p w14:paraId="4AFF061B" w14:textId="3D138E77" w:rsidR="00C94896" w:rsidRPr="00327467" w:rsidRDefault="00C94896" w:rsidP="00C94896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27467">
              <w:rPr>
                <w:rFonts w:ascii="Times New Roman" w:hAnsi="Times New Roman" w:cs="Times New Roman" w:hint="eastAsia"/>
                <w:i/>
                <w:iCs/>
                <w:szCs w:val="21"/>
              </w:rPr>
              <w:t>Igl1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349A2183" w14:textId="77777777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478" w:type="dxa"/>
            <w:tcBorders>
              <w:top w:val="nil"/>
              <w:bottom w:val="nil"/>
            </w:tcBorders>
          </w:tcPr>
          <w:p w14:paraId="1804610E" w14:textId="4ACDA41B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1C1F2E">
              <w:rPr>
                <w:rFonts w:ascii="Times New Roman" w:hAnsi="Times New Roman" w:cs="Times New Roman" w:hint="eastAsia"/>
                <w:szCs w:val="21"/>
              </w:rPr>
              <w:t>TCTTGTAATAAGTTCCCGGAGCA</w:t>
            </w:r>
          </w:p>
        </w:tc>
      </w:tr>
      <w:tr w:rsidR="00C94896" w:rsidRPr="00416FD4" w14:paraId="61444B00" w14:textId="77777777" w:rsidTr="00C94896">
        <w:tc>
          <w:tcPr>
            <w:tcW w:w="1701" w:type="dxa"/>
            <w:vMerge/>
            <w:tcBorders>
              <w:top w:val="nil"/>
              <w:bottom w:val="nil"/>
            </w:tcBorders>
          </w:tcPr>
          <w:p w14:paraId="1881435B" w14:textId="77777777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dxa"/>
            <w:vMerge/>
            <w:tcBorders>
              <w:top w:val="nil"/>
              <w:bottom w:val="nil"/>
            </w:tcBorders>
          </w:tcPr>
          <w:p w14:paraId="3201C690" w14:textId="77777777" w:rsidR="00C94896" w:rsidRPr="00327467" w:rsidRDefault="00C94896" w:rsidP="00C94896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092B4740" w14:textId="77777777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4478" w:type="dxa"/>
            <w:tcBorders>
              <w:top w:val="nil"/>
              <w:bottom w:val="nil"/>
            </w:tcBorders>
          </w:tcPr>
          <w:p w14:paraId="5C5919EC" w14:textId="0F345AC5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1C1F2E">
              <w:rPr>
                <w:rFonts w:ascii="Times New Roman" w:hAnsi="Times New Roman" w:cs="Times New Roman" w:hint="eastAsia"/>
                <w:szCs w:val="21"/>
              </w:rPr>
              <w:t>CATCAGAAACAGTACATCTTTTATTACATG</w:t>
            </w:r>
          </w:p>
        </w:tc>
      </w:tr>
      <w:tr w:rsidR="00C94896" w:rsidRPr="00416FD4" w14:paraId="00595010" w14:textId="77777777" w:rsidTr="00C94896"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14:paraId="13FE17CB" w14:textId="72470B13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071C14">
              <w:rPr>
                <w:rFonts w:ascii="Times New Roman" w:hAnsi="Times New Roman" w:cs="Times New Roman"/>
                <w:i/>
                <w:iCs/>
                <w:szCs w:val="21"/>
              </w:rPr>
              <w:t>E. histolytica</w:t>
            </w:r>
          </w:p>
        </w:tc>
        <w:tc>
          <w:tcPr>
            <w:tcW w:w="1194" w:type="dxa"/>
            <w:vMerge w:val="restart"/>
            <w:tcBorders>
              <w:top w:val="nil"/>
              <w:bottom w:val="nil"/>
            </w:tcBorders>
          </w:tcPr>
          <w:p w14:paraId="15E38397" w14:textId="1536572B" w:rsidR="00C94896" w:rsidRPr="00327467" w:rsidRDefault="00C94896" w:rsidP="00C94896">
            <w:pPr>
              <w:spacing w:line="44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27467">
              <w:rPr>
                <w:rFonts w:ascii="Times New Roman" w:hAnsi="Times New Roman" w:cs="Times New Roman" w:hint="eastAsia"/>
                <w:i/>
                <w:iCs/>
                <w:szCs w:val="21"/>
              </w:rPr>
              <w:t>Igl2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543BFE36" w14:textId="77777777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478" w:type="dxa"/>
            <w:tcBorders>
              <w:top w:val="nil"/>
              <w:bottom w:val="nil"/>
            </w:tcBorders>
          </w:tcPr>
          <w:p w14:paraId="1C944CF7" w14:textId="48CED6E8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1C1F2E">
              <w:rPr>
                <w:rFonts w:ascii="Times New Roman" w:hAnsi="Times New Roman" w:cs="Times New Roman" w:hint="eastAsia"/>
                <w:szCs w:val="21"/>
              </w:rPr>
              <w:t>GTACTAAATACCCAGATCATTGTTCAAA</w:t>
            </w:r>
          </w:p>
        </w:tc>
      </w:tr>
      <w:tr w:rsidR="00C94896" w:rsidRPr="00416FD4" w14:paraId="0E7DC3E7" w14:textId="77777777" w:rsidTr="00C94896">
        <w:tc>
          <w:tcPr>
            <w:tcW w:w="1701" w:type="dxa"/>
            <w:vMerge/>
            <w:tcBorders>
              <w:top w:val="nil"/>
            </w:tcBorders>
          </w:tcPr>
          <w:p w14:paraId="7D612F5B" w14:textId="77777777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dxa"/>
            <w:vMerge/>
            <w:tcBorders>
              <w:top w:val="nil"/>
            </w:tcBorders>
          </w:tcPr>
          <w:p w14:paraId="1462A315" w14:textId="77777777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3" w:type="dxa"/>
            <w:tcBorders>
              <w:top w:val="nil"/>
            </w:tcBorders>
          </w:tcPr>
          <w:p w14:paraId="27172995" w14:textId="77777777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4478" w:type="dxa"/>
            <w:tcBorders>
              <w:top w:val="nil"/>
            </w:tcBorders>
          </w:tcPr>
          <w:p w14:paraId="3EA30183" w14:textId="481854F1" w:rsidR="00C94896" w:rsidRPr="00416FD4" w:rsidRDefault="00C94896" w:rsidP="00C9489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1C1F2E">
              <w:rPr>
                <w:rFonts w:ascii="Times New Roman" w:hAnsi="Times New Roman" w:cs="Times New Roman" w:hint="eastAsia"/>
                <w:szCs w:val="21"/>
              </w:rPr>
              <w:t>CATCAGAAACAGTACATCTTTTATTACATG</w:t>
            </w:r>
          </w:p>
        </w:tc>
      </w:tr>
    </w:tbl>
    <w:p w14:paraId="2A1FB508" w14:textId="19FEBBA2" w:rsidR="006F05D0" w:rsidRDefault="00F16F2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</w:t>
      </w:r>
      <w:r w:rsidR="000B690A" w:rsidRPr="00B3490F">
        <w:rPr>
          <w:rFonts w:ascii="Times New Roman" w:hAnsi="Times New Roman" w:cs="Times New Roman"/>
        </w:rPr>
        <w:t xml:space="preserve"> primers were synthesized by Invitrogen company.</w:t>
      </w:r>
    </w:p>
    <w:p w14:paraId="66166CE3" w14:textId="77777777" w:rsidR="006F05D0" w:rsidRDefault="006F05D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5539D8" w14:textId="2E093149" w:rsidR="00321D36" w:rsidRPr="0018781F" w:rsidRDefault="00321D36" w:rsidP="00321D36">
      <w:pPr>
        <w:spacing w:afterLines="50" w:after="156" w:line="440" w:lineRule="exact"/>
        <w:rPr>
          <w:rFonts w:ascii="Times New Roman" w:hAnsi="Times New Roman" w:cs="Times New Roman"/>
          <w:b/>
          <w:sz w:val="24"/>
        </w:rPr>
      </w:pPr>
      <w:r w:rsidRPr="0018781F">
        <w:rPr>
          <w:rFonts w:ascii="Times New Roman" w:hAnsi="Times New Roman" w:cs="Times New Roman"/>
          <w:b/>
          <w:sz w:val="24"/>
        </w:rPr>
        <w:lastRenderedPageBreak/>
        <w:t>Table S</w:t>
      </w:r>
      <w:r w:rsidR="00C94896">
        <w:rPr>
          <w:rFonts w:ascii="Times New Roman" w:hAnsi="Times New Roman" w:cs="Times New Roman" w:hint="eastAsia"/>
          <w:b/>
          <w:sz w:val="24"/>
        </w:rPr>
        <w:t>4</w:t>
      </w:r>
      <w:r w:rsidRPr="0018781F">
        <w:rPr>
          <w:rFonts w:ascii="Times New Roman" w:hAnsi="Times New Roman" w:cs="Times New Roman"/>
          <w:b/>
          <w:sz w:val="24"/>
        </w:rPr>
        <w:t>.</w:t>
      </w:r>
      <w:r w:rsidR="001053DA">
        <w:rPr>
          <w:rFonts w:ascii="Times New Roman" w:hAnsi="Times New Roman" w:cs="Times New Roman" w:hint="eastAsia"/>
          <w:b/>
          <w:sz w:val="24"/>
        </w:rPr>
        <w:t xml:space="preserve"> </w:t>
      </w:r>
      <w:r w:rsidR="001053DA">
        <w:rPr>
          <w:rFonts w:ascii="Times New Roman" w:hAnsi="Times New Roman" w:cs="Times New Roman"/>
          <w:b/>
          <w:sz w:val="24"/>
        </w:rPr>
        <w:t>A</w:t>
      </w:r>
      <w:r w:rsidR="00E11A49">
        <w:rPr>
          <w:rFonts w:ascii="Times New Roman" w:hAnsi="Times New Roman" w:cs="Times New Roman" w:hint="eastAsia"/>
          <w:b/>
          <w:sz w:val="24"/>
        </w:rPr>
        <w:t>ntibodies</w:t>
      </w:r>
      <w:r w:rsidRPr="0018781F">
        <w:rPr>
          <w:rFonts w:ascii="Times New Roman" w:hAnsi="Times New Roman" w:cs="Times New Roman"/>
          <w:b/>
          <w:sz w:val="24"/>
        </w:rPr>
        <w:t xml:space="preserve"> used in </w:t>
      </w:r>
      <w:r w:rsidR="00F42D9E">
        <w:rPr>
          <w:rFonts w:ascii="Times New Roman" w:hAnsi="Times New Roman" w:cs="Times New Roman" w:hint="eastAsia"/>
          <w:b/>
          <w:sz w:val="24"/>
        </w:rPr>
        <w:t>western blotting</w:t>
      </w:r>
      <w:r w:rsidRPr="0018781F">
        <w:rPr>
          <w:rFonts w:ascii="Times New Roman" w:hAnsi="Times New Roman" w:cs="Times New Roman"/>
          <w:b/>
          <w:sz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551"/>
        <w:gridCol w:w="1355"/>
      </w:tblGrid>
      <w:tr w:rsidR="00627E1C" w:rsidRPr="00627E1C" w14:paraId="4472E733" w14:textId="77777777" w:rsidTr="00226C81">
        <w:tc>
          <w:tcPr>
            <w:tcW w:w="4390" w:type="dxa"/>
            <w:tcBorders>
              <w:bottom w:val="single" w:sz="4" w:space="0" w:color="auto"/>
            </w:tcBorders>
          </w:tcPr>
          <w:p w14:paraId="1FA13CD0" w14:textId="1F4ECB20" w:rsidR="00C35CD6" w:rsidRPr="00627E1C" w:rsidRDefault="00C35CD6" w:rsidP="00324A86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627E1C">
              <w:rPr>
                <w:rFonts w:ascii="Times New Roman" w:hAnsi="Times New Roman" w:cs="Times New Roman"/>
                <w:b/>
              </w:rPr>
              <w:t>Reagent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D9917A4" w14:textId="4AF84979" w:rsidR="00C35CD6" w:rsidRPr="00627E1C" w:rsidRDefault="00C35CD6" w:rsidP="00324A86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627E1C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252CD84E" w14:textId="6E982AAE" w:rsidR="00C35CD6" w:rsidRPr="00627E1C" w:rsidRDefault="001736D1" w:rsidP="00324A86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627E1C">
              <w:rPr>
                <w:rFonts w:ascii="Times New Roman" w:hAnsi="Times New Roman" w:cs="Times New Roman"/>
                <w:b/>
              </w:rPr>
              <w:t>Identifier</w:t>
            </w:r>
          </w:p>
        </w:tc>
      </w:tr>
      <w:tr w:rsidR="00226C81" w:rsidRPr="00627E1C" w14:paraId="1BBFB24B" w14:textId="77777777" w:rsidTr="00F3487B">
        <w:tc>
          <w:tcPr>
            <w:tcW w:w="8296" w:type="dxa"/>
            <w:gridSpan w:val="3"/>
            <w:tcBorders>
              <w:bottom w:val="nil"/>
            </w:tcBorders>
          </w:tcPr>
          <w:p w14:paraId="172C5B85" w14:textId="52702372" w:rsidR="00226C81" w:rsidRPr="00226C81" w:rsidRDefault="00226C81" w:rsidP="00324A86">
            <w:pPr>
              <w:spacing w:line="440" w:lineRule="exact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226C81">
              <w:rPr>
                <w:rFonts w:ascii="Times New Roman" w:hAnsi="Times New Roman" w:cs="Times New Roman"/>
                <w:b/>
                <w:sz w:val="20"/>
                <w:szCs w:val="21"/>
              </w:rPr>
              <w:t xml:space="preserve">Primary </w:t>
            </w:r>
            <w:r w:rsidRPr="00226C81">
              <w:rPr>
                <w:rFonts w:ascii="Times New Roman" w:hAnsi="Times New Roman" w:cs="Times New Roman" w:hint="eastAsia"/>
                <w:b/>
                <w:sz w:val="20"/>
                <w:szCs w:val="21"/>
              </w:rPr>
              <w:t>antibodies</w:t>
            </w:r>
          </w:p>
        </w:tc>
      </w:tr>
      <w:tr w:rsidR="00627E1C" w:rsidRPr="00627E1C" w14:paraId="0A0A539A" w14:textId="77777777" w:rsidTr="00226C81">
        <w:tc>
          <w:tcPr>
            <w:tcW w:w="4390" w:type="dxa"/>
            <w:tcBorders>
              <w:top w:val="nil"/>
              <w:bottom w:val="nil"/>
            </w:tcBorders>
          </w:tcPr>
          <w:p w14:paraId="071C7895" w14:textId="085A4EB6" w:rsidR="00C35CD6" w:rsidRPr="00627E1C" w:rsidRDefault="00627E1C" w:rsidP="00324A86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627E1C">
              <w:rPr>
                <w:rFonts w:ascii="Times New Roman" w:hAnsi="Times New Roman" w:cs="Times New Roman"/>
                <w:sz w:val="20"/>
                <w:szCs w:val="21"/>
              </w:rPr>
              <w:t>β-Actin (8H10D10) Mouse mAb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A4A9291" w14:textId="2346BB42" w:rsidR="00C35CD6" w:rsidRPr="00627E1C" w:rsidRDefault="00627E1C" w:rsidP="00324A86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627E1C">
              <w:rPr>
                <w:rFonts w:ascii="Times New Roman" w:hAnsi="Times New Roman" w:cs="Times New Roman"/>
                <w:sz w:val="20"/>
                <w:szCs w:val="21"/>
              </w:rPr>
              <w:t>Cell Signaling Technology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49E5A57C" w14:textId="2375A824" w:rsidR="00C35CD6" w:rsidRPr="00627E1C" w:rsidRDefault="00627E1C" w:rsidP="00324A86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627E1C">
              <w:rPr>
                <w:rFonts w:ascii="Times New Roman" w:hAnsi="Times New Roman" w:cs="Times New Roman"/>
                <w:sz w:val="20"/>
                <w:szCs w:val="21"/>
              </w:rPr>
              <w:t>#3700</w:t>
            </w:r>
          </w:p>
        </w:tc>
      </w:tr>
      <w:tr w:rsidR="00627E1C" w:rsidRPr="00627E1C" w14:paraId="7636F381" w14:textId="77777777" w:rsidTr="00564666">
        <w:tc>
          <w:tcPr>
            <w:tcW w:w="4390" w:type="dxa"/>
            <w:tcBorders>
              <w:top w:val="nil"/>
              <w:bottom w:val="nil"/>
            </w:tcBorders>
          </w:tcPr>
          <w:p w14:paraId="4935EE59" w14:textId="18A5D7E0" w:rsidR="00C35CD6" w:rsidRPr="00627E1C" w:rsidRDefault="00627E1C" w:rsidP="00324A86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627E1C">
              <w:rPr>
                <w:rFonts w:ascii="Times New Roman" w:hAnsi="Times New Roman" w:cs="Times New Roman"/>
                <w:sz w:val="20"/>
                <w:szCs w:val="21"/>
              </w:rPr>
              <w:t>TNF-α</w:t>
            </w:r>
            <w:r w:rsidR="007C313C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 w:rsidR="007C313C" w:rsidRPr="00627E1C">
              <w:rPr>
                <w:rFonts w:ascii="Times New Roman" w:hAnsi="Times New Roman" w:cs="Times New Roman"/>
                <w:sz w:val="20"/>
                <w:szCs w:val="21"/>
              </w:rPr>
              <w:t>Rabbit</w:t>
            </w:r>
            <w:r w:rsidR="007C313C" w:rsidRPr="002110AD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Polyclonal antibody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5059709" w14:textId="4FE89D43" w:rsidR="00C35CD6" w:rsidRPr="00627E1C" w:rsidRDefault="00627E1C" w:rsidP="00324A86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627E1C">
              <w:rPr>
                <w:rFonts w:ascii="Times New Roman" w:hAnsi="Times New Roman" w:cs="Times New Roman"/>
                <w:sz w:val="20"/>
                <w:szCs w:val="21"/>
              </w:rPr>
              <w:t>Cell Signaling Technology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328011C8" w14:textId="6C7900EB" w:rsidR="00C35CD6" w:rsidRPr="00627E1C" w:rsidRDefault="00627E1C" w:rsidP="00324A86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627E1C">
              <w:rPr>
                <w:rFonts w:ascii="Times New Roman" w:hAnsi="Times New Roman" w:cs="Times New Roman"/>
                <w:sz w:val="20"/>
                <w:szCs w:val="21"/>
              </w:rPr>
              <w:t>#3707</w:t>
            </w:r>
          </w:p>
        </w:tc>
      </w:tr>
      <w:tr w:rsidR="00627E1C" w:rsidRPr="00627E1C" w14:paraId="136D3747" w14:textId="77777777" w:rsidTr="00564666">
        <w:tc>
          <w:tcPr>
            <w:tcW w:w="4390" w:type="dxa"/>
            <w:tcBorders>
              <w:top w:val="nil"/>
              <w:bottom w:val="nil"/>
            </w:tcBorders>
          </w:tcPr>
          <w:p w14:paraId="35289180" w14:textId="1E9E820A" w:rsidR="00C35CD6" w:rsidRPr="00627E1C" w:rsidRDefault="00627E1C" w:rsidP="00324A86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627E1C">
              <w:rPr>
                <w:rFonts w:ascii="Times New Roman" w:hAnsi="Times New Roman" w:cs="Times New Roman"/>
                <w:sz w:val="20"/>
                <w:szCs w:val="21"/>
              </w:rPr>
              <w:t>IL-1β (D3U3E) Rabbit mAb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062BC3B" w14:textId="29E5EFF4" w:rsidR="00C35CD6" w:rsidRPr="00627E1C" w:rsidRDefault="00627E1C" w:rsidP="00324A86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627E1C">
              <w:rPr>
                <w:rFonts w:ascii="Times New Roman" w:hAnsi="Times New Roman" w:cs="Times New Roman"/>
                <w:sz w:val="20"/>
                <w:szCs w:val="21"/>
              </w:rPr>
              <w:t>Cell Signaling Technology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16DC1062" w14:textId="457AF7DC" w:rsidR="00C35CD6" w:rsidRPr="00627E1C" w:rsidRDefault="00627E1C" w:rsidP="00324A86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627E1C">
              <w:rPr>
                <w:rFonts w:ascii="Times New Roman" w:hAnsi="Times New Roman" w:cs="Times New Roman"/>
                <w:sz w:val="20"/>
                <w:szCs w:val="21"/>
              </w:rPr>
              <w:t>#12703</w:t>
            </w:r>
          </w:p>
        </w:tc>
      </w:tr>
      <w:tr w:rsidR="00627E1C" w:rsidRPr="00627E1C" w14:paraId="2BB72AB1" w14:textId="77777777" w:rsidTr="00564666">
        <w:tc>
          <w:tcPr>
            <w:tcW w:w="4390" w:type="dxa"/>
            <w:tcBorders>
              <w:top w:val="nil"/>
              <w:bottom w:val="nil"/>
            </w:tcBorders>
          </w:tcPr>
          <w:p w14:paraId="5FEE50B2" w14:textId="2CB9CA9A" w:rsidR="00C35CD6" w:rsidRPr="00627E1C" w:rsidRDefault="00627E1C" w:rsidP="00324A86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627E1C">
              <w:rPr>
                <w:rFonts w:ascii="Times New Roman" w:hAnsi="Times New Roman" w:cs="Times New Roman"/>
                <w:sz w:val="20"/>
                <w:szCs w:val="21"/>
              </w:rPr>
              <w:t>IL-6 (D3K2N) Rabbit mAb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49A9574" w14:textId="75332A98" w:rsidR="00C35CD6" w:rsidRPr="00627E1C" w:rsidRDefault="00627E1C" w:rsidP="00324A86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627E1C">
              <w:rPr>
                <w:rFonts w:ascii="Times New Roman" w:hAnsi="Times New Roman" w:cs="Times New Roman"/>
                <w:sz w:val="20"/>
                <w:szCs w:val="21"/>
              </w:rPr>
              <w:t>Cell Signaling Technology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49646658" w14:textId="28BDB421" w:rsidR="00C35CD6" w:rsidRPr="00627E1C" w:rsidRDefault="00627E1C" w:rsidP="00324A86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627E1C">
              <w:rPr>
                <w:rFonts w:ascii="Times New Roman" w:hAnsi="Times New Roman" w:cs="Times New Roman"/>
                <w:sz w:val="20"/>
                <w:szCs w:val="21"/>
              </w:rPr>
              <w:t>#12153</w:t>
            </w:r>
          </w:p>
        </w:tc>
      </w:tr>
      <w:tr w:rsidR="00627E1C" w:rsidRPr="00627E1C" w14:paraId="4B1708AE" w14:textId="77777777" w:rsidTr="00564666">
        <w:tc>
          <w:tcPr>
            <w:tcW w:w="4390" w:type="dxa"/>
            <w:tcBorders>
              <w:top w:val="nil"/>
              <w:bottom w:val="nil"/>
            </w:tcBorders>
          </w:tcPr>
          <w:p w14:paraId="2CED9148" w14:textId="2728C1D7" w:rsidR="00C35CD6" w:rsidRPr="00627E1C" w:rsidRDefault="00627E1C" w:rsidP="00324A86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627E1C">
              <w:rPr>
                <w:rFonts w:ascii="Times New Roman" w:hAnsi="Times New Roman" w:cs="Times New Roman"/>
                <w:sz w:val="20"/>
                <w:szCs w:val="21"/>
              </w:rPr>
              <w:t>MyD88 (D80F5) Rabbit mAb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0EB4DD9" w14:textId="46F609F2" w:rsidR="00C35CD6" w:rsidRPr="00627E1C" w:rsidRDefault="00627E1C" w:rsidP="00324A86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627E1C">
              <w:rPr>
                <w:rFonts w:ascii="Times New Roman" w:hAnsi="Times New Roman" w:cs="Times New Roman"/>
                <w:sz w:val="20"/>
                <w:szCs w:val="21"/>
              </w:rPr>
              <w:t>Cell Signaling Technology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4E165DBD" w14:textId="34B5E71E" w:rsidR="00C35CD6" w:rsidRPr="00627E1C" w:rsidRDefault="00627E1C" w:rsidP="00324A86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627E1C">
              <w:rPr>
                <w:rFonts w:ascii="Times New Roman" w:hAnsi="Times New Roman" w:cs="Times New Roman"/>
                <w:sz w:val="20"/>
                <w:szCs w:val="21"/>
              </w:rPr>
              <w:t>#4283</w:t>
            </w:r>
          </w:p>
        </w:tc>
      </w:tr>
      <w:tr w:rsidR="00226C81" w:rsidRPr="00627E1C" w14:paraId="0DF79544" w14:textId="77777777" w:rsidTr="00564666">
        <w:tc>
          <w:tcPr>
            <w:tcW w:w="4390" w:type="dxa"/>
            <w:tcBorders>
              <w:top w:val="nil"/>
              <w:bottom w:val="nil"/>
            </w:tcBorders>
          </w:tcPr>
          <w:p w14:paraId="736624CE" w14:textId="723D4866" w:rsidR="00226C81" w:rsidRPr="00627E1C" w:rsidRDefault="00226C81" w:rsidP="00226C81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627E1C">
              <w:rPr>
                <w:rFonts w:ascii="Times New Roman" w:hAnsi="Times New Roman" w:cs="Times New Roman"/>
                <w:sz w:val="20"/>
                <w:szCs w:val="21"/>
              </w:rPr>
              <w:t>NF-κB p65 (D14E12) XP® Rabbit mAb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09EEF11" w14:textId="340F6DF6" w:rsidR="00226C81" w:rsidRPr="00627E1C" w:rsidRDefault="00226C81" w:rsidP="00226C81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627E1C">
              <w:rPr>
                <w:rFonts w:ascii="Times New Roman" w:hAnsi="Times New Roman" w:cs="Times New Roman"/>
                <w:sz w:val="20"/>
                <w:szCs w:val="21"/>
              </w:rPr>
              <w:t>Cell Signaling Technology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5C463F4F" w14:textId="4EFA486A" w:rsidR="00226C81" w:rsidRPr="00627E1C" w:rsidRDefault="00226C81" w:rsidP="00226C81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627E1C">
              <w:rPr>
                <w:rFonts w:ascii="Times New Roman" w:hAnsi="Times New Roman" w:cs="Times New Roman"/>
                <w:sz w:val="20"/>
                <w:szCs w:val="21"/>
              </w:rPr>
              <w:t>#8242</w:t>
            </w:r>
          </w:p>
        </w:tc>
      </w:tr>
      <w:tr w:rsidR="00226C81" w:rsidRPr="00627E1C" w14:paraId="6283A1D9" w14:textId="77777777" w:rsidTr="00564666">
        <w:tc>
          <w:tcPr>
            <w:tcW w:w="4390" w:type="dxa"/>
            <w:tcBorders>
              <w:top w:val="nil"/>
              <w:bottom w:val="nil"/>
            </w:tcBorders>
          </w:tcPr>
          <w:p w14:paraId="6E2603D4" w14:textId="72B8E05F" w:rsidR="00226C81" w:rsidRPr="00627E1C" w:rsidRDefault="00226C81" w:rsidP="00226C81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627E1C">
              <w:rPr>
                <w:rFonts w:ascii="Times New Roman" w:hAnsi="Times New Roman" w:cs="Times New Roman"/>
                <w:sz w:val="20"/>
                <w:szCs w:val="21"/>
              </w:rPr>
              <w:t>Phospho-NF-κB p65 (Ser536) (93H1) Rabbit mAb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36DC9B6" w14:textId="3984A2DC" w:rsidR="00226C81" w:rsidRPr="00627E1C" w:rsidRDefault="00226C81" w:rsidP="00226C81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627E1C">
              <w:rPr>
                <w:rFonts w:ascii="Times New Roman" w:hAnsi="Times New Roman" w:cs="Times New Roman"/>
                <w:sz w:val="20"/>
                <w:szCs w:val="21"/>
              </w:rPr>
              <w:t>Cell Signaling Technology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65E021F5" w14:textId="30689FA0" w:rsidR="00226C81" w:rsidRPr="00627E1C" w:rsidRDefault="00226C81" w:rsidP="00226C81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627E1C">
              <w:rPr>
                <w:rFonts w:ascii="Times New Roman" w:hAnsi="Times New Roman" w:cs="Times New Roman"/>
                <w:sz w:val="20"/>
                <w:szCs w:val="21"/>
              </w:rPr>
              <w:t>#3033</w:t>
            </w:r>
          </w:p>
        </w:tc>
      </w:tr>
      <w:tr w:rsidR="00226C81" w:rsidRPr="00627E1C" w14:paraId="4C8DA390" w14:textId="77777777" w:rsidTr="00564666">
        <w:tc>
          <w:tcPr>
            <w:tcW w:w="4390" w:type="dxa"/>
            <w:tcBorders>
              <w:top w:val="nil"/>
              <w:bottom w:val="nil"/>
            </w:tcBorders>
          </w:tcPr>
          <w:p w14:paraId="6EE4E69C" w14:textId="38C07E77" w:rsidR="00226C81" w:rsidRPr="00627E1C" w:rsidRDefault="00226C81" w:rsidP="00226C81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2110AD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LY96/MD2 </w:t>
            </w:r>
            <w:r w:rsidRPr="00627E1C">
              <w:rPr>
                <w:rFonts w:ascii="Times New Roman" w:hAnsi="Times New Roman" w:cs="Times New Roman"/>
                <w:sz w:val="20"/>
                <w:szCs w:val="21"/>
              </w:rPr>
              <w:t>Rabbit</w:t>
            </w:r>
            <w:r w:rsidRPr="002110AD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Polyclonal antibody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E6FD446" w14:textId="4BC05DB1" w:rsidR="00226C81" w:rsidRPr="00627E1C" w:rsidRDefault="00226C81" w:rsidP="00226C81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C76E35">
              <w:rPr>
                <w:rFonts w:ascii="Times New Roman" w:hAnsi="Times New Roman" w:cs="Times New Roman" w:hint="eastAsia"/>
                <w:sz w:val="20"/>
                <w:szCs w:val="21"/>
              </w:rPr>
              <w:t>Proteintech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032F66F6" w14:textId="2DD72D90" w:rsidR="00226C81" w:rsidRPr="00627E1C" w:rsidRDefault="00226C81" w:rsidP="00226C81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2110AD">
              <w:rPr>
                <w:rFonts w:ascii="Times New Roman" w:hAnsi="Times New Roman" w:cs="Times New Roman" w:hint="eastAsia"/>
                <w:sz w:val="20"/>
                <w:szCs w:val="21"/>
              </w:rPr>
              <w:t>11784-1-AP</w:t>
            </w:r>
          </w:p>
        </w:tc>
      </w:tr>
      <w:tr w:rsidR="00226C81" w:rsidRPr="00627E1C" w14:paraId="01E4C199" w14:textId="77777777" w:rsidTr="00564666">
        <w:tc>
          <w:tcPr>
            <w:tcW w:w="4390" w:type="dxa"/>
            <w:tcBorders>
              <w:top w:val="nil"/>
              <w:bottom w:val="nil"/>
            </w:tcBorders>
          </w:tcPr>
          <w:p w14:paraId="70C8ADFE" w14:textId="32FBB41F" w:rsidR="00226C81" w:rsidRPr="00627E1C" w:rsidRDefault="00226C81" w:rsidP="00226C81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943806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E. histolytica</w:t>
            </w:r>
            <w:r w:rsidRPr="00943806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Igl-immunized hamster serum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DC7E295" w14:textId="7D39D5AF" w:rsidR="00226C81" w:rsidRPr="00627E1C" w:rsidRDefault="00226C81" w:rsidP="00226C81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L</w:t>
            </w:r>
            <w:r w:rsidRPr="00411671">
              <w:rPr>
                <w:rFonts w:ascii="Times New Roman" w:hAnsi="Times New Roman" w:cs="Times New Roman" w:hint="eastAsia"/>
                <w:sz w:val="20"/>
                <w:szCs w:val="21"/>
              </w:rPr>
              <w:t>ab-prepared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584C4AF7" w14:textId="2EC7A545" w:rsidR="00226C81" w:rsidRPr="00627E1C" w:rsidRDefault="00226C81" w:rsidP="00226C81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NA</w:t>
            </w:r>
          </w:p>
        </w:tc>
      </w:tr>
      <w:tr w:rsidR="00226C81" w:rsidRPr="00627E1C" w14:paraId="3BB09AA9" w14:textId="77777777" w:rsidTr="005F36B4">
        <w:tc>
          <w:tcPr>
            <w:tcW w:w="8296" w:type="dxa"/>
            <w:gridSpan w:val="3"/>
            <w:tcBorders>
              <w:top w:val="nil"/>
              <w:bottom w:val="nil"/>
            </w:tcBorders>
          </w:tcPr>
          <w:p w14:paraId="623C3B02" w14:textId="6258C1FD" w:rsidR="00226C81" w:rsidRPr="00226C81" w:rsidRDefault="00226C81" w:rsidP="00226C81">
            <w:pPr>
              <w:spacing w:line="440" w:lineRule="exac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226C81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econdary antibodies</w:t>
            </w:r>
          </w:p>
        </w:tc>
      </w:tr>
      <w:tr w:rsidR="00226C81" w:rsidRPr="00627E1C" w14:paraId="3D0501A2" w14:textId="77777777" w:rsidTr="00564666">
        <w:tc>
          <w:tcPr>
            <w:tcW w:w="4390" w:type="dxa"/>
            <w:tcBorders>
              <w:top w:val="nil"/>
              <w:bottom w:val="nil"/>
            </w:tcBorders>
          </w:tcPr>
          <w:p w14:paraId="012A248F" w14:textId="3FA5C2B1" w:rsidR="00226C81" w:rsidRPr="00627E1C" w:rsidRDefault="008C7122" w:rsidP="00226C81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8C7122">
              <w:rPr>
                <w:rFonts w:ascii="Times New Roman" w:hAnsi="Times New Roman" w:cs="Times New Roman" w:hint="eastAsia"/>
                <w:sz w:val="20"/>
                <w:szCs w:val="21"/>
              </w:rPr>
              <w:t>Goat Anti-Mouse IgG H&amp;L (HRP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8C92949" w14:textId="16791261" w:rsidR="00226C81" w:rsidRPr="00627E1C" w:rsidRDefault="007B22AD" w:rsidP="00226C81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7B22AD">
              <w:rPr>
                <w:rFonts w:ascii="Times New Roman" w:hAnsi="Times New Roman" w:cs="Times New Roman"/>
                <w:sz w:val="20"/>
                <w:szCs w:val="21"/>
              </w:rPr>
              <w:t>Abcam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6841BD38" w14:textId="5BB9FD7E" w:rsidR="00226C81" w:rsidRPr="00627E1C" w:rsidRDefault="007B22AD" w:rsidP="00226C81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Ab6789</w:t>
            </w:r>
          </w:p>
        </w:tc>
      </w:tr>
      <w:tr w:rsidR="00226C81" w:rsidRPr="00627E1C" w14:paraId="7381EE52" w14:textId="77777777" w:rsidTr="00564666">
        <w:tc>
          <w:tcPr>
            <w:tcW w:w="4390" w:type="dxa"/>
            <w:tcBorders>
              <w:top w:val="nil"/>
              <w:bottom w:val="nil"/>
            </w:tcBorders>
          </w:tcPr>
          <w:p w14:paraId="041C7A19" w14:textId="626639CD" w:rsidR="00226C81" w:rsidRPr="00627E1C" w:rsidRDefault="008C7122" w:rsidP="00226C81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8C7122">
              <w:rPr>
                <w:rFonts w:ascii="Times New Roman" w:hAnsi="Times New Roman" w:cs="Times New Roman" w:hint="eastAsia"/>
                <w:sz w:val="20"/>
                <w:szCs w:val="21"/>
              </w:rPr>
              <w:t>Goat Anti-Rabbit IgG H&amp;L (HRP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384C72E" w14:textId="0448EA2B" w:rsidR="00226C81" w:rsidRPr="00627E1C" w:rsidRDefault="007B22AD" w:rsidP="00226C81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7B22AD">
              <w:rPr>
                <w:rFonts w:ascii="Times New Roman" w:hAnsi="Times New Roman" w:cs="Times New Roman"/>
                <w:sz w:val="20"/>
                <w:szCs w:val="21"/>
              </w:rPr>
              <w:t>Abcam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27DA0F19" w14:textId="48C617E1" w:rsidR="00226C81" w:rsidRPr="00627E1C" w:rsidRDefault="007B22AD" w:rsidP="00226C81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7B22AD">
              <w:rPr>
                <w:rFonts w:ascii="Times New Roman" w:hAnsi="Times New Roman" w:cs="Times New Roman"/>
                <w:sz w:val="20"/>
                <w:szCs w:val="21"/>
              </w:rPr>
              <w:t>Ab6721</w:t>
            </w:r>
          </w:p>
        </w:tc>
      </w:tr>
      <w:tr w:rsidR="00226C81" w:rsidRPr="00627E1C" w14:paraId="418D0BC4" w14:textId="77777777" w:rsidTr="00564666">
        <w:tc>
          <w:tcPr>
            <w:tcW w:w="4390" w:type="dxa"/>
            <w:tcBorders>
              <w:top w:val="nil"/>
            </w:tcBorders>
          </w:tcPr>
          <w:p w14:paraId="05E3C818" w14:textId="7AF9A8A2" w:rsidR="00226C81" w:rsidRPr="007B22AD" w:rsidRDefault="007B22AD" w:rsidP="00226C81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7B22AD">
              <w:rPr>
                <w:rFonts w:ascii="Times New Roman" w:hAnsi="Times New Roman" w:cs="Times New Roman" w:hint="eastAsia"/>
                <w:sz w:val="20"/>
                <w:szCs w:val="21"/>
              </w:rPr>
              <w:t>Goat Anti-Syrian Hamster IgG H&amp;L (HRP)</w:t>
            </w:r>
          </w:p>
        </w:tc>
        <w:tc>
          <w:tcPr>
            <w:tcW w:w="2551" w:type="dxa"/>
            <w:tcBorders>
              <w:top w:val="nil"/>
            </w:tcBorders>
          </w:tcPr>
          <w:p w14:paraId="0E7FE97C" w14:textId="7C4C3914" w:rsidR="00226C81" w:rsidRPr="00627E1C" w:rsidRDefault="007B22AD" w:rsidP="00226C81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7B22AD">
              <w:rPr>
                <w:rFonts w:ascii="Times New Roman" w:hAnsi="Times New Roman" w:cs="Times New Roman"/>
                <w:sz w:val="20"/>
                <w:szCs w:val="21"/>
              </w:rPr>
              <w:t>Abcam</w:t>
            </w:r>
          </w:p>
        </w:tc>
        <w:tc>
          <w:tcPr>
            <w:tcW w:w="1355" w:type="dxa"/>
            <w:tcBorders>
              <w:top w:val="nil"/>
            </w:tcBorders>
          </w:tcPr>
          <w:p w14:paraId="5C2CE654" w14:textId="244A8A0D" w:rsidR="00226C81" w:rsidRPr="00627E1C" w:rsidRDefault="007B22AD" w:rsidP="00226C81">
            <w:pPr>
              <w:spacing w:line="440" w:lineRule="exact"/>
              <w:rPr>
                <w:rFonts w:ascii="Times New Roman" w:hAnsi="Times New Roman" w:cs="Times New Roman"/>
                <w:sz w:val="20"/>
                <w:szCs w:val="21"/>
              </w:rPr>
            </w:pPr>
            <w:r w:rsidRPr="004A1CAC">
              <w:rPr>
                <w:rFonts w:ascii="Times New Roman" w:eastAsia="等线" w:hAnsi="Times New Roman" w:cs="Times New Roman"/>
                <w:szCs w:val="21"/>
              </w:rPr>
              <w:t>Ab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892</w:t>
            </w:r>
          </w:p>
        </w:tc>
      </w:tr>
    </w:tbl>
    <w:p w14:paraId="64317C59" w14:textId="77777777" w:rsidR="0051080B" w:rsidRDefault="0051080B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97C569F" w14:textId="74B2BD89" w:rsidR="0051080B" w:rsidRPr="0018781F" w:rsidRDefault="0051080B" w:rsidP="0051080B">
      <w:pPr>
        <w:spacing w:afterLines="50" w:after="156" w:line="440" w:lineRule="exact"/>
        <w:rPr>
          <w:rFonts w:ascii="Times New Roman" w:hAnsi="Times New Roman" w:cs="Times New Roman"/>
          <w:b/>
          <w:sz w:val="24"/>
        </w:rPr>
      </w:pPr>
      <w:r w:rsidRPr="0018781F">
        <w:rPr>
          <w:rFonts w:ascii="Times New Roman" w:hAnsi="Times New Roman" w:cs="Times New Roman"/>
          <w:b/>
          <w:sz w:val="24"/>
        </w:rPr>
        <w:lastRenderedPageBreak/>
        <w:t>Table S</w:t>
      </w:r>
      <w:r w:rsidR="00C94896">
        <w:rPr>
          <w:rFonts w:ascii="Times New Roman" w:hAnsi="Times New Roman" w:cs="Times New Roman" w:hint="eastAsia"/>
          <w:b/>
          <w:sz w:val="24"/>
        </w:rPr>
        <w:t>5</w:t>
      </w:r>
      <w:r w:rsidRPr="0018781F">
        <w:rPr>
          <w:rFonts w:ascii="Times New Roman" w:hAnsi="Times New Roman" w:cs="Times New Roman"/>
          <w:b/>
          <w:sz w:val="24"/>
        </w:rPr>
        <w:t xml:space="preserve">. </w:t>
      </w:r>
      <w:r w:rsidR="00D33502" w:rsidRPr="00D33502">
        <w:rPr>
          <w:rFonts w:ascii="Times New Roman" w:hAnsi="Times New Roman" w:cs="Times New Roman" w:hint="eastAsia"/>
          <w:b/>
          <w:sz w:val="24"/>
        </w:rPr>
        <w:t>Oligonucleotides</w:t>
      </w:r>
      <w:r w:rsidRPr="0018781F">
        <w:rPr>
          <w:rFonts w:ascii="Times New Roman" w:hAnsi="Times New Roman" w:cs="Times New Roman"/>
          <w:b/>
          <w:sz w:val="24"/>
        </w:rPr>
        <w:t xml:space="preserve"> used in </w:t>
      </w:r>
      <w:r w:rsidRPr="00225BFD">
        <w:rPr>
          <w:rFonts w:ascii="Times New Roman" w:hAnsi="Times New Roman" w:cs="Times New Roman" w:hint="eastAsia"/>
          <w:b/>
          <w:bCs/>
          <w:sz w:val="24"/>
        </w:rPr>
        <w:t>small interfering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18781F">
        <w:rPr>
          <w:rFonts w:ascii="Times New Roman" w:hAnsi="Times New Roman" w:cs="Times New Roman"/>
          <w:b/>
          <w:sz w:val="24"/>
        </w:rPr>
        <w:t xml:space="preserve">RNA </w:t>
      </w:r>
      <w:r w:rsidRPr="0018781F">
        <w:rPr>
          <w:rFonts w:ascii="Times New Roman" w:hAnsi="Times New Roman" w:cs="Times New Roman" w:hint="eastAsia"/>
          <w:b/>
          <w:sz w:val="24"/>
        </w:rPr>
        <w:t>t</w:t>
      </w:r>
      <w:r w:rsidRPr="0018781F">
        <w:rPr>
          <w:rFonts w:ascii="Times New Roman" w:hAnsi="Times New Roman" w:cs="Times New Roman"/>
          <w:b/>
          <w:sz w:val="24"/>
        </w:rPr>
        <w:t>reatment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850"/>
        <w:gridCol w:w="4899"/>
      </w:tblGrid>
      <w:tr w:rsidR="0051080B" w:rsidRPr="00B3490F" w14:paraId="591B6009" w14:textId="77777777" w:rsidTr="00324A86">
        <w:tc>
          <w:tcPr>
            <w:tcW w:w="3397" w:type="dxa"/>
            <w:gridSpan w:val="2"/>
            <w:tcBorders>
              <w:bottom w:val="single" w:sz="4" w:space="0" w:color="auto"/>
            </w:tcBorders>
          </w:tcPr>
          <w:p w14:paraId="1213E802" w14:textId="7DF95137" w:rsidR="0051080B" w:rsidRPr="00B3490F" w:rsidRDefault="00671C29" w:rsidP="00324A86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671C29">
              <w:rPr>
                <w:rFonts w:ascii="Times New Roman" w:hAnsi="Times New Roman" w:cs="Times New Roman" w:hint="eastAsia"/>
                <w:b/>
              </w:rPr>
              <w:t>Oligonucleotide</w:t>
            </w:r>
          </w:p>
        </w:tc>
        <w:tc>
          <w:tcPr>
            <w:tcW w:w="4899" w:type="dxa"/>
            <w:tcBorders>
              <w:bottom w:val="single" w:sz="4" w:space="0" w:color="auto"/>
            </w:tcBorders>
          </w:tcPr>
          <w:p w14:paraId="20B84AD4" w14:textId="77777777" w:rsidR="0051080B" w:rsidRPr="00B3490F" w:rsidRDefault="0051080B" w:rsidP="00324A86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B3490F">
              <w:rPr>
                <w:rFonts w:ascii="Times New Roman" w:hAnsi="Times New Roman" w:cs="Times New Roman"/>
                <w:b/>
              </w:rPr>
              <w:t>Sequence (5' - 3')</w:t>
            </w:r>
          </w:p>
        </w:tc>
      </w:tr>
      <w:tr w:rsidR="0051080B" w:rsidRPr="00B3490F" w14:paraId="2A5022DF" w14:textId="77777777" w:rsidTr="00324A86">
        <w:tc>
          <w:tcPr>
            <w:tcW w:w="2547" w:type="dxa"/>
            <w:vMerge w:val="restart"/>
            <w:tcBorders>
              <w:bottom w:val="nil"/>
            </w:tcBorders>
          </w:tcPr>
          <w:p w14:paraId="0A401BE1" w14:textId="77777777" w:rsidR="0051080B" w:rsidRPr="00B3490F" w:rsidRDefault="0051080B" w:rsidP="00324A86">
            <w:pPr>
              <w:spacing w:line="4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rol siRNA</w:t>
            </w:r>
          </w:p>
        </w:tc>
        <w:tc>
          <w:tcPr>
            <w:tcW w:w="850" w:type="dxa"/>
            <w:tcBorders>
              <w:bottom w:val="nil"/>
            </w:tcBorders>
          </w:tcPr>
          <w:p w14:paraId="587A3BB6" w14:textId="77777777" w:rsidR="0051080B" w:rsidRPr="007D3C1C" w:rsidRDefault="0051080B" w:rsidP="00324A8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899" w:type="dxa"/>
            <w:tcBorders>
              <w:bottom w:val="nil"/>
            </w:tcBorders>
          </w:tcPr>
          <w:p w14:paraId="64519F10" w14:textId="77777777" w:rsidR="0051080B" w:rsidRPr="00C615D0" w:rsidRDefault="0051080B" w:rsidP="00324A8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E91443">
              <w:rPr>
                <w:rFonts w:ascii="Times New Roman" w:hAnsi="Times New Roman" w:cs="Times New Roman"/>
                <w:szCs w:val="21"/>
              </w:rPr>
              <w:t>UUCUCCGAACGUGUCACGUTT</w:t>
            </w:r>
          </w:p>
        </w:tc>
      </w:tr>
      <w:tr w:rsidR="0051080B" w:rsidRPr="00B3490F" w14:paraId="4F416AB5" w14:textId="77777777" w:rsidTr="00324A86">
        <w:tc>
          <w:tcPr>
            <w:tcW w:w="2547" w:type="dxa"/>
            <w:vMerge/>
            <w:tcBorders>
              <w:top w:val="nil"/>
              <w:bottom w:val="nil"/>
            </w:tcBorders>
          </w:tcPr>
          <w:p w14:paraId="5F569ABA" w14:textId="77777777" w:rsidR="0051080B" w:rsidRPr="00B3490F" w:rsidRDefault="0051080B" w:rsidP="00324A86">
            <w:pPr>
              <w:spacing w:line="4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87AC9FC" w14:textId="77777777" w:rsidR="0051080B" w:rsidRPr="007D3C1C" w:rsidRDefault="0051080B" w:rsidP="00324A8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4899" w:type="dxa"/>
            <w:tcBorders>
              <w:top w:val="nil"/>
              <w:bottom w:val="nil"/>
            </w:tcBorders>
          </w:tcPr>
          <w:p w14:paraId="39A3780D" w14:textId="77777777" w:rsidR="0051080B" w:rsidRPr="00C615D0" w:rsidRDefault="0051080B" w:rsidP="00324A8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E91443">
              <w:rPr>
                <w:rFonts w:ascii="Times New Roman" w:hAnsi="Times New Roman" w:cs="Times New Roman"/>
                <w:szCs w:val="21"/>
              </w:rPr>
              <w:t>ACGUGACACGUUCGGAGAATT</w:t>
            </w:r>
          </w:p>
        </w:tc>
      </w:tr>
      <w:tr w:rsidR="0051080B" w:rsidRPr="00B3490F" w14:paraId="1DB25486" w14:textId="77777777" w:rsidTr="00324A86">
        <w:tc>
          <w:tcPr>
            <w:tcW w:w="2547" w:type="dxa"/>
            <w:vMerge w:val="restart"/>
            <w:tcBorders>
              <w:top w:val="nil"/>
              <w:bottom w:val="nil"/>
            </w:tcBorders>
          </w:tcPr>
          <w:p w14:paraId="1BA76F62" w14:textId="77777777" w:rsidR="0051080B" w:rsidRDefault="0051080B" w:rsidP="00324A8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Human </w:t>
            </w:r>
            <w:bookmarkStart w:id="4" w:name="OLE_LINK92"/>
            <w:r w:rsidRPr="00327467">
              <w:rPr>
                <w:rFonts w:ascii="Times New Roman" w:hAnsi="Times New Roman" w:cs="Times New Roman" w:hint="eastAsia"/>
                <w:i/>
                <w:iCs/>
                <w:szCs w:val="21"/>
              </w:rPr>
              <w:t>GAPDH</w:t>
            </w:r>
            <w:bookmarkEnd w:id="4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iRN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68BCFA" w14:textId="77777777" w:rsidR="0051080B" w:rsidRPr="007D3C1C" w:rsidRDefault="0051080B" w:rsidP="00324A8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899" w:type="dxa"/>
            <w:tcBorders>
              <w:top w:val="nil"/>
              <w:bottom w:val="nil"/>
            </w:tcBorders>
          </w:tcPr>
          <w:p w14:paraId="2A26630B" w14:textId="77777777" w:rsidR="0051080B" w:rsidRPr="007D3C1C" w:rsidRDefault="0051080B" w:rsidP="00324A8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E91443">
              <w:rPr>
                <w:rFonts w:ascii="Times New Roman" w:hAnsi="Times New Roman" w:cs="Times New Roman"/>
                <w:szCs w:val="21"/>
              </w:rPr>
              <w:t>GUAUGACAACAGCCUCAAGTT</w:t>
            </w:r>
          </w:p>
        </w:tc>
      </w:tr>
      <w:tr w:rsidR="0051080B" w:rsidRPr="00B3490F" w14:paraId="6119A578" w14:textId="77777777" w:rsidTr="00324A86">
        <w:tc>
          <w:tcPr>
            <w:tcW w:w="2547" w:type="dxa"/>
            <w:vMerge/>
            <w:tcBorders>
              <w:top w:val="nil"/>
              <w:bottom w:val="nil"/>
            </w:tcBorders>
          </w:tcPr>
          <w:p w14:paraId="5D614825" w14:textId="77777777" w:rsidR="0051080B" w:rsidRDefault="0051080B" w:rsidP="00324A8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19A31E" w14:textId="77777777" w:rsidR="0051080B" w:rsidRPr="007D3C1C" w:rsidRDefault="0051080B" w:rsidP="00324A8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4899" w:type="dxa"/>
            <w:tcBorders>
              <w:top w:val="nil"/>
              <w:bottom w:val="nil"/>
            </w:tcBorders>
          </w:tcPr>
          <w:p w14:paraId="0A93BF2C" w14:textId="77777777" w:rsidR="0051080B" w:rsidRPr="007D3C1C" w:rsidRDefault="0051080B" w:rsidP="00324A8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E91443">
              <w:rPr>
                <w:rFonts w:ascii="Times New Roman" w:hAnsi="Times New Roman" w:cs="Times New Roman"/>
                <w:szCs w:val="21"/>
              </w:rPr>
              <w:t>CUUGAGGCUGUUGUCAUACTT</w:t>
            </w:r>
          </w:p>
        </w:tc>
      </w:tr>
      <w:tr w:rsidR="0051080B" w:rsidRPr="00C615D0" w14:paraId="39D842C1" w14:textId="77777777" w:rsidTr="00324A86">
        <w:tc>
          <w:tcPr>
            <w:tcW w:w="2547" w:type="dxa"/>
            <w:vMerge w:val="restart"/>
            <w:tcBorders>
              <w:top w:val="nil"/>
              <w:bottom w:val="nil"/>
            </w:tcBorders>
          </w:tcPr>
          <w:p w14:paraId="2FEDC60F" w14:textId="77777777" w:rsidR="0051080B" w:rsidRPr="00B3490F" w:rsidRDefault="0051080B" w:rsidP="00324A86">
            <w:pPr>
              <w:spacing w:line="4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Human </w:t>
            </w:r>
            <w:bookmarkStart w:id="5" w:name="OLE_LINK93"/>
            <w:r w:rsidRPr="00327467">
              <w:rPr>
                <w:rFonts w:ascii="Times New Roman" w:hAnsi="Times New Roman" w:cs="Times New Roman" w:hint="eastAsia"/>
                <w:i/>
                <w:iCs/>
                <w:szCs w:val="21"/>
              </w:rPr>
              <w:t>MYD88</w:t>
            </w:r>
            <w:bookmarkEnd w:id="5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iRN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FD402A4" w14:textId="77777777" w:rsidR="0051080B" w:rsidRPr="007D3C1C" w:rsidRDefault="0051080B" w:rsidP="00324A8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899" w:type="dxa"/>
            <w:tcBorders>
              <w:top w:val="nil"/>
              <w:bottom w:val="nil"/>
            </w:tcBorders>
          </w:tcPr>
          <w:p w14:paraId="13763B93" w14:textId="77777777" w:rsidR="0051080B" w:rsidRPr="00C615D0" w:rsidRDefault="0051080B" w:rsidP="00324A8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E91443">
              <w:rPr>
                <w:rFonts w:ascii="Times New Roman" w:hAnsi="Times New Roman" w:cs="Times New Roman"/>
                <w:szCs w:val="21"/>
              </w:rPr>
              <w:t>GGCAACUGGAACAGACAAATT</w:t>
            </w:r>
          </w:p>
        </w:tc>
      </w:tr>
      <w:tr w:rsidR="0051080B" w:rsidRPr="00C615D0" w14:paraId="2FDF54E6" w14:textId="77777777" w:rsidTr="00324A86">
        <w:tc>
          <w:tcPr>
            <w:tcW w:w="2547" w:type="dxa"/>
            <w:vMerge/>
            <w:tcBorders>
              <w:top w:val="nil"/>
              <w:bottom w:val="nil"/>
            </w:tcBorders>
          </w:tcPr>
          <w:p w14:paraId="3885C37A" w14:textId="77777777" w:rsidR="0051080B" w:rsidRPr="00B3490F" w:rsidRDefault="0051080B" w:rsidP="00324A86">
            <w:pPr>
              <w:spacing w:line="4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A8DF3B" w14:textId="77777777" w:rsidR="0051080B" w:rsidRPr="007D3C1C" w:rsidRDefault="0051080B" w:rsidP="00324A8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4899" w:type="dxa"/>
            <w:tcBorders>
              <w:top w:val="nil"/>
              <w:bottom w:val="nil"/>
            </w:tcBorders>
          </w:tcPr>
          <w:p w14:paraId="2F88D850" w14:textId="77777777" w:rsidR="0051080B" w:rsidRPr="00C615D0" w:rsidRDefault="0051080B" w:rsidP="00324A8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E91443">
              <w:rPr>
                <w:rFonts w:ascii="Times New Roman" w:hAnsi="Times New Roman" w:cs="Times New Roman"/>
                <w:szCs w:val="21"/>
              </w:rPr>
              <w:t>UUUGUCUGUUCCAGUUGCCTT</w:t>
            </w:r>
          </w:p>
        </w:tc>
      </w:tr>
      <w:tr w:rsidR="0051080B" w:rsidRPr="007D3C1C" w14:paraId="1905F7CF" w14:textId="77777777" w:rsidTr="00324A86">
        <w:tc>
          <w:tcPr>
            <w:tcW w:w="2547" w:type="dxa"/>
            <w:vMerge w:val="restart"/>
            <w:tcBorders>
              <w:top w:val="nil"/>
              <w:bottom w:val="nil"/>
            </w:tcBorders>
          </w:tcPr>
          <w:p w14:paraId="25C8BB3F" w14:textId="77777777" w:rsidR="0051080B" w:rsidRDefault="0051080B" w:rsidP="00324A8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Human </w:t>
            </w:r>
            <w:r w:rsidRPr="00327467">
              <w:rPr>
                <w:rFonts w:ascii="Times New Roman" w:hAnsi="Times New Roman" w:cs="Times New Roman" w:hint="eastAsia"/>
                <w:i/>
                <w:iCs/>
                <w:szCs w:val="21"/>
              </w:rPr>
              <w:t>LY9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iRN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C42280" w14:textId="77777777" w:rsidR="0051080B" w:rsidRPr="007D3C1C" w:rsidRDefault="0051080B" w:rsidP="00324A8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899" w:type="dxa"/>
            <w:tcBorders>
              <w:top w:val="nil"/>
              <w:bottom w:val="nil"/>
            </w:tcBorders>
          </w:tcPr>
          <w:p w14:paraId="1F6C4E56" w14:textId="77777777" w:rsidR="0051080B" w:rsidRPr="007D3C1C" w:rsidRDefault="0051080B" w:rsidP="00324A8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E91443">
              <w:rPr>
                <w:rFonts w:ascii="Times New Roman" w:hAnsi="Times New Roman" w:cs="Times New Roman"/>
                <w:szCs w:val="21"/>
              </w:rPr>
              <w:t>GACUGUGAAUACAACAAUATT</w:t>
            </w:r>
          </w:p>
        </w:tc>
      </w:tr>
      <w:tr w:rsidR="0051080B" w:rsidRPr="007D3C1C" w14:paraId="78651B86" w14:textId="77777777" w:rsidTr="00324A86">
        <w:tc>
          <w:tcPr>
            <w:tcW w:w="2547" w:type="dxa"/>
            <w:vMerge/>
            <w:tcBorders>
              <w:top w:val="nil"/>
            </w:tcBorders>
          </w:tcPr>
          <w:p w14:paraId="15008D61" w14:textId="77777777" w:rsidR="0051080B" w:rsidRDefault="0051080B" w:rsidP="00324A8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513C7929" w14:textId="77777777" w:rsidR="0051080B" w:rsidRPr="007D3C1C" w:rsidRDefault="0051080B" w:rsidP="00324A8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416FD4">
              <w:rPr>
                <w:rFonts w:ascii="Times New Roman" w:hAnsi="Times New Roman" w:cs="Times New Roman"/>
                <w:szCs w:val="21"/>
              </w:rPr>
              <w:t>AS</w:t>
            </w:r>
          </w:p>
        </w:tc>
        <w:tc>
          <w:tcPr>
            <w:tcW w:w="4899" w:type="dxa"/>
            <w:tcBorders>
              <w:top w:val="nil"/>
            </w:tcBorders>
          </w:tcPr>
          <w:p w14:paraId="1800F935" w14:textId="77777777" w:rsidR="0051080B" w:rsidRPr="007D3C1C" w:rsidRDefault="0051080B" w:rsidP="00324A8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 w:rsidRPr="00E91443">
              <w:rPr>
                <w:rFonts w:ascii="Times New Roman" w:hAnsi="Times New Roman" w:cs="Times New Roman"/>
                <w:szCs w:val="21"/>
              </w:rPr>
              <w:t>UAUUGUUGUAUUCACAGUCTT</w:t>
            </w:r>
          </w:p>
        </w:tc>
      </w:tr>
    </w:tbl>
    <w:p w14:paraId="3D8772D1" w14:textId="6627921A" w:rsidR="00D04837" w:rsidRPr="00C94896" w:rsidRDefault="0051080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</w:t>
      </w:r>
      <w:r w:rsidRPr="00B3490F">
        <w:rPr>
          <w:rFonts w:ascii="Times New Roman" w:hAnsi="Times New Roman" w:cs="Times New Roman"/>
        </w:rPr>
        <w:t xml:space="preserve"> </w:t>
      </w:r>
      <w:bookmarkStart w:id="6" w:name="OLE_LINK94"/>
      <w:r w:rsidR="00671C29">
        <w:rPr>
          <w:rFonts w:ascii="Times New Roman" w:hAnsi="Times New Roman" w:cs="Times New Roman" w:hint="eastAsia"/>
        </w:rPr>
        <w:t>o</w:t>
      </w:r>
      <w:r w:rsidR="00671C29" w:rsidRPr="00671C29">
        <w:rPr>
          <w:rFonts w:ascii="Times New Roman" w:hAnsi="Times New Roman" w:cs="Times New Roman" w:hint="eastAsia"/>
        </w:rPr>
        <w:t>ligonucleotides</w:t>
      </w:r>
      <w:bookmarkEnd w:id="6"/>
      <w:r w:rsidRPr="00B3490F">
        <w:rPr>
          <w:rFonts w:ascii="Times New Roman" w:hAnsi="Times New Roman" w:cs="Times New Roman"/>
        </w:rPr>
        <w:t xml:space="preserve"> were synthesized by Invitrogen company.</w:t>
      </w:r>
    </w:p>
    <w:sectPr w:rsidR="00D04837" w:rsidRPr="00C948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1BDE73" w14:textId="77777777" w:rsidR="00D53777" w:rsidRDefault="00D53777" w:rsidP="005A5055">
      <w:pPr>
        <w:rPr>
          <w:rFonts w:hint="eastAsia"/>
        </w:rPr>
      </w:pPr>
      <w:r>
        <w:separator/>
      </w:r>
    </w:p>
  </w:endnote>
  <w:endnote w:type="continuationSeparator" w:id="0">
    <w:p w14:paraId="2D63CF9B" w14:textId="77777777" w:rsidR="00D53777" w:rsidRDefault="00D53777" w:rsidP="005A505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4097AE" w14:textId="77777777" w:rsidR="00D53777" w:rsidRDefault="00D53777" w:rsidP="005A5055">
      <w:pPr>
        <w:rPr>
          <w:rFonts w:hint="eastAsia"/>
        </w:rPr>
      </w:pPr>
      <w:r>
        <w:separator/>
      </w:r>
    </w:p>
  </w:footnote>
  <w:footnote w:type="continuationSeparator" w:id="0">
    <w:p w14:paraId="31F19F26" w14:textId="77777777" w:rsidR="00D53777" w:rsidRDefault="00D53777" w:rsidP="005A505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7E6BFA"/>
    <w:multiLevelType w:val="hybridMultilevel"/>
    <w:tmpl w:val="F954D2DC"/>
    <w:lvl w:ilvl="0" w:tplc="E44A9282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6415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716"/>
    <w:rsid w:val="000012D1"/>
    <w:rsid w:val="00005C80"/>
    <w:rsid w:val="000128E6"/>
    <w:rsid w:val="00015187"/>
    <w:rsid w:val="000153A7"/>
    <w:rsid w:val="0002373E"/>
    <w:rsid w:val="00026D4D"/>
    <w:rsid w:val="00033CC8"/>
    <w:rsid w:val="00041075"/>
    <w:rsid w:val="0004196F"/>
    <w:rsid w:val="00041CCB"/>
    <w:rsid w:val="00052893"/>
    <w:rsid w:val="00053A21"/>
    <w:rsid w:val="00053B5D"/>
    <w:rsid w:val="00060A64"/>
    <w:rsid w:val="000660F7"/>
    <w:rsid w:val="0007028B"/>
    <w:rsid w:val="00071C14"/>
    <w:rsid w:val="00071F24"/>
    <w:rsid w:val="00075A67"/>
    <w:rsid w:val="000831FD"/>
    <w:rsid w:val="000879D3"/>
    <w:rsid w:val="00097641"/>
    <w:rsid w:val="000A29D4"/>
    <w:rsid w:val="000A42C5"/>
    <w:rsid w:val="000A443F"/>
    <w:rsid w:val="000A57EA"/>
    <w:rsid w:val="000A7EFA"/>
    <w:rsid w:val="000B5802"/>
    <w:rsid w:val="000B690A"/>
    <w:rsid w:val="000C4354"/>
    <w:rsid w:val="000D2B7C"/>
    <w:rsid w:val="000D7175"/>
    <w:rsid w:val="000D792C"/>
    <w:rsid w:val="000E4FE9"/>
    <w:rsid w:val="000F5C14"/>
    <w:rsid w:val="000F6318"/>
    <w:rsid w:val="00104FF6"/>
    <w:rsid w:val="001053DA"/>
    <w:rsid w:val="00106160"/>
    <w:rsid w:val="001110FD"/>
    <w:rsid w:val="001115D3"/>
    <w:rsid w:val="00111FC5"/>
    <w:rsid w:val="00114690"/>
    <w:rsid w:val="00117A49"/>
    <w:rsid w:val="00122123"/>
    <w:rsid w:val="00124976"/>
    <w:rsid w:val="00135680"/>
    <w:rsid w:val="00136034"/>
    <w:rsid w:val="00143F21"/>
    <w:rsid w:val="00164B47"/>
    <w:rsid w:val="00164B4E"/>
    <w:rsid w:val="001668C5"/>
    <w:rsid w:val="001736D1"/>
    <w:rsid w:val="001744EC"/>
    <w:rsid w:val="00174EE3"/>
    <w:rsid w:val="00177E1F"/>
    <w:rsid w:val="0018405E"/>
    <w:rsid w:val="001853A4"/>
    <w:rsid w:val="001862E2"/>
    <w:rsid w:val="00186651"/>
    <w:rsid w:val="0018781F"/>
    <w:rsid w:val="001A2B75"/>
    <w:rsid w:val="001B6FC1"/>
    <w:rsid w:val="001C01CC"/>
    <w:rsid w:val="001C098E"/>
    <w:rsid w:val="001C0EBA"/>
    <w:rsid w:val="001C1F2E"/>
    <w:rsid w:val="001E297A"/>
    <w:rsid w:val="001E678F"/>
    <w:rsid w:val="001F12CE"/>
    <w:rsid w:val="001F67AF"/>
    <w:rsid w:val="001F75C8"/>
    <w:rsid w:val="001F7A8D"/>
    <w:rsid w:val="002110AD"/>
    <w:rsid w:val="00211D2D"/>
    <w:rsid w:val="00220BD2"/>
    <w:rsid w:val="00220E46"/>
    <w:rsid w:val="002248D2"/>
    <w:rsid w:val="002254D2"/>
    <w:rsid w:val="00225BFD"/>
    <w:rsid w:val="00226C81"/>
    <w:rsid w:val="00227802"/>
    <w:rsid w:val="0023496C"/>
    <w:rsid w:val="00234E22"/>
    <w:rsid w:val="002354F5"/>
    <w:rsid w:val="00235FFC"/>
    <w:rsid w:val="00237CD2"/>
    <w:rsid w:val="00237CF4"/>
    <w:rsid w:val="00242C2C"/>
    <w:rsid w:val="002432F4"/>
    <w:rsid w:val="00264E45"/>
    <w:rsid w:val="0026699D"/>
    <w:rsid w:val="00281471"/>
    <w:rsid w:val="0028149F"/>
    <w:rsid w:val="0028366B"/>
    <w:rsid w:val="00293F75"/>
    <w:rsid w:val="00295E70"/>
    <w:rsid w:val="00297A09"/>
    <w:rsid w:val="002A0071"/>
    <w:rsid w:val="002A7B02"/>
    <w:rsid w:val="002B6167"/>
    <w:rsid w:val="002C24FD"/>
    <w:rsid w:val="002C74E6"/>
    <w:rsid w:val="002D7E3E"/>
    <w:rsid w:val="002E1E98"/>
    <w:rsid w:val="002E1F99"/>
    <w:rsid w:val="002F45CD"/>
    <w:rsid w:val="002F4C7A"/>
    <w:rsid w:val="002F5ACB"/>
    <w:rsid w:val="00306765"/>
    <w:rsid w:val="00310300"/>
    <w:rsid w:val="00312C22"/>
    <w:rsid w:val="00315F6B"/>
    <w:rsid w:val="00317663"/>
    <w:rsid w:val="00321D36"/>
    <w:rsid w:val="00322245"/>
    <w:rsid w:val="00326B40"/>
    <w:rsid w:val="00327467"/>
    <w:rsid w:val="00327A39"/>
    <w:rsid w:val="00336F71"/>
    <w:rsid w:val="003574CC"/>
    <w:rsid w:val="00361CC0"/>
    <w:rsid w:val="00364440"/>
    <w:rsid w:val="003654DE"/>
    <w:rsid w:val="00366E5A"/>
    <w:rsid w:val="00372520"/>
    <w:rsid w:val="0037272F"/>
    <w:rsid w:val="00373EAF"/>
    <w:rsid w:val="00377045"/>
    <w:rsid w:val="0038637C"/>
    <w:rsid w:val="003A42F6"/>
    <w:rsid w:val="003A63B2"/>
    <w:rsid w:val="003B2F90"/>
    <w:rsid w:val="003B308A"/>
    <w:rsid w:val="003B6558"/>
    <w:rsid w:val="003C01C4"/>
    <w:rsid w:val="003C3AC1"/>
    <w:rsid w:val="003D1894"/>
    <w:rsid w:val="003E066A"/>
    <w:rsid w:val="003E4A90"/>
    <w:rsid w:val="003E561E"/>
    <w:rsid w:val="003F2466"/>
    <w:rsid w:val="003F6837"/>
    <w:rsid w:val="0040485A"/>
    <w:rsid w:val="00411671"/>
    <w:rsid w:val="00411675"/>
    <w:rsid w:val="00411AD2"/>
    <w:rsid w:val="00412C15"/>
    <w:rsid w:val="00416FD4"/>
    <w:rsid w:val="004220C2"/>
    <w:rsid w:val="00434564"/>
    <w:rsid w:val="0044131D"/>
    <w:rsid w:val="004416F5"/>
    <w:rsid w:val="00445716"/>
    <w:rsid w:val="00453C40"/>
    <w:rsid w:val="00471D44"/>
    <w:rsid w:val="00472A7E"/>
    <w:rsid w:val="00477BC0"/>
    <w:rsid w:val="00480192"/>
    <w:rsid w:val="00480614"/>
    <w:rsid w:val="00494078"/>
    <w:rsid w:val="00495140"/>
    <w:rsid w:val="004A0964"/>
    <w:rsid w:val="004A6401"/>
    <w:rsid w:val="004B6202"/>
    <w:rsid w:val="004B7ED9"/>
    <w:rsid w:val="004C08DF"/>
    <w:rsid w:val="004C2B00"/>
    <w:rsid w:val="004C56CE"/>
    <w:rsid w:val="004C70AA"/>
    <w:rsid w:val="004D29E6"/>
    <w:rsid w:val="004D37B3"/>
    <w:rsid w:val="004D43AA"/>
    <w:rsid w:val="004D7753"/>
    <w:rsid w:val="004E04CA"/>
    <w:rsid w:val="004E3CE4"/>
    <w:rsid w:val="004E4F59"/>
    <w:rsid w:val="00502A15"/>
    <w:rsid w:val="0050324E"/>
    <w:rsid w:val="00503471"/>
    <w:rsid w:val="00505259"/>
    <w:rsid w:val="0051080B"/>
    <w:rsid w:val="00510E49"/>
    <w:rsid w:val="00530C5A"/>
    <w:rsid w:val="00532A55"/>
    <w:rsid w:val="0053641A"/>
    <w:rsid w:val="00552BAB"/>
    <w:rsid w:val="00562DCE"/>
    <w:rsid w:val="00564666"/>
    <w:rsid w:val="00565E47"/>
    <w:rsid w:val="00573D81"/>
    <w:rsid w:val="00577DA4"/>
    <w:rsid w:val="005809EF"/>
    <w:rsid w:val="00586441"/>
    <w:rsid w:val="00593948"/>
    <w:rsid w:val="00595E2C"/>
    <w:rsid w:val="005A5055"/>
    <w:rsid w:val="005A5F84"/>
    <w:rsid w:val="005B3AC8"/>
    <w:rsid w:val="005B4088"/>
    <w:rsid w:val="005C37FF"/>
    <w:rsid w:val="005D0469"/>
    <w:rsid w:val="005E386D"/>
    <w:rsid w:val="005F0348"/>
    <w:rsid w:val="005F67E6"/>
    <w:rsid w:val="00600EED"/>
    <w:rsid w:val="00603DDD"/>
    <w:rsid w:val="00604241"/>
    <w:rsid w:val="006101AB"/>
    <w:rsid w:val="00611E7F"/>
    <w:rsid w:val="0061368B"/>
    <w:rsid w:val="00624280"/>
    <w:rsid w:val="00627E1C"/>
    <w:rsid w:val="00630FC6"/>
    <w:rsid w:val="00634020"/>
    <w:rsid w:val="00644E99"/>
    <w:rsid w:val="00646CA2"/>
    <w:rsid w:val="006541F9"/>
    <w:rsid w:val="00671C29"/>
    <w:rsid w:val="006724AC"/>
    <w:rsid w:val="006773E2"/>
    <w:rsid w:val="00681D2F"/>
    <w:rsid w:val="00684225"/>
    <w:rsid w:val="006843D7"/>
    <w:rsid w:val="00692160"/>
    <w:rsid w:val="00692E4F"/>
    <w:rsid w:val="00693B8D"/>
    <w:rsid w:val="00697743"/>
    <w:rsid w:val="006A3258"/>
    <w:rsid w:val="006A4F4A"/>
    <w:rsid w:val="006A7C32"/>
    <w:rsid w:val="006C4F1D"/>
    <w:rsid w:val="006C5360"/>
    <w:rsid w:val="006D206B"/>
    <w:rsid w:val="006E27D1"/>
    <w:rsid w:val="006E45C1"/>
    <w:rsid w:val="006F05D0"/>
    <w:rsid w:val="0070314E"/>
    <w:rsid w:val="00705B60"/>
    <w:rsid w:val="00706F99"/>
    <w:rsid w:val="0070725A"/>
    <w:rsid w:val="0071777E"/>
    <w:rsid w:val="007344C4"/>
    <w:rsid w:val="007379D5"/>
    <w:rsid w:val="00740C84"/>
    <w:rsid w:val="00741090"/>
    <w:rsid w:val="00743989"/>
    <w:rsid w:val="0076296F"/>
    <w:rsid w:val="00764C4A"/>
    <w:rsid w:val="00765915"/>
    <w:rsid w:val="00766338"/>
    <w:rsid w:val="00767AA6"/>
    <w:rsid w:val="00770A65"/>
    <w:rsid w:val="007743B9"/>
    <w:rsid w:val="007947E9"/>
    <w:rsid w:val="00794861"/>
    <w:rsid w:val="00796091"/>
    <w:rsid w:val="007A6FB8"/>
    <w:rsid w:val="007B22AD"/>
    <w:rsid w:val="007B3AEB"/>
    <w:rsid w:val="007B3B18"/>
    <w:rsid w:val="007B5056"/>
    <w:rsid w:val="007B55E3"/>
    <w:rsid w:val="007C313C"/>
    <w:rsid w:val="007C4368"/>
    <w:rsid w:val="007D3878"/>
    <w:rsid w:val="007D3C1C"/>
    <w:rsid w:val="007E373F"/>
    <w:rsid w:val="007F1E94"/>
    <w:rsid w:val="007F60B9"/>
    <w:rsid w:val="0080148D"/>
    <w:rsid w:val="00804000"/>
    <w:rsid w:val="00804BFA"/>
    <w:rsid w:val="00806599"/>
    <w:rsid w:val="00811604"/>
    <w:rsid w:val="008134AB"/>
    <w:rsid w:val="00820F71"/>
    <w:rsid w:val="00821CF0"/>
    <w:rsid w:val="00821DF1"/>
    <w:rsid w:val="008252EB"/>
    <w:rsid w:val="008315F1"/>
    <w:rsid w:val="00832553"/>
    <w:rsid w:val="008411D3"/>
    <w:rsid w:val="00841915"/>
    <w:rsid w:val="00843A53"/>
    <w:rsid w:val="008466D4"/>
    <w:rsid w:val="00847C24"/>
    <w:rsid w:val="008572D3"/>
    <w:rsid w:val="008657DB"/>
    <w:rsid w:val="00865D11"/>
    <w:rsid w:val="008713E3"/>
    <w:rsid w:val="00882902"/>
    <w:rsid w:val="00890853"/>
    <w:rsid w:val="0089195F"/>
    <w:rsid w:val="00893F0B"/>
    <w:rsid w:val="008978E1"/>
    <w:rsid w:val="008A043D"/>
    <w:rsid w:val="008A5158"/>
    <w:rsid w:val="008A5955"/>
    <w:rsid w:val="008A6CA5"/>
    <w:rsid w:val="008C4445"/>
    <w:rsid w:val="008C6684"/>
    <w:rsid w:val="008C7122"/>
    <w:rsid w:val="008C7FEA"/>
    <w:rsid w:val="008D469E"/>
    <w:rsid w:val="008E253D"/>
    <w:rsid w:val="008E7017"/>
    <w:rsid w:val="008F7203"/>
    <w:rsid w:val="0090254F"/>
    <w:rsid w:val="009101A7"/>
    <w:rsid w:val="0091377E"/>
    <w:rsid w:val="0091397F"/>
    <w:rsid w:val="009268BB"/>
    <w:rsid w:val="009270B8"/>
    <w:rsid w:val="00930B56"/>
    <w:rsid w:val="0094074E"/>
    <w:rsid w:val="00943806"/>
    <w:rsid w:val="00945A2F"/>
    <w:rsid w:val="00947B1A"/>
    <w:rsid w:val="00953192"/>
    <w:rsid w:val="00957EEB"/>
    <w:rsid w:val="009602E5"/>
    <w:rsid w:val="00967318"/>
    <w:rsid w:val="00972777"/>
    <w:rsid w:val="0097495F"/>
    <w:rsid w:val="00976B64"/>
    <w:rsid w:val="00983294"/>
    <w:rsid w:val="0098458C"/>
    <w:rsid w:val="00994DD5"/>
    <w:rsid w:val="0099591D"/>
    <w:rsid w:val="009A0071"/>
    <w:rsid w:val="009A2586"/>
    <w:rsid w:val="009B5572"/>
    <w:rsid w:val="009C1E16"/>
    <w:rsid w:val="009D1FA8"/>
    <w:rsid w:val="009D30ED"/>
    <w:rsid w:val="009E4201"/>
    <w:rsid w:val="009F5A31"/>
    <w:rsid w:val="00A02900"/>
    <w:rsid w:val="00A11CA0"/>
    <w:rsid w:val="00A120BF"/>
    <w:rsid w:val="00A15E25"/>
    <w:rsid w:val="00A17D13"/>
    <w:rsid w:val="00A2095C"/>
    <w:rsid w:val="00A241E7"/>
    <w:rsid w:val="00A2596E"/>
    <w:rsid w:val="00A26649"/>
    <w:rsid w:val="00A31E29"/>
    <w:rsid w:val="00A3470A"/>
    <w:rsid w:val="00A5062D"/>
    <w:rsid w:val="00A53A9C"/>
    <w:rsid w:val="00A640B2"/>
    <w:rsid w:val="00A65FBB"/>
    <w:rsid w:val="00A669CF"/>
    <w:rsid w:val="00A67208"/>
    <w:rsid w:val="00A6754D"/>
    <w:rsid w:val="00A94E83"/>
    <w:rsid w:val="00A95BFB"/>
    <w:rsid w:val="00AC6C0A"/>
    <w:rsid w:val="00AD2847"/>
    <w:rsid w:val="00AD56F6"/>
    <w:rsid w:val="00AE10A7"/>
    <w:rsid w:val="00AE6D60"/>
    <w:rsid w:val="00AF2321"/>
    <w:rsid w:val="00AF2B0E"/>
    <w:rsid w:val="00B038DF"/>
    <w:rsid w:val="00B05128"/>
    <w:rsid w:val="00B060BB"/>
    <w:rsid w:val="00B14491"/>
    <w:rsid w:val="00B159DA"/>
    <w:rsid w:val="00B17F18"/>
    <w:rsid w:val="00B217B1"/>
    <w:rsid w:val="00B21A0F"/>
    <w:rsid w:val="00B3039F"/>
    <w:rsid w:val="00B31DE1"/>
    <w:rsid w:val="00B329DF"/>
    <w:rsid w:val="00B33929"/>
    <w:rsid w:val="00B3490F"/>
    <w:rsid w:val="00B44FEE"/>
    <w:rsid w:val="00B45E8E"/>
    <w:rsid w:val="00B57FBA"/>
    <w:rsid w:val="00B62827"/>
    <w:rsid w:val="00B707FE"/>
    <w:rsid w:val="00B73DA5"/>
    <w:rsid w:val="00B74E1D"/>
    <w:rsid w:val="00B753E1"/>
    <w:rsid w:val="00B81C7E"/>
    <w:rsid w:val="00B82FD9"/>
    <w:rsid w:val="00B92616"/>
    <w:rsid w:val="00B96D37"/>
    <w:rsid w:val="00BA63CA"/>
    <w:rsid w:val="00BB138D"/>
    <w:rsid w:val="00BB5488"/>
    <w:rsid w:val="00BB629F"/>
    <w:rsid w:val="00BB6EAF"/>
    <w:rsid w:val="00BC320C"/>
    <w:rsid w:val="00BC51F3"/>
    <w:rsid w:val="00BC6AE8"/>
    <w:rsid w:val="00BD50F3"/>
    <w:rsid w:val="00BE3414"/>
    <w:rsid w:val="00BE6EFE"/>
    <w:rsid w:val="00BF1B3A"/>
    <w:rsid w:val="00BF78DF"/>
    <w:rsid w:val="00C024A9"/>
    <w:rsid w:val="00C026E2"/>
    <w:rsid w:val="00C0688B"/>
    <w:rsid w:val="00C151C7"/>
    <w:rsid w:val="00C21BDA"/>
    <w:rsid w:val="00C34637"/>
    <w:rsid w:val="00C35CD6"/>
    <w:rsid w:val="00C410AB"/>
    <w:rsid w:val="00C53477"/>
    <w:rsid w:val="00C572BE"/>
    <w:rsid w:val="00C615D0"/>
    <w:rsid w:val="00C673BE"/>
    <w:rsid w:val="00C73505"/>
    <w:rsid w:val="00C76E35"/>
    <w:rsid w:val="00C7798D"/>
    <w:rsid w:val="00C83D27"/>
    <w:rsid w:val="00C94896"/>
    <w:rsid w:val="00CA1C78"/>
    <w:rsid w:val="00CA1CFF"/>
    <w:rsid w:val="00CA5A95"/>
    <w:rsid w:val="00CA735A"/>
    <w:rsid w:val="00CB261B"/>
    <w:rsid w:val="00CC7671"/>
    <w:rsid w:val="00CD670B"/>
    <w:rsid w:val="00CE3DAA"/>
    <w:rsid w:val="00CE4723"/>
    <w:rsid w:val="00CF0C59"/>
    <w:rsid w:val="00CF0FA1"/>
    <w:rsid w:val="00CF1BA7"/>
    <w:rsid w:val="00CF43CD"/>
    <w:rsid w:val="00CF4C07"/>
    <w:rsid w:val="00CF500F"/>
    <w:rsid w:val="00CF68C9"/>
    <w:rsid w:val="00D04837"/>
    <w:rsid w:val="00D07433"/>
    <w:rsid w:val="00D123F5"/>
    <w:rsid w:val="00D149FF"/>
    <w:rsid w:val="00D2142C"/>
    <w:rsid w:val="00D25E37"/>
    <w:rsid w:val="00D26F1C"/>
    <w:rsid w:val="00D33502"/>
    <w:rsid w:val="00D4292B"/>
    <w:rsid w:val="00D4382B"/>
    <w:rsid w:val="00D4692A"/>
    <w:rsid w:val="00D53777"/>
    <w:rsid w:val="00D63B5C"/>
    <w:rsid w:val="00D667D9"/>
    <w:rsid w:val="00D728BA"/>
    <w:rsid w:val="00D76795"/>
    <w:rsid w:val="00D80C0A"/>
    <w:rsid w:val="00D81A76"/>
    <w:rsid w:val="00D83707"/>
    <w:rsid w:val="00D84624"/>
    <w:rsid w:val="00D86408"/>
    <w:rsid w:val="00D869C9"/>
    <w:rsid w:val="00D87627"/>
    <w:rsid w:val="00D87D93"/>
    <w:rsid w:val="00D90505"/>
    <w:rsid w:val="00DA1F06"/>
    <w:rsid w:val="00DA3F86"/>
    <w:rsid w:val="00DA64E2"/>
    <w:rsid w:val="00DB1AC1"/>
    <w:rsid w:val="00DB33F7"/>
    <w:rsid w:val="00DB7539"/>
    <w:rsid w:val="00DD0B26"/>
    <w:rsid w:val="00DD64C1"/>
    <w:rsid w:val="00DD7F6B"/>
    <w:rsid w:val="00DE3664"/>
    <w:rsid w:val="00DE4090"/>
    <w:rsid w:val="00DF0119"/>
    <w:rsid w:val="00DF0FAF"/>
    <w:rsid w:val="00E11A49"/>
    <w:rsid w:val="00E332F7"/>
    <w:rsid w:val="00E3461D"/>
    <w:rsid w:val="00E3731F"/>
    <w:rsid w:val="00E407D9"/>
    <w:rsid w:val="00E41EE5"/>
    <w:rsid w:val="00E43B71"/>
    <w:rsid w:val="00E43F15"/>
    <w:rsid w:val="00E46D7D"/>
    <w:rsid w:val="00E47721"/>
    <w:rsid w:val="00E533C4"/>
    <w:rsid w:val="00E66AD3"/>
    <w:rsid w:val="00E72D70"/>
    <w:rsid w:val="00E85FD4"/>
    <w:rsid w:val="00E91443"/>
    <w:rsid w:val="00E92A32"/>
    <w:rsid w:val="00E93EE9"/>
    <w:rsid w:val="00E95AAB"/>
    <w:rsid w:val="00EA39F3"/>
    <w:rsid w:val="00EA4A49"/>
    <w:rsid w:val="00EA4DBE"/>
    <w:rsid w:val="00EB3826"/>
    <w:rsid w:val="00EB5E3F"/>
    <w:rsid w:val="00EC3929"/>
    <w:rsid w:val="00EF11AF"/>
    <w:rsid w:val="00EF1DCB"/>
    <w:rsid w:val="00EF633D"/>
    <w:rsid w:val="00F019AB"/>
    <w:rsid w:val="00F03885"/>
    <w:rsid w:val="00F055F5"/>
    <w:rsid w:val="00F07AAC"/>
    <w:rsid w:val="00F14ED1"/>
    <w:rsid w:val="00F16F27"/>
    <w:rsid w:val="00F35D0F"/>
    <w:rsid w:val="00F42D9E"/>
    <w:rsid w:val="00F469FD"/>
    <w:rsid w:val="00F4766C"/>
    <w:rsid w:val="00F47E5C"/>
    <w:rsid w:val="00F51032"/>
    <w:rsid w:val="00F51DFD"/>
    <w:rsid w:val="00F52F77"/>
    <w:rsid w:val="00F537E2"/>
    <w:rsid w:val="00F5485C"/>
    <w:rsid w:val="00F550A5"/>
    <w:rsid w:val="00F6004C"/>
    <w:rsid w:val="00F6008A"/>
    <w:rsid w:val="00F62B3F"/>
    <w:rsid w:val="00F62E05"/>
    <w:rsid w:val="00F70908"/>
    <w:rsid w:val="00F718C4"/>
    <w:rsid w:val="00F75414"/>
    <w:rsid w:val="00F82D24"/>
    <w:rsid w:val="00F84A57"/>
    <w:rsid w:val="00F9426A"/>
    <w:rsid w:val="00FA4E17"/>
    <w:rsid w:val="00FB6323"/>
    <w:rsid w:val="00FC285D"/>
    <w:rsid w:val="00FC41F3"/>
    <w:rsid w:val="00FC5851"/>
    <w:rsid w:val="00FD08B0"/>
    <w:rsid w:val="00FD25DF"/>
    <w:rsid w:val="00FE25C6"/>
    <w:rsid w:val="00FE47B3"/>
    <w:rsid w:val="00FF466F"/>
    <w:rsid w:val="00FF4E0B"/>
    <w:rsid w:val="00FF5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59063A"/>
  <w15:chartTrackingRefBased/>
  <w15:docId w15:val="{3DF9D310-E6D3-49B4-B4F3-933BB9960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27E1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781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50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50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50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5055"/>
    <w:rPr>
      <w:sz w:val="18"/>
      <w:szCs w:val="18"/>
    </w:rPr>
  </w:style>
  <w:style w:type="table" w:styleId="a7">
    <w:name w:val="Table Grid"/>
    <w:basedOn w:val="a1"/>
    <w:uiPriority w:val="39"/>
    <w:rsid w:val="005A50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A7EFA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0D792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D792C"/>
    <w:rPr>
      <w:sz w:val="18"/>
      <w:szCs w:val="18"/>
    </w:rPr>
  </w:style>
  <w:style w:type="character" w:styleId="ab">
    <w:name w:val="Hyperlink"/>
    <w:basedOn w:val="a0"/>
    <w:uiPriority w:val="99"/>
    <w:unhideWhenUsed/>
    <w:rsid w:val="009E4201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9E4201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semiHidden/>
    <w:rsid w:val="0018781F"/>
    <w:rPr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627E1C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37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2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8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8CF383-CDD9-471A-9FD3-9F9698D96C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40</TotalTime>
  <Pages>6</Pages>
  <Words>559</Words>
  <Characters>3818</Characters>
  <Application>Microsoft Office Word</Application>
  <DocSecurity>0</DocSecurity>
  <Lines>381</Lines>
  <Paragraphs>336</Paragraphs>
  <ScaleCrop>false</ScaleCrop>
  <Company/>
  <LinksUpToDate>false</LinksUpToDate>
  <CharactersWithSpaces>4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ongze</dc:creator>
  <cp:keywords/>
  <dc:description/>
  <cp:lastModifiedBy>hongze zhang</cp:lastModifiedBy>
  <cp:revision>2824</cp:revision>
  <dcterms:created xsi:type="dcterms:W3CDTF">2022-07-07T02:01:00Z</dcterms:created>
  <dcterms:modified xsi:type="dcterms:W3CDTF">2025-04-21T13:32:00Z</dcterms:modified>
</cp:coreProperties>
</file>